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2CD40" w14:textId="3DC913EB" w:rsidR="004049A1" w:rsidRPr="00E61DC4" w:rsidRDefault="00CB6826" w:rsidP="004049A1">
      <w:pPr>
        <w:rPr>
          <w:b/>
        </w:rPr>
      </w:pPr>
      <w:r w:rsidRPr="00E61DC4">
        <w:rPr>
          <w:b/>
        </w:rPr>
        <w:t>Additional file 1</w:t>
      </w:r>
      <w:r w:rsidR="00D863AD" w:rsidRPr="00E61DC4">
        <w:rPr>
          <w:b/>
        </w:rPr>
        <w:t xml:space="preserve"> </w:t>
      </w:r>
    </w:p>
    <w:p w14:paraId="41EA4205" w14:textId="37DA4746" w:rsidR="002E3D13" w:rsidRPr="00E61DC4" w:rsidRDefault="002E3D13" w:rsidP="002E3D13">
      <w:pPr>
        <w:pStyle w:val="Caption"/>
      </w:pPr>
      <w:bookmarkStart w:id="0" w:name="_Toc75369724"/>
      <w:bookmarkStart w:id="1" w:name="_Toc76578979"/>
      <w:r w:rsidRPr="00E61DC4">
        <w:t>Table S1</w:t>
      </w:r>
      <w:bookmarkStart w:id="2" w:name="_Toc75369712"/>
      <w:bookmarkStart w:id="3" w:name="_Toc79402518"/>
      <w:r w:rsidRPr="00E61DC4">
        <w:t xml:space="preserve"> Medication categories in long-term use, ELSA 2012</w:t>
      </w:r>
      <w:bookmarkEnd w:id="2"/>
      <w:bookmarkEnd w:id="3"/>
      <w:r w:rsidRPr="00E61DC4">
        <w:t xml:space="preserve"> </w:t>
      </w:r>
    </w:p>
    <w:tbl>
      <w:tblPr>
        <w:tblStyle w:val="PlainTable2"/>
        <w:tblW w:w="5043" w:type="pct"/>
        <w:tblBorders>
          <w:top w:val="none" w:sz="0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5950"/>
        <w:gridCol w:w="35"/>
      </w:tblGrid>
      <w:tr w:rsidR="00E61DC4" w:rsidRPr="00E61DC4" w14:paraId="35F210A2" w14:textId="77777777" w:rsidTr="003320A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F383FF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szCs w:val="22"/>
              </w:rPr>
            </w:pPr>
            <w:r w:rsidRPr="00E61DC4">
              <w:rPr>
                <w:szCs w:val="22"/>
              </w:rPr>
              <w:t>Long-term condition</w:t>
            </w:r>
          </w:p>
        </w:tc>
        <w:tc>
          <w:tcPr>
            <w:tcW w:w="326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1BA0BB" w14:textId="77777777" w:rsidR="002E3D13" w:rsidRPr="00E61DC4" w:rsidRDefault="002E3D13" w:rsidP="003320A5">
            <w:pPr>
              <w:pStyle w:val="Tablecontent"/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2"/>
              </w:rPr>
            </w:pPr>
            <w:r w:rsidRPr="00E61DC4">
              <w:rPr>
                <w:szCs w:val="22"/>
              </w:rPr>
              <w:t xml:space="preserve">Medication category </w:t>
            </w:r>
          </w:p>
        </w:tc>
      </w:tr>
      <w:tr w:rsidR="00E61DC4" w:rsidRPr="00E61DC4" w14:paraId="71FE6816" w14:textId="77777777" w:rsidTr="003320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single" w:sz="4" w:space="0" w:color="auto"/>
              <w:right w:val="nil"/>
            </w:tcBorders>
          </w:tcPr>
          <w:p w14:paraId="2274E381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Diabetes</w:t>
            </w:r>
          </w:p>
        </w:tc>
        <w:tc>
          <w:tcPr>
            <w:tcW w:w="3268" w:type="pct"/>
            <w:tcBorders>
              <w:top w:val="single" w:sz="4" w:space="0" w:color="auto"/>
              <w:left w:val="nil"/>
            </w:tcBorders>
          </w:tcPr>
          <w:p w14:paraId="79489EBB" w14:textId="2CC7993F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Insulin, </w:t>
            </w:r>
            <w:proofErr w:type="spellStart"/>
            <w:r w:rsidR="00C0058A" w:rsidRPr="00E61DC4">
              <w:rPr>
                <w:rFonts w:cs="Times New Roman"/>
                <w:sz w:val="22"/>
              </w:rPr>
              <w:t>sulphonylureas</w:t>
            </w:r>
            <w:proofErr w:type="spellEnd"/>
            <w:r w:rsidR="00C0058A" w:rsidRPr="00E61DC4">
              <w:rPr>
                <w:rFonts w:cs="Times New Roman"/>
                <w:sz w:val="22"/>
              </w:rPr>
              <w:t xml:space="preserve"> (</w:t>
            </w:r>
            <w:r w:rsidRPr="00E61DC4">
              <w:rPr>
                <w:rFonts w:cs="Times New Roman"/>
                <w:sz w:val="22"/>
              </w:rPr>
              <w:t>SUs</w:t>
            </w:r>
            <w:r w:rsidR="00C0058A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 xml:space="preserve">, biguanides (metformin), dipeptidyl peptidase-4 (DPP-4) inhibitors, meglitinides, </w:t>
            </w:r>
            <w:r w:rsidR="00C0058A" w:rsidRPr="00E61DC4">
              <w:rPr>
                <w:rFonts w:cs="Times New Roman"/>
                <w:sz w:val="22"/>
              </w:rPr>
              <w:t>t</w:t>
            </w:r>
            <w:r w:rsidR="003A62A7" w:rsidRPr="00E61DC4">
              <w:rPr>
                <w:rFonts w:cs="Times New Roman"/>
                <w:sz w:val="22"/>
              </w:rPr>
              <w:t>hiazolidinediones (</w:t>
            </w:r>
            <w:r w:rsidRPr="00E61DC4">
              <w:rPr>
                <w:rFonts w:cs="Times New Roman"/>
                <w:sz w:val="22"/>
              </w:rPr>
              <w:t>TZDs</w:t>
            </w:r>
            <w:r w:rsidR="003A62A7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 xml:space="preserve">, </w:t>
            </w:r>
            <w:r w:rsidR="00C0058A" w:rsidRPr="00E61DC4">
              <w:rPr>
                <w:rFonts w:cs="Times New Roman"/>
                <w:sz w:val="22"/>
              </w:rPr>
              <w:t>g</w:t>
            </w:r>
            <w:r w:rsidR="003A62A7" w:rsidRPr="00E61DC4">
              <w:rPr>
                <w:rFonts w:cs="Times New Roman"/>
                <w:sz w:val="22"/>
              </w:rPr>
              <w:t>lucagon-like peptide-1 (</w:t>
            </w:r>
            <w:r w:rsidRPr="00E61DC4">
              <w:rPr>
                <w:rFonts w:cs="Times New Roman"/>
                <w:sz w:val="22"/>
              </w:rPr>
              <w:t>GLP-1</w:t>
            </w:r>
            <w:r w:rsidR="003A62A7" w:rsidRPr="00E61DC4">
              <w:rPr>
                <w:rFonts w:cs="Times New Roman"/>
                <w:sz w:val="22"/>
              </w:rPr>
              <w:t xml:space="preserve">) </w:t>
            </w:r>
            <w:r w:rsidRPr="00E61DC4">
              <w:rPr>
                <w:rFonts w:cs="Times New Roman"/>
                <w:sz w:val="22"/>
              </w:rPr>
              <w:t xml:space="preserve">agonists, α-glucosidase inhibitor, and </w:t>
            </w:r>
            <w:r w:rsidR="00C0058A" w:rsidRPr="00E61DC4">
              <w:rPr>
                <w:rFonts w:cs="Times New Roman"/>
                <w:sz w:val="22"/>
              </w:rPr>
              <w:t>s</w:t>
            </w:r>
            <w:r w:rsidR="003A62A7" w:rsidRPr="00E61DC4">
              <w:rPr>
                <w:rFonts w:cs="Times New Roman"/>
                <w:sz w:val="22"/>
              </w:rPr>
              <w:t>odium-glucose cotransporter-2 (</w:t>
            </w:r>
            <w:r w:rsidRPr="00E61DC4">
              <w:rPr>
                <w:rFonts w:cs="Times New Roman"/>
                <w:sz w:val="22"/>
              </w:rPr>
              <w:t>SGLT-2</w:t>
            </w:r>
            <w:r w:rsidR="003A62A7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 xml:space="preserve"> inhibitors </w:t>
            </w:r>
          </w:p>
        </w:tc>
      </w:tr>
      <w:tr w:rsidR="00E61DC4" w:rsidRPr="00E61DC4" w14:paraId="55AA0F18" w14:textId="77777777" w:rsidTr="003320A5">
        <w:trPr>
          <w:gridAfter w:val="1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47EC1372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Diabetic neuropathy</w:t>
            </w:r>
          </w:p>
        </w:tc>
        <w:tc>
          <w:tcPr>
            <w:tcW w:w="3268" w:type="pct"/>
            <w:tcBorders>
              <w:left w:val="nil"/>
            </w:tcBorders>
          </w:tcPr>
          <w:p w14:paraId="46B2D534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Codeine and carbamazepine </w:t>
            </w:r>
          </w:p>
        </w:tc>
      </w:tr>
      <w:tr w:rsidR="00E61DC4" w:rsidRPr="00E61DC4" w14:paraId="705D99BF" w14:textId="77777777" w:rsidTr="003320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7811F870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CVDs </w:t>
            </w:r>
          </w:p>
        </w:tc>
        <w:tc>
          <w:tcPr>
            <w:tcW w:w="3268" w:type="pct"/>
            <w:tcBorders>
              <w:left w:val="nil"/>
            </w:tcBorders>
          </w:tcPr>
          <w:p w14:paraId="6474D007" w14:textId="4AA5070E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Digoxin, diuretics (thiazide, loop, potassium-sparing and combinations), antiarrhythmics, β blockers, α2 agonists, α1 blockers, </w:t>
            </w:r>
            <w:r w:rsidR="0001063F" w:rsidRPr="00E61DC4">
              <w:rPr>
                <w:rFonts w:cs="Times New Roman"/>
                <w:sz w:val="22"/>
              </w:rPr>
              <w:t>c</w:t>
            </w:r>
            <w:r w:rsidR="000C3C80" w:rsidRPr="00E61DC4">
              <w:rPr>
                <w:rFonts w:cs="Times New Roman"/>
                <w:sz w:val="22"/>
              </w:rPr>
              <w:t>alcium channel blockers (</w:t>
            </w:r>
            <w:r w:rsidRPr="00E61DC4">
              <w:rPr>
                <w:rFonts w:cs="Times New Roman"/>
                <w:sz w:val="22"/>
              </w:rPr>
              <w:t>CCBs</w:t>
            </w:r>
            <w:r w:rsidR="000C3C80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>, renin-angiotensin-aldosterone system (RAAS) inhibitors (</w:t>
            </w:r>
            <w:r w:rsidR="0001063F" w:rsidRPr="00E61DC4">
              <w:rPr>
                <w:rFonts w:cs="Times New Roman"/>
                <w:sz w:val="22"/>
              </w:rPr>
              <w:t>a</w:t>
            </w:r>
            <w:r w:rsidR="001C0A0B" w:rsidRPr="00E61DC4">
              <w:rPr>
                <w:rFonts w:cs="Times New Roman"/>
                <w:sz w:val="22"/>
              </w:rPr>
              <w:t>ngiotensin-converting-enzyme inhibitors (</w:t>
            </w:r>
            <w:r w:rsidRPr="00E61DC4">
              <w:rPr>
                <w:rFonts w:cs="Times New Roman"/>
                <w:sz w:val="22"/>
              </w:rPr>
              <w:t>ACEIs</w:t>
            </w:r>
            <w:r w:rsidR="001C0A0B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 xml:space="preserve">, </w:t>
            </w:r>
            <w:r w:rsidR="0001063F" w:rsidRPr="00E61DC4">
              <w:rPr>
                <w:rFonts w:cs="Times New Roman"/>
                <w:sz w:val="22"/>
              </w:rPr>
              <w:t>a</w:t>
            </w:r>
            <w:r w:rsidR="001C0A0B" w:rsidRPr="00E61DC4">
              <w:rPr>
                <w:rFonts w:cs="Times New Roman"/>
                <w:sz w:val="22"/>
              </w:rPr>
              <w:t>ngiotensin II receptor blockers (</w:t>
            </w:r>
            <w:r w:rsidRPr="00E61DC4">
              <w:rPr>
                <w:rFonts w:cs="Times New Roman"/>
                <w:sz w:val="22"/>
              </w:rPr>
              <w:t>ARBs</w:t>
            </w:r>
            <w:r w:rsidR="001C0A0B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 xml:space="preserve">, and renin inhibitors), vasodilators, and </w:t>
            </w:r>
            <w:proofErr w:type="spellStart"/>
            <w:r w:rsidRPr="00E61DC4">
              <w:rPr>
                <w:rFonts w:cs="Times New Roman"/>
                <w:sz w:val="22"/>
              </w:rPr>
              <w:t>antithrombotics</w:t>
            </w:r>
            <w:proofErr w:type="spellEnd"/>
            <w:r w:rsidRPr="00E61DC4">
              <w:rPr>
                <w:rFonts w:cs="Times New Roman"/>
                <w:sz w:val="22"/>
              </w:rPr>
              <w:t xml:space="preserve"> (anticoagulants and anti-platelets) </w:t>
            </w:r>
          </w:p>
        </w:tc>
      </w:tr>
      <w:tr w:rsidR="00E61DC4" w:rsidRPr="00E61DC4" w14:paraId="4BFCBAF6" w14:textId="77777777" w:rsidTr="003320A5">
        <w:trPr>
          <w:gridAfter w:val="1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51E0223B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Hyperlipidaemia </w:t>
            </w:r>
          </w:p>
        </w:tc>
        <w:tc>
          <w:tcPr>
            <w:tcW w:w="3268" w:type="pct"/>
            <w:tcBorders>
              <w:left w:val="nil"/>
            </w:tcBorders>
          </w:tcPr>
          <w:p w14:paraId="1E8E165D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Statins, fibrates, niacin, bile acid sequestrants, omega-3 fatty acids, cholesterol absorption inhibitors, and microsomal triglyceride transfer protein inhibitors </w:t>
            </w:r>
          </w:p>
        </w:tc>
      </w:tr>
      <w:tr w:rsidR="00E61DC4" w:rsidRPr="00E61DC4" w14:paraId="29912F76" w14:textId="77777777" w:rsidTr="003320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399D4CA7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Hyperuricemia (including gout) </w:t>
            </w:r>
          </w:p>
        </w:tc>
        <w:tc>
          <w:tcPr>
            <w:tcW w:w="3268" w:type="pct"/>
            <w:tcBorders>
              <w:left w:val="nil"/>
            </w:tcBorders>
          </w:tcPr>
          <w:p w14:paraId="629281FA" w14:textId="3D3598B0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Allopurinol and </w:t>
            </w:r>
            <w:r w:rsidR="00C435DD" w:rsidRPr="00E61DC4">
              <w:rPr>
                <w:rFonts w:cs="Times New Roman"/>
                <w:sz w:val="22"/>
              </w:rPr>
              <w:t>non-steroidal anti-inflammatory drugs (</w:t>
            </w:r>
            <w:r w:rsidRPr="00E61DC4">
              <w:rPr>
                <w:rFonts w:cs="Times New Roman"/>
                <w:sz w:val="22"/>
              </w:rPr>
              <w:t>NSAIDs</w:t>
            </w:r>
            <w:r w:rsidR="00C435DD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 xml:space="preserve"> (for acute attack) </w:t>
            </w:r>
          </w:p>
        </w:tc>
      </w:tr>
      <w:tr w:rsidR="00E61DC4" w:rsidRPr="00E61DC4" w14:paraId="6F21ACC4" w14:textId="77777777" w:rsidTr="003320A5">
        <w:trPr>
          <w:gridAfter w:val="1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41D67AF6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Lung disease (including inhalers)</w:t>
            </w:r>
          </w:p>
        </w:tc>
        <w:tc>
          <w:tcPr>
            <w:tcW w:w="3268" w:type="pct"/>
            <w:tcBorders>
              <w:left w:val="nil"/>
            </w:tcBorders>
          </w:tcPr>
          <w:p w14:paraId="5C3818F1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Steroids (oral and inhaled), β2 agonists (including long-acting), anticholinergics, theophylline, aminophylline, combinations (e.g. ipratropium plus salbutamol), mast cell stabilisers, and leukotriene receptor antagonists </w:t>
            </w:r>
          </w:p>
        </w:tc>
      </w:tr>
      <w:tr w:rsidR="00E61DC4" w:rsidRPr="00E61DC4" w14:paraId="1EDBB168" w14:textId="77777777" w:rsidTr="003320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79EDC586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Bone disease </w:t>
            </w:r>
          </w:p>
        </w:tc>
        <w:tc>
          <w:tcPr>
            <w:tcW w:w="3268" w:type="pct"/>
            <w:tcBorders>
              <w:left w:val="nil"/>
            </w:tcBorders>
          </w:tcPr>
          <w:p w14:paraId="31BF9C4B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Bisphosphonates </w:t>
            </w:r>
          </w:p>
        </w:tc>
      </w:tr>
      <w:tr w:rsidR="00E61DC4" w:rsidRPr="00E61DC4" w14:paraId="69A94B40" w14:textId="77777777" w:rsidTr="003320A5">
        <w:trPr>
          <w:gridAfter w:val="1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6D31932F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Psychiatric conditions</w:t>
            </w:r>
          </w:p>
        </w:tc>
        <w:tc>
          <w:tcPr>
            <w:tcW w:w="3268" w:type="pct"/>
            <w:tcBorders>
              <w:left w:val="nil"/>
            </w:tcBorders>
          </w:tcPr>
          <w:p w14:paraId="21E858F4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Tricyclic antidepressants (TCAs), selective serotonin reuptake inhibitors (SSRIs), serotonin and norepinephrine reuptake inhibitors (SNRIs), typical antipsychotics, atypical antipsychotics, antimanic agents, and anxiolytics </w:t>
            </w:r>
          </w:p>
        </w:tc>
      </w:tr>
      <w:tr w:rsidR="00E61DC4" w:rsidRPr="00E61DC4" w14:paraId="2C642125" w14:textId="77777777" w:rsidTr="003320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1EB8C273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Epilepsy (seizure) </w:t>
            </w:r>
          </w:p>
        </w:tc>
        <w:tc>
          <w:tcPr>
            <w:tcW w:w="3268" w:type="pct"/>
            <w:tcBorders>
              <w:left w:val="nil"/>
            </w:tcBorders>
          </w:tcPr>
          <w:p w14:paraId="31087458" w14:textId="5F4CE04E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Anticonvulsants, </w:t>
            </w:r>
            <w:r w:rsidR="00A41C83" w:rsidRPr="00E61DC4">
              <w:rPr>
                <w:rFonts w:cs="Times New Roman"/>
                <w:sz w:val="22"/>
              </w:rPr>
              <w:t>benzodiazepines (</w:t>
            </w:r>
            <w:r w:rsidRPr="00E61DC4">
              <w:rPr>
                <w:rFonts w:cs="Times New Roman"/>
                <w:sz w:val="22"/>
              </w:rPr>
              <w:t>BZDs</w:t>
            </w:r>
            <w:r w:rsidR="00A41C83" w:rsidRPr="00E61DC4">
              <w:rPr>
                <w:rFonts w:cs="Times New Roman"/>
                <w:sz w:val="22"/>
              </w:rPr>
              <w:t>)</w:t>
            </w:r>
            <w:r w:rsidRPr="00E61DC4">
              <w:rPr>
                <w:rFonts w:cs="Times New Roman"/>
                <w:sz w:val="22"/>
              </w:rPr>
              <w:t xml:space="preserve">, and phenytoin </w:t>
            </w:r>
          </w:p>
        </w:tc>
      </w:tr>
      <w:tr w:rsidR="00E61DC4" w:rsidRPr="00E61DC4" w14:paraId="4027E660" w14:textId="77777777" w:rsidTr="003320A5">
        <w:trPr>
          <w:gridAfter w:val="1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185865BB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Parkinson’s disease </w:t>
            </w:r>
          </w:p>
        </w:tc>
        <w:tc>
          <w:tcPr>
            <w:tcW w:w="3268" w:type="pct"/>
            <w:tcBorders>
              <w:left w:val="nil"/>
            </w:tcBorders>
          </w:tcPr>
          <w:p w14:paraId="12436FE2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Carbidopa-levodopa and anticholinergic (procyclidine) </w:t>
            </w:r>
          </w:p>
        </w:tc>
      </w:tr>
      <w:tr w:rsidR="00E61DC4" w:rsidRPr="00E61DC4" w14:paraId="66ABD75B" w14:textId="77777777" w:rsidTr="003320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55BDD055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Dementia (including Alzheimer’s disease) </w:t>
            </w:r>
          </w:p>
        </w:tc>
        <w:tc>
          <w:tcPr>
            <w:tcW w:w="3268" w:type="pct"/>
            <w:tcBorders>
              <w:left w:val="nil"/>
            </w:tcBorders>
          </w:tcPr>
          <w:p w14:paraId="6DEE3673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Acetylcholinesterase inhibitor (donepezil) and glutamate receptor antagonist (memantine) </w:t>
            </w:r>
          </w:p>
        </w:tc>
      </w:tr>
      <w:tr w:rsidR="00E61DC4" w:rsidRPr="00E61DC4" w14:paraId="14469E69" w14:textId="77777777" w:rsidTr="003320A5">
        <w:trPr>
          <w:gridAfter w:val="1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right w:val="nil"/>
            </w:tcBorders>
          </w:tcPr>
          <w:p w14:paraId="6971A861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Inflammatory bowel disease </w:t>
            </w:r>
          </w:p>
        </w:tc>
        <w:tc>
          <w:tcPr>
            <w:tcW w:w="3268" w:type="pct"/>
            <w:tcBorders>
              <w:left w:val="nil"/>
            </w:tcBorders>
          </w:tcPr>
          <w:p w14:paraId="485587C6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Metronidazole, sulfasalazine, </w:t>
            </w:r>
            <w:proofErr w:type="spellStart"/>
            <w:r w:rsidRPr="00E61DC4">
              <w:rPr>
                <w:rFonts w:cs="Times New Roman"/>
                <w:sz w:val="22"/>
              </w:rPr>
              <w:t>mesalazine</w:t>
            </w:r>
            <w:proofErr w:type="spellEnd"/>
            <w:r w:rsidRPr="00E61DC4">
              <w:rPr>
                <w:rFonts w:cs="Times New Roman"/>
                <w:sz w:val="22"/>
              </w:rPr>
              <w:t xml:space="preserve">, steroids, and immunosuppressants </w:t>
            </w:r>
          </w:p>
        </w:tc>
      </w:tr>
      <w:tr w:rsidR="00E61DC4" w:rsidRPr="00E61DC4" w14:paraId="4347FC6D" w14:textId="77777777" w:rsidTr="003320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bottom w:val="dotted" w:sz="4" w:space="0" w:color="auto"/>
              <w:right w:val="nil"/>
            </w:tcBorders>
          </w:tcPr>
          <w:p w14:paraId="7437CFB3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lastRenderedPageBreak/>
              <w:t xml:space="preserve">Autoimmune disease (rheumatic disease, myasthenia gravis) </w:t>
            </w:r>
          </w:p>
        </w:tc>
        <w:tc>
          <w:tcPr>
            <w:tcW w:w="3268" w:type="pct"/>
            <w:tcBorders>
              <w:left w:val="nil"/>
              <w:bottom w:val="dotted" w:sz="4" w:space="0" w:color="auto"/>
            </w:tcBorders>
          </w:tcPr>
          <w:p w14:paraId="1C27F0A7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Steroids and immunosuppressants </w:t>
            </w:r>
          </w:p>
        </w:tc>
      </w:tr>
      <w:tr w:rsidR="00E61DC4" w:rsidRPr="00E61DC4" w14:paraId="32BD27CD" w14:textId="77777777" w:rsidTr="003320A5">
        <w:trPr>
          <w:gridAfter w:val="1"/>
          <w:wAfter w:w="1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BABBF8F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Cancer</w:t>
            </w:r>
          </w:p>
        </w:tc>
        <w:tc>
          <w:tcPr>
            <w:tcW w:w="3268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6E0A23F" w14:textId="77777777" w:rsidR="002E3D13" w:rsidRPr="00E61DC4" w:rsidRDefault="002E3D13" w:rsidP="003320A5">
            <w:pPr>
              <w:pStyle w:val="Tablecontent"/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61DC4">
              <w:rPr>
                <w:szCs w:val="22"/>
              </w:rPr>
              <w:t xml:space="preserve">Immunosuppressants, steroids, oral chemotherapy, methotrexate, hormones, selective oestrogen receptor modulators, aromatase inhibitors, and gonadotropin-releasing hormone agonists </w:t>
            </w:r>
          </w:p>
        </w:tc>
      </w:tr>
      <w:tr w:rsidR="00E61DC4" w:rsidRPr="00E61DC4" w14:paraId="3BF686EB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5A026D" w14:textId="77777777" w:rsidR="002E3D13" w:rsidRPr="00E61DC4" w:rsidRDefault="002E3D13" w:rsidP="003320A5">
            <w:pPr>
              <w:pStyle w:val="Tablecontent"/>
              <w:spacing w:line="336" w:lineRule="auto"/>
              <w:rPr>
                <w:szCs w:val="22"/>
              </w:rPr>
            </w:pPr>
            <w:r w:rsidRPr="00E61DC4">
              <w:rPr>
                <w:szCs w:val="22"/>
              </w:rPr>
              <w:t>Long-term symptom</w:t>
            </w:r>
          </w:p>
        </w:tc>
        <w:tc>
          <w:tcPr>
            <w:tcW w:w="32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1BF799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Medication category </w:t>
            </w:r>
          </w:p>
        </w:tc>
      </w:tr>
      <w:tr w:rsidR="00E61DC4" w:rsidRPr="00E61DC4" w14:paraId="6CC8F3F3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single" w:sz="4" w:space="0" w:color="auto"/>
              <w:bottom w:val="dotted" w:sz="4" w:space="0" w:color="auto"/>
              <w:right w:val="nil"/>
            </w:tcBorders>
          </w:tcPr>
          <w:p w14:paraId="7BA2B325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Hormone therapy</w:t>
            </w:r>
          </w:p>
        </w:tc>
        <w:tc>
          <w:tcPr>
            <w:tcW w:w="3287" w:type="pct"/>
            <w:gridSpan w:val="2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BBF811D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>Thyroxine (levothyroxine), steroids, sex hormones (including patches), gonadotropin-releasing hormone agonists, and contraceptives (not including emergency contraceptives)</w:t>
            </w:r>
          </w:p>
        </w:tc>
      </w:tr>
      <w:tr w:rsidR="00E61DC4" w:rsidRPr="00E61DC4" w14:paraId="7F22DE56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4396E1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Treatment for substance dependence (including alcohol, opioids, and smoking)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0001B44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Including all forms of nicotine replacement therapy </w:t>
            </w:r>
          </w:p>
        </w:tc>
      </w:tr>
      <w:tr w:rsidR="00E61DC4" w:rsidRPr="00E61DC4" w14:paraId="307AE01C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7B872E3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Sedative (hypnotic)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A1C7329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BZD and non-BZD derivatives </w:t>
            </w:r>
          </w:p>
        </w:tc>
      </w:tr>
      <w:tr w:rsidR="00E61DC4" w:rsidRPr="00E61DC4" w14:paraId="7436A9AF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F46185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Tremor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E4E12DE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Propranolol </w:t>
            </w:r>
          </w:p>
        </w:tc>
      </w:tr>
      <w:tr w:rsidR="00E61DC4" w:rsidRPr="00E61DC4" w14:paraId="3EB1F11A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0189303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Symptom relief for pain, inflammation, and rheumatic disease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9CCBE6A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NSAIDs (including aspirin) </w:t>
            </w:r>
          </w:p>
        </w:tc>
      </w:tr>
      <w:tr w:rsidR="00E61DC4" w:rsidRPr="00E61DC4" w14:paraId="432077C1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B7B5161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Pain relief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4EDD565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>Opioid derivatives, and drugs for trigeminal neuralgia and migraine (including headache)</w:t>
            </w:r>
          </w:p>
        </w:tc>
      </w:tr>
      <w:tr w:rsidR="00E61DC4" w:rsidRPr="00E61DC4" w14:paraId="684EF639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F9F0ED0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Peptic ulcers and gastroesophageal reflux disease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4082A64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>H</w:t>
            </w:r>
            <w:r w:rsidRPr="00E61DC4">
              <w:rPr>
                <w:rFonts w:cs="Times New Roman"/>
                <w:sz w:val="22"/>
                <w:vertAlign w:val="subscript"/>
              </w:rPr>
              <w:t>2</w:t>
            </w:r>
            <w:r w:rsidRPr="00E61DC4">
              <w:rPr>
                <w:rFonts w:cs="Times New Roman"/>
                <w:sz w:val="22"/>
              </w:rPr>
              <w:t xml:space="preserve">-receptor blockers, prostaglandin E1 analogue, and proton-pump inhibitors </w:t>
            </w:r>
          </w:p>
        </w:tc>
      </w:tr>
      <w:tr w:rsidR="00E61DC4" w:rsidRPr="00E61DC4" w14:paraId="44016096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848D5E1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Supplements for people with bone disease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D41E52A" w14:textId="77777777" w:rsidR="002E3D13" w:rsidRPr="00E61DC4" w:rsidRDefault="002E3D13" w:rsidP="003320A5">
            <w:pPr>
              <w:pStyle w:val="Tablecontent"/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61DC4">
              <w:rPr>
                <w:szCs w:val="22"/>
              </w:rPr>
              <w:t xml:space="preserve">Calcium products </w:t>
            </w:r>
          </w:p>
        </w:tc>
      </w:tr>
      <w:tr w:rsidR="00E61DC4" w:rsidRPr="00E61DC4" w14:paraId="25CE4E7A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3E33CA7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Attention deficit hyperactivity disorder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F9A8432" w14:textId="77777777" w:rsidR="002E3D13" w:rsidRPr="00E61DC4" w:rsidRDefault="002E3D13" w:rsidP="003320A5">
            <w:pPr>
              <w:pStyle w:val="Tablecontent"/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61DC4">
              <w:rPr>
                <w:szCs w:val="22"/>
              </w:rPr>
              <w:t xml:space="preserve">Methylphenidate </w:t>
            </w:r>
          </w:p>
        </w:tc>
      </w:tr>
      <w:tr w:rsidR="00E61DC4" w:rsidRPr="00E61DC4" w14:paraId="5C3ED676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6A56FC4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Tourette’s syndrome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3BD9D0D" w14:textId="77777777" w:rsidR="002E3D13" w:rsidRPr="00E61DC4" w:rsidRDefault="002E3D13" w:rsidP="003320A5">
            <w:pPr>
              <w:pStyle w:val="Tablecontent"/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E61DC4">
              <w:rPr>
                <w:szCs w:val="22"/>
              </w:rPr>
              <w:t>Sulpiride</w:t>
            </w:r>
            <w:proofErr w:type="spellEnd"/>
            <w:r w:rsidRPr="00E61DC4">
              <w:rPr>
                <w:szCs w:val="22"/>
              </w:rPr>
              <w:t xml:space="preserve"> </w:t>
            </w:r>
          </w:p>
        </w:tc>
      </w:tr>
      <w:tr w:rsidR="00E61DC4" w:rsidRPr="00E61DC4" w14:paraId="2783A9EC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1B6456E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Benign prostatic hyperplasia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892819F" w14:textId="77777777" w:rsidR="002E3D13" w:rsidRPr="00E61DC4" w:rsidRDefault="002E3D13" w:rsidP="003320A5">
            <w:pPr>
              <w:pStyle w:val="Tablecontent"/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61DC4">
              <w:rPr>
                <w:szCs w:val="22"/>
              </w:rPr>
              <w:t xml:space="preserve">5α reductase inhibitors and α1 blockers </w:t>
            </w:r>
          </w:p>
        </w:tc>
      </w:tr>
      <w:tr w:rsidR="00E61DC4" w:rsidRPr="00E61DC4" w14:paraId="25D69F42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11A91A3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Urinary incontinence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351D7F4" w14:textId="77777777" w:rsidR="002E3D13" w:rsidRPr="00E61DC4" w:rsidRDefault="002E3D13" w:rsidP="003320A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>Anticholinergics (oxybutynin) and antimuscarinics (</w:t>
            </w:r>
            <w:proofErr w:type="spellStart"/>
            <w:r w:rsidRPr="00E61DC4">
              <w:rPr>
                <w:rFonts w:cs="Times New Roman"/>
                <w:sz w:val="22"/>
              </w:rPr>
              <w:t>trospium</w:t>
            </w:r>
            <w:proofErr w:type="spellEnd"/>
            <w:r w:rsidRPr="00E61DC4">
              <w:rPr>
                <w:rFonts w:cs="Times New Roman"/>
                <w:sz w:val="22"/>
              </w:rPr>
              <w:t xml:space="preserve"> chloride and </w:t>
            </w:r>
            <w:proofErr w:type="spellStart"/>
            <w:r w:rsidRPr="00E61DC4">
              <w:rPr>
                <w:rFonts w:cs="Times New Roman"/>
                <w:sz w:val="22"/>
              </w:rPr>
              <w:t>solifenacin</w:t>
            </w:r>
            <w:proofErr w:type="spellEnd"/>
            <w:r w:rsidRPr="00E61DC4">
              <w:rPr>
                <w:rFonts w:cs="Times New Roman"/>
                <w:sz w:val="22"/>
              </w:rPr>
              <w:t xml:space="preserve">) </w:t>
            </w:r>
          </w:p>
        </w:tc>
      </w:tr>
      <w:tr w:rsidR="00E61DC4" w:rsidRPr="00E61DC4" w14:paraId="2734D1CF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5A8707B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>Urine alkalinisation, ureteric colic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9EFFFCB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61DC4">
              <w:rPr>
                <w:rFonts w:cs="Times New Roman"/>
                <w:sz w:val="22"/>
              </w:rPr>
              <w:t xml:space="preserve">Sodium bicarbonate and diclofenac </w:t>
            </w:r>
          </w:p>
        </w:tc>
      </w:tr>
      <w:tr w:rsidR="00E61DC4" w:rsidRPr="00E61DC4" w14:paraId="40EDB8E4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061BB7B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Thyrotoxicosis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06229E3" w14:textId="77777777" w:rsidR="002E3D13" w:rsidRPr="00E61DC4" w:rsidRDefault="002E3D13" w:rsidP="003320A5">
            <w:pPr>
              <w:pStyle w:val="Tablecontent"/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61DC4">
              <w:rPr>
                <w:szCs w:val="22"/>
              </w:rPr>
              <w:t xml:space="preserve">Propranolol </w:t>
            </w:r>
          </w:p>
        </w:tc>
      </w:tr>
      <w:tr w:rsidR="00E61DC4" w:rsidRPr="00E61DC4" w14:paraId="32417017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ADACAFB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Nocturnal cramps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6A9FC51" w14:textId="77777777" w:rsidR="002E3D13" w:rsidRPr="00E61DC4" w:rsidRDefault="002E3D13" w:rsidP="003320A5">
            <w:pPr>
              <w:pStyle w:val="Tablecontent"/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61DC4">
              <w:rPr>
                <w:szCs w:val="22"/>
              </w:rPr>
              <w:t xml:space="preserve">Muscle relaxants (quinine, diazepam, and baclofen) </w:t>
            </w:r>
          </w:p>
        </w:tc>
      </w:tr>
      <w:tr w:rsidR="00E61DC4" w:rsidRPr="00E61DC4" w14:paraId="0394C5CE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375F2D5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Dry mouth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EF18C01" w14:textId="77777777" w:rsidR="002E3D13" w:rsidRPr="00E61DC4" w:rsidRDefault="002E3D13" w:rsidP="003320A5">
            <w:pPr>
              <w:pStyle w:val="Tablecontent"/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61DC4">
              <w:rPr>
                <w:szCs w:val="22"/>
              </w:rPr>
              <w:t xml:space="preserve">Pilocarpine </w:t>
            </w:r>
          </w:p>
        </w:tc>
      </w:tr>
      <w:tr w:rsidR="00E61DC4" w:rsidRPr="00E61DC4" w14:paraId="48D87C23" w14:textId="77777777" w:rsidTr="003320A5">
        <w:tblPrEx>
          <w:tblBorders>
            <w:top w:val="single" w:sz="4" w:space="0" w:color="7F7F7F" w:themeColor="text1" w:themeTint="80"/>
            <w:insideH w:val="single" w:sz="4" w:space="0" w:color="7F7F7F" w:themeColor="text1" w:themeTint="80"/>
          </w:tblBorders>
        </w:tblPrEx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pct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7D750F3A" w14:textId="77777777" w:rsidR="002E3D13" w:rsidRPr="00E61DC4" w:rsidRDefault="002E3D13" w:rsidP="003320A5">
            <w:pPr>
              <w:pStyle w:val="Tablecontent"/>
              <w:spacing w:line="336" w:lineRule="auto"/>
              <w:rPr>
                <w:b w:val="0"/>
                <w:bCs w:val="0"/>
                <w:szCs w:val="22"/>
              </w:rPr>
            </w:pPr>
            <w:r w:rsidRPr="00E61DC4">
              <w:rPr>
                <w:b w:val="0"/>
                <w:bCs w:val="0"/>
                <w:szCs w:val="22"/>
              </w:rPr>
              <w:t xml:space="preserve">Sputum viscosity </w:t>
            </w:r>
          </w:p>
        </w:tc>
        <w:tc>
          <w:tcPr>
            <w:tcW w:w="3287" w:type="pct"/>
            <w:gridSpan w:val="2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ED62866" w14:textId="77777777" w:rsidR="002E3D13" w:rsidRPr="00E61DC4" w:rsidRDefault="002E3D13" w:rsidP="003320A5">
            <w:pPr>
              <w:spacing w:line="33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E61DC4">
              <w:rPr>
                <w:rFonts w:cs="Times New Roman"/>
                <w:sz w:val="22"/>
              </w:rPr>
              <w:t>Carbocisteine</w:t>
            </w:r>
            <w:proofErr w:type="spellEnd"/>
            <w:r w:rsidRPr="00E61DC4">
              <w:rPr>
                <w:rFonts w:cs="Times New Roman"/>
                <w:sz w:val="22"/>
              </w:rPr>
              <w:t xml:space="preserve"> </w:t>
            </w:r>
          </w:p>
        </w:tc>
      </w:tr>
    </w:tbl>
    <w:p w14:paraId="1DAC9FF1" w14:textId="0A44D0FE" w:rsidR="002E3D13" w:rsidRPr="00E61DC4" w:rsidRDefault="002E3D13" w:rsidP="002E3D13">
      <w:pPr>
        <w:pStyle w:val="Caption"/>
        <w:rPr>
          <w:szCs w:val="24"/>
        </w:rPr>
      </w:pPr>
    </w:p>
    <w:p w14:paraId="27E930E8" w14:textId="77777777" w:rsidR="00D721F3" w:rsidRPr="00E61DC4" w:rsidRDefault="00D721F3" w:rsidP="002E3D13"/>
    <w:p w14:paraId="3C27FA66" w14:textId="2B050E02" w:rsidR="00C849D2" w:rsidRPr="00E61DC4" w:rsidRDefault="00C849D2" w:rsidP="004049A1">
      <w:pPr>
        <w:pStyle w:val="Caption"/>
      </w:pPr>
      <w:r w:rsidRPr="00E61DC4">
        <w:lastRenderedPageBreak/>
        <w:t>Table S</w:t>
      </w:r>
      <w:r w:rsidR="00D24A17" w:rsidRPr="00E61DC4">
        <w:t>2</w:t>
      </w:r>
      <w:r w:rsidRPr="00E61DC4">
        <w:t xml:space="preserve"> Number of </w:t>
      </w:r>
      <w:r w:rsidR="00A263F7" w:rsidRPr="00E61DC4">
        <w:t xml:space="preserve">missing values for variables in the model (N=1705), ELSA 2012 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4673"/>
        <w:gridCol w:w="1559"/>
      </w:tblGrid>
      <w:tr w:rsidR="00E61DC4" w:rsidRPr="00E61DC4" w14:paraId="70057EC8" w14:textId="77777777" w:rsidTr="00F205EF">
        <w:trPr>
          <w:trHeight w:val="318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D456" w14:textId="4393CB22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AA3A" w14:textId="76A27379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N (%)</w:t>
            </w:r>
          </w:p>
        </w:tc>
      </w:tr>
      <w:tr w:rsidR="00E61DC4" w:rsidRPr="00E61DC4" w14:paraId="1FBDDB8F" w14:textId="77777777" w:rsidTr="00F205EF">
        <w:trPr>
          <w:trHeight w:val="318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BB0A" w14:textId="260281ED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3630" w14:textId="418304FA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70E7465F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19CBC7D" w14:textId="77777777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Gend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F7E274" w14:textId="2CC252C0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469AE9D6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383A517" w14:textId="77777777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Live with a partner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6169DB" w14:textId="17948274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6ABA4117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009A051" w14:textId="62E98447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Diabetes mellitu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81AA4" w14:textId="0F703B2D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4F4B7EE3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65FF6FC" w14:textId="7D978809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HD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2DD0B" w14:textId="544DE936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07090670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E4F9A6A" w14:textId="01077213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troke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E3A714" w14:textId="1B26B2E0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61B875B5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048A78C" w14:textId="19E2208B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Lung disease (including asthma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504374" w14:textId="0D3B6C34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50E8DB42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C88963D" w14:textId="7943CBB9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Number of </w:t>
            </w:r>
            <w:r w:rsidRPr="00E61DC4">
              <w:rPr>
                <w:rFonts w:cs="Times New Roman"/>
                <w:sz w:val="22"/>
              </w:rPr>
              <w:t>conditi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89B2C" w14:textId="51E3E27C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4CF5A768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03065D8" w14:textId="47F48FC7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Functional impairm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FD468" w14:textId="48C551DA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6C273645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72419BA" w14:textId="0CF0EA2F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Mobility difficul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B98FD" w14:textId="79D0034B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4427BC43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759EB14" w14:textId="77777777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Obesity (BMI and waist circumferenc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9C3B68" w14:textId="76CE7BBB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85 (10.9)</w:t>
            </w:r>
          </w:p>
        </w:tc>
      </w:tr>
      <w:tr w:rsidR="00E61DC4" w:rsidRPr="00E61DC4" w14:paraId="748EC9F4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36E3520" w14:textId="77777777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urrent smoker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8DDD8" w14:textId="5DAC5733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15109342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4E68C7B" w14:textId="70155E8F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leep &lt; 7 or &gt; 9 hour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80175" w14:textId="05402F91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 (0.1)</w:t>
            </w:r>
          </w:p>
        </w:tc>
      </w:tr>
      <w:tr w:rsidR="00E61DC4" w:rsidRPr="00E61DC4" w14:paraId="5C9A310B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7EE0353" w14:textId="7C5A6ACF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Low physical activity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025168" w14:textId="70F65A19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 (0.1)</w:t>
            </w:r>
          </w:p>
        </w:tc>
      </w:tr>
      <w:tr w:rsidR="00E61DC4" w:rsidRPr="00E61DC4" w14:paraId="3EF6C0EC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2586663" w14:textId="79C16710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Depressive symptoms 4+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CB351" w14:textId="7A216478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2 (1.9)</w:t>
            </w:r>
          </w:p>
        </w:tc>
      </w:tr>
      <w:tr w:rsidR="00E61DC4" w:rsidRPr="00E61DC4" w14:paraId="17C5DBBE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B54043D" w14:textId="77777777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Total wealth (quintil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335E39" w14:textId="6B3D4B8A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5 (7.9)</w:t>
            </w:r>
          </w:p>
        </w:tc>
      </w:tr>
      <w:tr w:rsidR="00E61DC4" w:rsidRPr="00E61DC4" w14:paraId="1D55188F" w14:textId="77777777" w:rsidTr="00F205EF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C8BCB93" w14:textId="28960B1A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Parkinson’s disease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D836F" w14:textId="3792332D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3195073A" w14:textId="77777777" w:rsidTr="00AA1E81">
        <w:trPr>
          <w:trHeight w:val="318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49BE6E9" w14:textId="452FCB4C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Dementia (including Alzheimer’s disease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F664FE" w14:textId="748FF002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257C30" w:rsidRPr="00E61DC4" w14:paraId="25573C82" w14:textId="77777777" w:rsidTr="00AA1E81">
        <w:trPr>
          <w:trHeight w:val="318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1A1B" w14:textId="2D1921EF" w:rsidR="00A263F7" w:rsidRPr="00E61DC4" w:rsidRDefault="00A263F7" w:rsidP="00A263F7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ognitive functio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5613" w14:textId="405595A8" w:rsidR="00A263F7" w:rsidRPr="00E61DC4" w:rsidRDefault="00A263F7" w:rsidP="00A263F7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</w:tbl>
    <w:p w14:paraId="634F6A8E" w14:textId="2DE56D5B" w:rsidR="00C849D2" w:rsidRPr="00E61DC4" w:rsidRDefault="00C849D2" w:rsidP="00C849D2"/>
    <w:p w14:paraId="55A105F0" w14:textId="495080A2" w:rsidR="00C849D2" w:rsidRPr="00E61DC4" w:rsidRDefault="00C849D2" w:rsidP="00C849D2"/>
    <w:p w14:paraId="30639753" w14:textId="77B12823" w:rsidR="00DA2390" w:rsidRPr="00E61DC4" w:rsidRDefault="00DA2390" w:rsidP="00C849D2"/>
    <w:p w14:paraId="625DB083" w14:textId="3F497DB6" w:rsidR="00DA2390" w:rsidRPr="00E61DC4" w:rsidRDefault="00DA2390" w:rsidP="00C849D2"/>
    <w:p w14:paraId="01688D15" w14:textId="22F90991" w:rsidR="00DA2390" w:rsidRPr="00E61DC4" w:rsidRDefault="00DA2390" w:rsidP="00C849D2"/>
    <w:p w14:paraId="46F0B63A" w14:textId="1B8B970B" w:rsidR="00DA2390" w:rsidRPr="00E61DC4" w:rsidRDefault="00DA2390" w:rsidP="00C849D2"/>
    <w:p w14:paraId="552E3332" w14:textId="686EF9D3" w:rsidR="00DA2390" w:rsidRPr="00E61DC4" w:rsidRDefault="00DA2390" w:rsidP="00C849D2"/>
    <w:p w14:paraId="751B8735" w14:textId="3C1EF39E" w:rsidR="00DA2390" w:rsidRPr="00E61DC4" w:rsidRDefault="00DA2390" w:rsidP="00C849D2"/>
    <w:p w14:paraId="0A74B584" w14:textId="77777777" w:rsidR="00DA2390" w:rsidRPr="00E61DC4" w:rsidRDefault="00DA2390" w:rsidP="00C849D2"/>
    <w:p w14:paraId="7A1906A2" w14:textId="1202B2AC" w:rsidR="004049A1" w:rsidRPr="00E61DC4" w:rsidRDefault="004049A1" w:rsidP="004049A1">
      <w:pPr>
        <w:pStyle w:val="Caption"/>
      </w:pPr>
      <w:r w:rsidRPr="00E61DC4">
        <w:lastRenderedPageBreak/>
        <w:t>Table S</w:t>
      </w:r>
      <w:r w:rsidR="00803E6D" w:rsidRPr="00E61DC4">
        <w:t>3</w:t>
      </w:r>
      <w:r w:rsidRPr="00E61DC4">
        <w:t xml:space="preserve"> Fourteen high-risk medication categories, ELSA 2012</w:t>
      </w:r>
      <w:bookmarkEnd w:id="0"/>
      <w:bookmarkEnd w:id="1"/>
      <w:r w:rsidRPr="00E61DC4">
        <w:t xml:space="preserve"> </w:t>
      </w:r>
    </w:p>
    <w:tbl>
      <w:tblPr>
        <w:tblStyle w:val="TableGridLight1"/>
        <w:tblW w:w="48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5388"/>
      </w:tblGrid>
      <w:tr w:rsidR="00E61DC4" w:rsidRPr="00E61DC4" w14:paraId="1D17032D" w14:textId="77777777" w:rsidTr="005A4240"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074C1" w14:textId="77777777" w:rsidR="004049A1" w:rsidRPr="00E61DC4" w:rsidRDefault="004049A1" w:rsidP="005A4240">
            <w:pPr>
              <w:pStyle w:val="Tablecontent"/>
              <w:rPr>
                <w:b/>
                <w:szCs w:val="22"/>
                <w:lang w:val="en-GB"/>
              </w:rPr>
            </w:pPr>
            <w:r w:rsidRPr="00E61DC4">
              <w:rPr>
                <w:b/>
                <w:szCs w:val="22"/>
                <w:lang w:val="en-GB"/>
              </w:rPr>
              <w:t xml:space="preserve">Category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BEC59" w14:textId="77777777" w:rsidR="004049A1" w:rsidRPr="00E61DC4" w:rsidRDefault="004049A1" w:rsidP="005A4240">
            <w:pPr>
              <w:pStyle w:val="Tablecontent"/>
              <w:rPr>
                <w:b/>
                <w:szCs w:val="22"/>
                <w:lang w:val="en-GB"/>
              </w:rPr>
            </w:pPr>
            <w:r w:rsidRPr="00E61DC4">
              <w:rPr>
                <w:b/>
                <w:szCs w:val="22"/>
                <w:lang w:val="en-GB"/>
              </w:rPr>
              <w:t xml:space="preserve">Medication </w:t>
            </w:r>
          </w:p>
        </w:tc>
      </w:tr>
      <w:tr w:rsidR="00E61DC4" w:rsidRPr="00E61DC4" w14:paraId="7CEA66B5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E19DF5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</w:rPr>
              <w:t xml:space="preserve">Benzodiazepines (BZDs)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7573DA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Sedatives: BZD and non-BZD derivatives</w:t>
            </w:r>
          </w:p>
        </w:tc>
      </w:tr>
      <w:tr w:rsidR="00E61DC4" w:rsidRPr="00E61DC4" w14:paraId="7FB807B3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318E7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8F262B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nxiolytic: lorazepam and diazepam </w:t>
            </w:r>
          </w:p>
        </w:tc>
      </w:tr>
      <w:tr w:rsidR="00E61DC4" w:rsidRPr="00E61DC4" w14:paraId="1F488AB9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C5430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6A083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ntiepileptic: lorazepam and diazepam </w:t>
            </w:r>
          </w:p>
        </w:tc>
      </w:tr>
      <w:tr w:rsidR="00E61DC4" w:rsidRPr="00E61DC4" w14:paraId="10365789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3CFE9979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rFonts w:eastAsia="Times New Roman"/>
                <w:bCs/>
                <w:szCs w:val="22"/>
                <w:lang w:val="en-GB" w:eastAsia="en-GB"/>
              </w:rPr>
              <w:t xml:space="preserve">Antipsychotics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528EA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typical antipsychotics </w:t>
            </w:r>
          </w:p>
        </w:tc>
      </w:tr>
      <w:tr w:rsidR="00E61DC4" w:rsidRPr="00E61DC4" w14:paraId="6946338B" w14:textId="77777777" w:rsidTr="005A4240">
        <w:tc>
          <w:tcPr>
            <w:tcW w:w="193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FC8DA38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859B5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Typical antipsychotics </w:t>
            </w:r>
          </w:p>
        </w:tc>
      </w:tr>
      <w:tr w:rsidR="00E61DC4" w:rsidRPr="00E61DC4" w14:paraId="129E6B60" w14:textId="77777777" w:rsidTr="005A4240">
        <w:tc>
          <w:tcPr>
            <w:tcW w:w="193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5343D94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2B27B1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Tourette’s syndrome: </w:t>
            </w:r>
            <w:proofErr w:type="spellStart"/>
            <w:r w:rsidRPr="00E61DC4">
              <w:rPr>
                <w:bCs/>
                <w:szCs w:val="22"/>
                <w:lang w:val="en-GB"/>
              </w:rPr>
              <w:t>sulpiride</w:t>
            </w:r>
            <w:proofErr w:type="spellEnd"/>
          </w:p>
        </w:tc>
      </w:tr>
      <w:tr w:rsidR="00E61DC4" w:rsidRPr="00E61DC4" w14:paraId="7A686C8C" w14:textId="77777777" w:rsidTr="005A4240">
        <w:tc>
          <w:tcPr>
            <w:tcW w:w="1935" w:type="pct"/>
            <w:vMerge w:val="restart"/>
            <w:tcBorders>
              <w:left w:val="nil"/>
              <w:right w:val="nil"/>
            </w:tcBorders>
            <w:hideMark/>
          </w:tcPr>
          <w:p w14:paraId="6289EC95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  <w:r w:rsidRPr="00E61DC4">
              <w:rPr>
                <w:rFonts w:eastAsia="Times New Roman" w:cs="Times New Roman"/>
                <w:bCs/>
                <w:sz w:val="22"/>
                <w:lang w:val="en-GB" w:eastAsia="en-GB"/>
              </w:rPr>
              <w:t xml:space="preserve">Antidepressants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460CDD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</w:rPr>
              <w:t>Tricyclic antidepressants (TCAs)</w:t>
            </w:r>
          </w:p>
        </w:tc>
      </w:tr>
      <w:tr w:rsidR="00E61DC4" w:rsidRPr="00E61DC4" w14:paraId="457E0254" w14:textId="77777777" w:rsidTr="005A4240">
        <w:tc>
          <w:tcPr>
            <w:tcW w:w="193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3193724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5125B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</w:rPr>
              <w:t xml:space="preserve">Selective serotonin reuptake inhibitors (SSRIs) </w:t>
            </w:r>
          </w:p>
        </w:tc>
      </w:tr>
      <w:tr w:rsidR="00E61DC4" w:rsidRPr="00E61DC4" w14:paraId="5569F1B9" w14:textId="77777777" w:rsidTr="005A4240">
        <w:tc>
          <w:tcPr>
            <w:tcW w:w="193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E2C1F1E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28A21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</w:rPr>
              <w:t xml:space="preserve">Serotonin and norepinephrine reuptake inhibitors (SNRIs) </w:t>
            </w:r>
          </w:p>
        </w:tc>
      </w:tr>
      <w:tr w:rsidR="00E61DC4" w:rsidRPr="00E61DC4" w14:paraId="6448CB48" w14:textId="77777777" w:rsidTr="005A4240">
        <w:tc>
          <w:tcPr>
            <w:tcW w:w="193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6B28F6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  <w:r w:rsidRPr="00E61DC4">
              <w:rPr>
                <w:rFonts w:eastAsia="Times New Roman" w:cs="Times New Roman"/>
                <w:bCs/>
                <w:sz w:val="22"/>
                <w:lang w:val="en-GB" w:eastAsia="en-GB"/>
              </w:rPr>
              <w:t xml:space="preserve">Antimanic agents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F4EA5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Lithium and carbamazepine </w:t>
            </w:r>
          </w:p>
        </w:tc>
      </w:tr>
      <w:tr w:rsidR="00E61DC4" w:rsidRPr="00E61DC4" w14:paraId="13C289FC" w14:textId="77777777" w:rsidTr="005A4240"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B83F6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</w:rPr>
              <w:t xml:space="preserve">Calcium channel blockers (CCBs)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26967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Both dihydropyridines and non-dihydropyridines </w:t>
            </w:r>
          </w:p>
        </w:tc>
      </w:tr>
      <w:tr w:rsidR="00E61DC4" w:rsidRPr="00E61DC4" w14:paraId="5BCEDDE9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43BCD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Diuretics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6E43D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Thiazide-like diuretics </w:t>
            </w:r>
          </w:p>
        </w:tc>
      </w:tr>
      <w:tr w:rsidR="00E61DC4" w:rsidRPr="00E61DC4" w14:paraId="57AD25D7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4271C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337D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Loop diuretics </w:t>
            </w:r>
          </w:p>
        </w:tc>
      </w:tr>
      <w:tr w:rsidR="00E61DC4" w:rsidRPr="00E61DC4" w14:paraId="3988E2CE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1845F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ED2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Potassium-sparing diuretics </w:t>
            </w:r>
          </w:p>
        </w:tc>
      </w:tr>
      <w:tr w:rsidR="00E61DC4" w:rsidRPr="00E61DC4" w14:paraId="1A4EDE45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1CE2E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FF9047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Combination: potassium-sparing + thiazide/loop </w:t>
            </w:r>
          </w:p>
        </w:tc>
      </w:tr>
      <w:tr w:rsidR="00E61DC4" w:rsidRPr="00E61DC4" w14:paraId="5B115CC7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B1B4D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</w:rPr>
              <w:t xml:space="preserve">Renin-angiotensin-aldosterone system (RAAS) inhibitors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26ECB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</w:rPr>
              <w:t xml:space="preserve">Angiotensin-converting-enzyme inhibitors (ACEIs) </w:t>
            </w:r>
          </w:p>
        </w:tc>
      </w:tr>
      <w:tr w:rsidR="00E61DC4" w:rsidRPr="00E61DC4" w14:paraId="6DC15F5A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121DF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1D5136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sv-SE"/>
              </w:rPr>
              <w:t xml:space="preserve">Angiotensin II receptor blockers (ARBs) </w:t>
            </w:r>
          </w:p>
        </w:tc>
      </w:tr>
      <w:tr w:rsidR="00E61DC4" w:rsidRPr="00E61DC4" w14:paraId="0AC7FE10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3FEA0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C0E93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Renin inhibitors </w:t>
            </w:r>
          </w:p>
        </w:tc>
      </w:tr>
      <w:tr w:rsidR="00E61DC4" w:rsidRPr="00E61DC4" w14:paraId="21780244" w14:textId="77777777" w:rsidTr="005A4240"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A6B6D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Opioids for pain relief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8169A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Opioid derivatives</w:t>
            </w:r>
          </w:p>
        </w:tc>
      </w:tr>
      <w:tr w:rsidR="00E61DC4" w:rsidRPr="00E61DC4" w14:paraId="4DD2DB5B" w14:textId="77777777" w:rsidTr="005A4240"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BA8E6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Muscle relaxants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B29E4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Quinine, diazepam, and baclofen </w:t>
            </w:r>
          </w:p>
        </w:tc>
      </w:tr>
      <w:tr w:rsidR="00E61DC4" w:rsidRPr="00E61DC4" w14:paraId="47DA8D36" w14:textId="77777777" w:rsidTr="005A4240"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60F7F" w14:textId="77777777" w:rsidR="004049A1" w:rsidRPr="00E61DC4" w:rsidRDefault="004049A1" w:rsidP="005A4240">
            <w:pPr>
              <w:pStyle w:val="Tablecontent"/>
              <w:rPr>
                <w:bCs/>
                <w:szCs w:val="22"/>
              </w:rPr>
            </w:pPr>
            <w:r w:rsidRPr="00E61DC4">
              <w:rPr>
                <w:bCs/>
                <w:szCs w:val="22"/>
              </w:rPr>
              <w:t>Non-steroidal anti-inflammatory drugs (NSAIDs)</w:t>
            </w:r>
            <w:r w:rsidRPr="00E61DC4">
              <w:rPr>
                <w:bCs/>
                <w:szCs w:val="22"/>
                <w:vertAlign w:val="superscript"/>
              </w:rPr>
              <w:t xml:space="preserve">§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D4206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Including aspirin </w:t>
            </w:r>
          </w:p>
        </w:tc>
      </w:tr>
      <w:tr w:rsidR="00E61DC4" w:rsidRPr="00E61DC4" w14:paraId="78A26C71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830D4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proofErr w:type="spellStart"/>
            <w:r w:rsidRPr="00E61DC4">
              <w:rPr>
                <w:bCs/>
                <w:szCs w:val="22"/>
                <w:lang w:val="en-GB"/>
              </w:rPr>
              <w:t>Antithrombotics</w:t>
            </w:r>
            <w:proofErr w:type="spellEnd"/>
            <w:r w:rsidRPr="00E61DC4">
              <w:rPr>
                <w:bCs/>
                <w:szCs w:val="22"/>
                <w:lang w:val="en-GB"/>
              </w:rPr>
              <w:t xml:space="preserve">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5F13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nticoagulants </w:t>
            </w:r>
          </w:p>
        </w:tc>
      </w:tr>
      <w:tr w:rsidR="00E61DC4" w:rsidRPr="00E61DC4" w14:paraId="0576463E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71920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8DA9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nti-platelets </w:t>
            </w:r>
          </w:p>
        </w:tc>
      </w:tr>
      <w:tr w:rsidR="00E61DC4" w:rsidRPr="00E61DC4" w14:paraId="04865432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174B1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Steroids</w:t>
            </w:r>
            <w:r w:rsidRPr="00E61DC4">
              <w:rPr>
                <w:bCs/>
                <w:szCs w:val="22"/>
                <w:vertAlign w:val="superscript"/>
                <w:lang w:val="en-GB"/>
              </w:rPr>
              <w:t>§</w:t>
            </w:r>
            <w:r w:rsidRPr="00E61DC4">
              <w:rPr>
                <w:bCs/>
                <w:szCs w:val="22"/>
                <w:lang w:val="en-GB"/>
              </w:rPr>
              <w:t xml:space="preserve">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967EAC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Hormone therapy: hydrocortisone</w:t>
            </w:r>
          </w:p>
        </w:tc>
      </w:tr>
      <w:tr w:rsidR="00E61DC4" w:rsidRPr="00E61DC4" w14:paraId="09034228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8AF1F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3118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Hormone therapy: prednisolone </w:t>
            </w:r>
          </w:p>
        </w:tc>
      </w:tr>
      <w:tr w:rsidR="00E61DC4" w:rsidRPr="00E61DC4" w14:paraId="4397D0F9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DA629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AC647C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Pulmonary: prednisolone </w:t>
            </w:r>
          </w:p>
        </w:tc>
      </w:tr>
      <w:tr w:rsidR="00E61DC4" w:rsidRPr="00E61DC4" w14:paraId="57CFB20B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8B7E6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3CB6B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Pulmonary: hydrocortisone </w:t>
            </w:r>
          </w:p>
        </w:tc>
      </w:tr>
      <w:tr w:rsidR="00E61DC4" w:rsidRPr="00E61DC4" w14:paraId="638FE05B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E3898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E0EF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Inflammatory bowel disease: prednisolone and hydrocortisone </w:t>
            </w:r>
          </w:p>
        </w:tc>
      </w:tr>
      <w:tr w:rsidR="00E61DC4" w:rsidRPr="00E61DC4" w14:paraId="4DB754B1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EF4BA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1F4C19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Rheumatic disease: prednisolone </w:t>
            </w:r>
          </w:p>
        </w:tc>
      </w:tr>
      <w:tr w:rsidR="00E61DC4" w:rsidRPr="00E61DC4" w14:paraId="21027A2F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8DC93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Anticholinergics</w:t>
            </w:r>
            <w:r w:rsidRPr="00E61DC4">
              <w:rPr>
                <w:bCs/>
                <w:szCs w:val="22"/>
                <w:vertAlign w:val="superscript"/>
                <w:lang w:val="en-GB"/>
              </w:rPr>
              <w:t>#</w:t>
            </w:r>
            <w:r w:rsidRPr="00E61DC4">
              <w:rPr>
                <w:bCs/>
                <w:szCs w:val="22"/>
                <w:lang w:val="en-GB"/>
              </w:rPr>
              <w:t xml:space="preserve">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2B7D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Urinary incontinence: oxybutynin, </w:t>
            </w:r>
            <w:proofErr w:type="spellStart"/>
            <w:r w:rsidRPr="00E61DC4">
              <w:rPr>
                <w:bCs/>
                <w:szCs w:val="22"/>
                <w:lang w:val="en-GB"/>
              </w:rPr>
              <w:t>trospium</w:t>
            </w:r>
            <w:proofErr w:type="spellEnd"/>
            <w:r w:rsidRPr="00E61DC4">
              <w:rPr>
                <w:bCs/>
                <w:szCs w:val="22"/>
                <w:lang w:val="en-GB"/>
              </w:rPr>
              <w:t xml:space="preserve"> chloride, and </w:t>
            </w:r>
            <w:proofErr w:type="spellStart"/>
            <w:r w:rsidRPr="00E61DC4">
              <w:rPr>
                <w:bCs/>
                <w:szCs w:val="22"/>
                <w:lang w:val="en-GB"/>
              </w:rPr>
              <w:t>solifenacin</w:t>
            </w:r>
            <w:proofErr w:type="spellEnd"/>
            <w:r w:rsidRPr="00E61DC4">
              <w:rPr>
                <w:bCs/>
                <w:szCs w:val="22"/>
                <w:lang w:val="en-GB"/>
              </w:rPr>
              <w:t xml:space="preserve"> </w:t>
            </w:r>
          </w:p>
        </w:tc>
      </w:tr>
      <w:tr w:rsidR="00E61DC4" w:rsidRPr="00E61DC4" w14:paraId="57487FE7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62BD2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C13D2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Smoking cessation aid</w:t>
            </w:r>
          </w:p>
          <w:p w14:paraId="06B134F0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Nicotine replacement therapy (all forms) </w:t>
            </w:r>
          </w:p>
        </w:tc>
      </w:tr>
      <w:tr w:rsidR="00E61DC4" w:rsidRPr="00E61DC4" w14:paraId="3E711CFA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F9AE9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695E4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Parkinson’s disease: procyclidine</w:t>
            </w:r>
          </w:p>
        </w:tc>
      </w:tr>
      <w:tr w:rsidR="00E61DC4" w:rsidRPr="00E61DC4" w14:paraId="052D386C" w14:textId="77777777" w:rsidTr="005A4240">
        <w:tc>
          <w:tcPr>
            <w:tcW w:w="19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171CC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Other </w:t>
            </w:r>
            <w:r w:rsidRPr="00E61DC4">
              <w:rPr>
                <w:bCs/>
                <w:szCs w:val="22"/>
              </w:rPr>
              <w:t xml:space="preserve">central nervous system (CNS) </w:t>
            </w:r>
            <w:r w:rsidRPr="00E61DC4">
              <w:rPr>
                <w:bCs/>
                <w:szCs w:val="22"/>
                <w:lang w:val="en-GB"/>
              </w:rPr>
              <w:t xml:space="preserve">drugs 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2763D1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Migraine/headache: analgesics</w:t>
            </w:r>
          </w:p>
        </w:tc>
      </w:tr>
      <w:tr w:rsidR="00E61DC4" w:rsidRPr="00E61DC4" w14:paraId="43EA9407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A4580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9172A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Epilepsy: anticonvulsants</w:t>
            </w:r>
          </w:p>
        </w:tc>
      </w:tr>
      <w:tr w:rsidR="00E61DC4" w:rsidRPr="00E61DC4" w14:paraId="7A0203E9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DAE6E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597C4A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Trigeminal neuralgia: anticonvulsants</w:t>
            </w:r>
          </w:p>
        </w:tc>
      </w:tr>
      <w:tr w:rsidR="00E61DC4" w:rsidRPr="00E61DC4" w14:paraId="690A1070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D0A8A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6A2494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Parkinson’s disease: carbidopa-levodopa</w:t>
            </w:r>
          </w:p>
        </w:tc>
      </w:tr>
      <w:tr w:rsidR="00E61DC4" w:rsidRPr="00E61DC4" w14:paraId="02D26672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58E40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F06DD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lzheimer's disease: </w:t>
            </w:r>
          </w:p>
          <w:p w14:paraId="62472F6A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cetylcholinesterase inhibitor: donepezil </w:t>
            </w:r>
          </w:p>
          <w:p w14:paraId="5FF2DB42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Glutamate receptor antagonist: memantine </w:t>
            </w:r>
          </w:p>
        </w:tc>
      </w:tr>
      <w:tr w:rsidR="00E61DC4" w:rsidRPr="00E61DC4" w14:paraId="34824008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0D35E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9A096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Dry mouth: pilocarpine </w:t>
            </w:r>
          </w:p>
        </w:tc>
      </w:tr>
      <w:tr w:rsidR="00E61DC4" w:rsidRPr="00E61DC4" w14:paraId="27983BBB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F4CD3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2ECEE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 xml:space="preserve">Attention deficit hyperactivity disorder: methylphenidate </w:t>
            </w:r>
          </w:p>
        </w:tc>
      </w:tr>
      <w:tr w:rsidR="00E61DC4" w:rsidRPr="00E61DC4" w14:paraId="60AA88BC" w14:textId="77777777" w:rsidTr="005A4240">
        <w:tc>
          <w:tcPr>
            <w:tcW w:w="193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84389" w14:textId="77777777" w:rsidR="004049A1" w:rsidRPr="00E61DC4" w:rsidRDefault="004049A1" w:rsidP="005A4240">
            <w:pPr>
              <w:spacing w:line="360" w:lineRule="auto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30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3A701" w14:textId="77777777" w:rsidR="004049A1" w:rsidRPr="00E61DC4" w:rsidRDefault="004049A1" w:rsidP="005A4240">
            <w:pPr>
              <w:pStyle w:val="Tablecontent"/>
              <w:rPr>
                <w:bCs/>
                <w:szCs w:val="22"/>
                <w:lang w:val="en-GB"/>
              </w:rPr>
            </w:pPr>
            <w:r w:rsidRPr="00E61DC4">
              <w:rPr>
                <w:bCs/>
                <w:szCs w:val="22"/>
                <w:lang w:val="en-GB"/>
              </w:rPr>
              <w:t>Alcohol dependence</w:t>
            </w:r>
          </w:p>
        </w:tc>
      </w:tr>
    </w:tbl>
    <w:p w14:paraId="094C770E" w14:textId="77777777" w:rsidR="004049A1" w:rsidRPr="00E61DC4" w:rsidRDefault="004049A1" w:rsidP="004049A1">
      <w:pPr>
        <w:spacing w:line="360" w:lineRule="auto"/>
        <w:rPr>
          <w:sz w:val="22"/>
        </w:rPr>
      </w:pPr>
      <w:r w:rsidRPr="00E61DC4">
        <w:rPr>
          <w:sz w:val="22"/>
          <w:vertAlign w:val="superscript"/>
        </w:rPr>
        <w:t>§</w:t>
      </w:r>
      <w:r w:rsidRPr="00E61DC4">
        <w:rPr>
          <w:sz w:val="22"/>
        </w:rPr>
        <w:t xml:space="preserve"> Oral form only.</w:t>
      </w:r>
    </w:p>
    <w:p w14:paraId="558016FF" w14:textId="77777777" w:rsidR="004049A1" w:rsidRPr="00E61DC4" w:rsidRDefault="004049A1" w:rsidP="004049A1">
      <w:pPr>
        <w:pStyle w:val="Tablecontent"/>
        <w:rPr>
          <w:szCs w:val="22"/>
        </w:rPr>
      </w:pPr>
      <w:r w:rsidRPr="00E61DC4">
        <w:rPr>
          <w:szCs w:val="22"/>
          <w:vertAlign w:val="superscript"/>
        </w:rPr>
        <w:t>#</w:t>
      </w:r>
      <w:r w:rsidRPr="00E61DC4">
        <w:rPr>
          <w:szCs w:val="22"/>
        </w:rPr>
        <w:t xml:space="preserve"> Remaining anticholinergics not included in other medication categories. </w:t>
      </w:r>
    </w:p>
    <w:p w14:paraId="2DFF1658" w14:textId="362D8D01" w:rsidR="004049A1" w:rsidRPr="00E61DC4" w:rsidRDefault="004049A1" w:rsidP="004049A1"/>
    <w:p w14:paraId="0C873ADB" w14:textId="3AE98EB8" w:rsidR="00866E4E" w:rsidRPr="00E61DC4" w:rsidRDefault="00866E4E" w:rsidP="004049A1"/>
    <w:p w14:paraId="2D14F44C" w14:textId="17ECDE14" w:rsidR="00866E4E" w:rsidRPr="00E61DC4" w:rsidRDefault="00866E4E" w:rsidP="004049A1"/>
    <w:p w14:paraId="75107044" w14:textId="12AFDA17" w:rsidR="00866E4E" w:rsidRPr="00E61DC4" w:rsidRDefault="00866E4E" w:rsidP="004049A1"/>
    <w:p w14:paraId="7F4E61B8" w14:textId="7D07C6FA" w:rsidR="00866E4E" w:rsidRPr="00E61DC4" w:rsidRDefault="00866E4E" w:rsidP="004049A1"/>
    <w:p w14:paraId="2E695DD5" w14:textId="1B417558" w:rsidR="00866E4E" w:rsidRPr="00E61DC4" w:rsidRDefault="00866E4E" w:rsidP="004049A1"/>
    <w:p w14:paraId="393F76F4" w14:textId="52C33B24" w:rsidR="00866E4E" w:rsidRPr="00E61DC4" w:rsidRDefault="00866E4E" w:rsidP="004049A1"/>
    <w:p w14:paraId="26C0BF61" w14:textId="4B7AA3E9" w:rsidR="00866E4E" w:rsidRPr="00E61DC4" w:rsidRDefault="00866E4E" w:rsidP="004049A1"/>
    <w:p w14:paraId="3AEEF9E9" w14:textId="7CF6386E" w:rsidR="00866E4E" w:rsidRPr="00E61DC4" w:rsidRDefault="00866E4E" w:rsidP="004049A1"/>
    <w:p w14:paraId="0CDFDD88" w14:textId="034270C5" w:rsidR="00866E4E" w:rsidRPr="00E61DC4" w:rsidRDefault="00866E4E" w:rsidP="004049A1"/>
    <w:p w14:paraId="26ECD82F" w14:textId="672E59C4" w:rsidR="00866E4E" w:rsidRPr="00E61DC4" w:rsidRDefault="00866E4E" w:rsidP="004049A1"/>
    <w:p w14:paraId="7836AB1C" w14:textId="644F5B7D" w:rsidR="00866E4E" w:rsidRPr="00E61DC4" w:rsidRDefault="00866E4E" w:rsidP="004049A1"/>
    <w:p w14:paraId="5375B03D" w14:textId="77777777" w:rsidR="00866E4E" w:rsidRPr="00E61DC4" w:rsidRDefault="00866E4E" w:rsidP="004049A1"/>
    <w:p w14:paraId="304EAC2A" w14:textId="77777777" w:rsidR="004F4051" w:rsidRPr="00E61DC4" w:rsidRDefault="004F4051" w:rsidP="004049A1">
      <w:pPr>
        <w:rPr>
          <w:b/>
          <w:bCs/>
        </w:rPr>
      </w:pPr>
    </w:p>
    <w:p w14:paraId="1B811915" w14:textId="2324541E" w:rsidR="004F4051" w:rsidRPr="00E61DC4" w:rsidRDefault="004F4051" w:rsidP="004049A1">
      <w:pPr>
        <w:rPr>
          <w:rFonts w:cs="Times New Roman"/>
          <w:b/>
          <w:bCs/>
        </w:rPr>
      </w:pPr>
      <w:r w:rsidRPr="00E61DC4">
        <w:rPr>
          <w:rFonts w:cs="Times New Roman"/>
          <w:b/>
          <w:bCs/>
        </w:rPr>
        <w:lastRenderedPageBreak/>
        <w:t>Table S</w:t>
      </w:r>
      <w:r w:rsidR="009649E1" w:rsidRPr="00E61DC4">
        <w:rPr>
          <w:rFonts w:cs="Times New Roman"/>
          <w:b/>
          <w:bCs/>
        </w:rPr>
        <w:t>4</w:t>
      </w:r>
      <w:r w:rsidRPr="00E61DC4">
        <w:rPr>
          <w:rFonts w:cs="Times New Roman"/>
          <w:b/>
          <w:bCs/>
        </w:rPr>
        <w:t xml:space="preserve"> </w:t>
      </w:r>
      <w:r w:rsidR="00A12F4F" w:rsidRPr="00E61DC4">
        <w:rPr>
          <w:rFonts w:cs="Times New Roman"/>
          <w:b/>
          <w:bCs/>
        </w:rPr>
        <w:t xml:space="preserve">Self-reported and verified long-term conditions, ELSA 2012 </w:t>
      </w:r>
    </w:p>
    <w:tbl>
      <w:tblPr>
        <w:tblW w:w="8816" w:type="dxa"/>
        <w:tblLook w:val="04A0" w:firstRow="1" w:lastRow="0" w:firstColumn="1" w:lastColumn="0" w:noHBand="0" w:noVBand="1"/>
      </w:tblPr>
      <w:tblGrid>
        <w:gridCol w:w="3125"/>
        <w:gridCol w:w="1417"/>
        <w:gridCol w:w="2857"/>
        <w:gridCol w:w="1417"/>
      </w:tblGrid>
      <w:tr w:rsidR="00E61DC4" w:rsidRPr="00E61DC4" w14:paraId="003C0127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02AC0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elf-reported diagnosi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E21E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N (%)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ECCF9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Verified diagn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1F8E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N (%)</w:t>
            </w:r>
          </w:p>
        </w:tc>
      </w:tr>
      <w:tr w:rsidR="00E61DC4" w:rsidRPr="00E61DC4" w14:paraId="6E7C646D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4E221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BEDD" w14:textId="71B74584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06 (29.9)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8D7C0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Diabetes</w:t>
            </w:r>
            <w:r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BC03" w14:textId="0988EEB0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73 (34.9)</w:t>
            </w:r>
          </w:p>
        </w:tc>
      </w:tr>
      <w:tr w:rsidR="00E61DC4" w:rsidRPr="00E61DC4" w14:paraId="368E97B5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25AC46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Lung disea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CAE2" w14:textId="2933148E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6 (10.0)</w:t>
            </w:r>
          </w:p>
        </w:tc>
        <w:tc>
          <w:tcPr>
            <w:tcW w:w="28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138B3" w14:textId="64796F79" w:rsidR="0089494A" w:rsidRPr="00E61DC4" w:rsidRDefault="00E2049F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Lung disease (including asthma)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1FEB" w14:textId="7C1E6858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23 (31.2)</w:t>
            </w:r>
          </w:p>
        </w:tc>
      </w:tr>
      <w:tr w:rsidR="00E61DC4" w:rsidRPr="00E61DC4" w14:paraId="194D8730" w14:textId="77777777" w:rsidTr="00E2049F">
        <w:trPr>
          <w:trHeight w:val="227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EDD23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sthm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4E26" w14:textId="63E07F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81 (20.7)</w:t>
            </w:r>
          </w:p>
        </w:tc>
        <w:tc>
          <w:tcPr>
            <w:tcW w:w="28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8EEDB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0310E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625D5FC1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7ECD7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Osteopor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DAFC" w14:textId="6CFB5009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07 (15.3)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3D49C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Bone disease</w:t>
            </w:r>
            <w:r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317A" w14:textId="1F858B58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54 (18.7)</w:t>
            </w:r>
          </w:p>
        </w:tc>
      </w:tr>
      <w:tr w:rsidR="00E61DC4" w:rsidRPr="00E61DC4" w14:paraId="6744C87F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2F48E1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arkinson’s disea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AA71" w14:textId="1AFEE906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 (0.7)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283288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arkinson’s disea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6BFD" w14:textId="4233DB46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3 (1.7)</w:t>
            </w:r>
          </w:p>
        </w:tc>
      </w:tr>
      <w:tr w:rsidR="00E61DC4" w:rsidRPr="00E61DC4" w14:paraId="3E7155E5" w14:textId="77777777" w:rsidTr="00E2049F">
        <w:trPr>
          <w:trHeight w:val="227"/>
        </w:trPr>
        <w:tc>
          <w:tcPr>
            <w:tcW w:w="3125" w:type="dxa"/>
            <w:shd w:val="clear" w:color="auto" w:fill="auto"/>
            <w:vAlign w:val="center"/>
            <w:hideMark/>
          </w:tcPr>
          <w:p w14:paraId="54CCA027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lzheimer’s diseas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8E736" w14:textId="5AC49190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 (0.4)</w:t>
            </w:r>
          </w:p>
        </w:tc>
        <w:tc>
          <w:tcPr>
            <w:tcW w:w="2857" w:type="dxa"/>
            <w:vMerge w:val="restart"/>
            <w:shd w:val="clear" w:color="auto" w:fill="auto"/>
            <w:vAlign w:val="center"/>
            <w:hideMark/>
          </w:tcPr>
          <w:p w14:paraId="7D0D8F05" w14:textId="2F6526A0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Dementia (including Alzheimer’s disease)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C34A5C3" w14:textId="1822F1E4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7 (2.0)</w:t>
            </w:r>
          </w:p>
        </w:tc>
      </w:tr>
      <w:tr w:rsidR="00E61DC4" w:rsidRPr="00E61DC4" w14:paraId="6F5D85C0" w14:textId="77777777" w:rsidTr="00E2049F">
        <w:trPr>
          <w:trHeight w:val="227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90298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Dement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30E0" w14:textId="098B245D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2 (1.6)</w:t>
            </w:r>
          </w:p>
        </w:tc>
        <w:tc>
          <w:tcPr>
            <w:tcW w:w="28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458BB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D0A33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5010BD3E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0FAED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sychiatric condi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50C1" w14:textId="3F70DD91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93 (14.2)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4DFE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sychiatric condi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CD75" w14:textId="6C9F984C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81 (28.1)</w:t>
            </w:r>
          </w:p>
        </w:tc>
      </w:tr>
      <w:tr w:rsidR="00E61DC4" w:rsidRPr="00E61DC4" w14:paraId="6D2E5579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38C892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Hyperlipidaemi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7342BB" w14:textId="68D3D0F4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12 (59.9)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416AE1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E0FFA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5F05F8C2" w14:textId="77777777" w:rsidTr="00E2049F">
        <w:trPr>
          <w:trHeight w:val="227"/>
        </w:trPr>
        <w:tc>
          <w:tcPr>
            <w:tcW w:w="3125" w:type="dxa"/>
            <w:shd w:val="clear" w:color="auto" w:fill="auto"/>
            <w:vAlign w:val="center"/>
            <w:hideMark/>
          </w:tcPr>
          <w:p w14:paraId="2591F380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Hypertens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3748BE" w14:textId="5966474D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54 (70.4)</w:t>
            </w:r>
          </w:p>
        </w:tc>
        <w:tc>
          <w:tcPr>
            <w:tcW w:w="2857" w:type="dxa"/>
            <w:shd w:val="clear" w:color="auto" w:fill="auto"/>
            <w:vAlign w:val="center"/>
            <w:hideMark/>
          </w:tcPr>
          <w:p w14:paraId="7ABCEE32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0AE109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2E316EC5" w14:textId="77777777" w:rsidTr="00E2049F">
        <w:trPr>
          <w:trHeight w:val="227"/>
        </w:trPr>
        <w:tc>
          <w:tcPr>
            <w:tcW w:w="3125" w:type="dxa"/>
            <w:shd w:val="clear" w:color="auto" w:fill="auto"/>
            <w:vAlign w:val="center"/>
            <w:hideMark/>
          </w:tcPr>
          <w:p w14:paraId="03250704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trok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8AE471" w14:textId="61215CD1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66 (12.2)</w:t>
            </w:r>
          </w:p>
        </w:tc>
        <w:tc>
          <w:tcPr>
            <w:tcW w:w="2857" w:type="dxa"/>
            <w:shd w:val="clear" w:color="auto" w:fill="auto"/>
            <w:noWrap/>
            <w:vAlign w:val="center"/>
            <w:hideMark/>
          </w:tcPr>
          <w:p w14:paraId="52FA2D7B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AFB4ED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6781C963" w14:textId="77777777" w:rsidTr="00E2049F">
        <w:trPr>
          <w:trHeight w:val="227"/>
        </w:trPr>
        <w:tc>
          <w:tcPr>
            <w:tcW w:w="3125" w:type="dxa"/>
            <w:shd w:val="clear" w:color="auto" w:fill="auto"/>
            <w:vAlign w:val="center"/>
            <w:hideMark/>
          </w:tcPr>
          <w:p w14:paraId="397337BC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H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2DFBAB" w14:textId="4B1421A6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96 (29.2)</w:t>
            </w:r>
          </w:p>
        </w:tc>
        <w:tc>
          <w:tcPr>
            <w:tcW w:w="2857" w:type="dxa"/>
            <w:shd w:val="clear" w:color="auto" w:fill="auto"/>
            <w:noWrap/>
            <w:vAlign w:val="center"/>
            <w:hideMark/>
          </w:tcPr>
          <w:p w14:paraId="4F0CBA7B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5AE756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2EFD17A9" w14:textId="77777777" w:rsidTr="00E2049F">
        <w:trPr>
          <w:trHeight w:val="227"/>
        </w:trPr>
        <w:tc>
          <w:tcPr>
            <w:tcW w:w="3125" w:type="dxa"/>
            <w:shd w:val="clear" w:color="auto" w:fill="auto"/>
            <w:vAlign w:val="center"/>
            <w:hideMark/>
          </w:tcPr>
          <w:p w14:paraId="7917C2E3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Other heart proble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C7C32" w14:textId="7E48E49A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99 (29.4)</w:t>
            </w:r>
          </w:p>
        </w:tc>
        <w:tc>
          <w:tcPr>
            <w:tcW w:w="2857" w:type="dxa"/>
            <w:shd w:val="clear" w:color="auto" w:fill="auto"/>
            <w:noWrap/>
            <w:vAlign w:val="center"/>
            <w:hideMark/>
          </w:tcPr>
          <w:p w14:paraId="11D8CA08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CB6288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02E95841" w14:textId="77777777" w:rsidTr="00E2049F">
        <w:trPr>
          <w:trHeight w:val="227"/>
        </w:trPr>
        <w:tc>
          <w:tcPr>
            <w:tcW w:w="3125" w:type="dxa"/>
            <w:shd w:val="clear" w:color="auto" w:fill="auto"/>
            <w:vAlign w:val="center"/>
            <w:hideMark/>
          </w:tcPr>
          <w:p w14:paraId="3E818C48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rthrit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F707D" w14:textId="611E2610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798 (58.9)</w:t>
            </w:r>
          </w:p>
        </w:tc>
        <w:tc>
          <w:tcPr>
            <w:tcW w:w="2857" w:type="dxa"/>
            <w:shd w:val="clear" w:color="auto" w:fill="auto"/>
            <w:noWrap/>
            <w:vAlign w:val="center"/>
            <w:hideMark/>
          </w:tcPr>
          <w:p w14:paraId="7152199B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AD417F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4D1B15BC" w14:textId="77777777" w:rsidTr="00E2049F">
        <w:trPr>
          <w:trHeight w:val="227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B6B1D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ny 1 of 4 eye diseas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0589" w14:textId="11944620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85 (50.5)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EEBD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EC9E9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01E01F0C" w14:textId="77777777" w:rsidTr="00E2049F">
        <w:trPr>
          <w:trHeight w:val="227"/>
        </w:trPr>
        <w:tc>
          <w:tcPr>
            <w:tcW w:w="88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CD82" w14:textId="3AB3393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Diagnosis defined by specific treatments </w:t>
            </w:r>
          </w:p>
        </w:tc>
      </w:tr>
      <w:tr w:rsidR="00E61DC4" w:rsidRPr="00E61DC4" w14:paraId="2E278078" w14:textId="77777777" w:rsidTr="00E2049F">
        <w:trPr>
          <w:trHeight w:val="227"/>
        </w:trPr>
        <w:tc>
          <w:tcPr>
            <w:tcW w:w="31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13BDBE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Hyperuricemia (including gout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62E636" w14:textId="26C3F388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3 (6.1)</w:t>
            </w:r>
          </w:p>
        </w:tc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40C0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8AE5BB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15EFD747" w14:textId="77777777" w:rsidTr="00E2049F">
        <w:trPr>
          <w:trHeight w:val="227"/>
        </w:trPr>
        <w:tc>
          <w:tcPr>
            <w:tcW w:w="3125" w:type="dxa"/>
            <w:shd w:val="clear" w:color="auto" w:fill="auto"/>
            <w:vAlign w:val="center"/>
            <w:hideMark/>
          </w:tcPr>
          <w:p w14:paraId="3C78422D" w14:textId="08A6B6DF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Epilepsy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8F963B" w14:textId="070D6706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6 (4.9)</w:t>
            </w:r>
          </w:p>
        </w:tc>
        <w:tc>
          <w:tcPr>
            <w:tcW w:w="2857" w:type="dxa"/>
            <w:shd w:val="clear" w:color="auto" w:fill="auto"/>
            <w:noWrap/>
            <w:vAlign w:val="center"/>
            <w:hideMark/>
          </w:tcPr>
          <w:p w14:paraId="0ED9817E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4965D0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4DEA3011" w14:textId="77777777" w:rsidTr="00E2049F">
        <w:trPr>
          <w:trHeight w:val="227"/>
        </w:trPr>
        <w:tc>
          <w:tcPr>
            <w:tcW w:w="31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27531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Inflammatory bowel dise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ADB2" w14:textId="121176E6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4 (1.0)</w:t>
            </w:r>
          </w:p>
        </w:tc>
        <w:tc>
          <w:tcPr>
            <w:tcW w:w="2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2B6C" w14:textId="77777777" w:rsidR="0089494A" w:rsidRPr="00E61DC4" w:rsidRDefault="0089494A" w:rsidP="0089494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9C3D" w14:textId="77777777" w:rsidR="0089494A" w:rsidRPr="00E61DC4" w:rsidRDefault="0089494A" w:rsidP="0089494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</w:tbl>
    <w:p w14:paraId="179DCF93" w14:textId="3DFAD948" w:rsidR="004F4051" w:rsidRPr="00E61DC4" w:rsidRDefault="006B498D" w:rsidP="006B498D">
      <w:pPr>
        <w:spacing w:line="360" w:lineRule="auto"/>
        <w:rPr>
          <w:sz w:val="22"/>
        </w:rPr>
      </w:pPr>
      <w:r w:rsidRPr="00E61DC4">
        <w:rPr>
          <w:sz w:val="22"/>
          <w:vertAlign w:val="superscript"/>
        </w:rPr>
        <w:t>#</w:t>
      </w:r>
      <w:r w:rsidRPr="00E61DC4">
        <w:rPr>
          <w:sz w:val="22"/>
        </w:rPr>
        <w:t xml:space="preserve"> Diabetes included diagnosed and undiagnosed cases. Bone disease included osteoporosis, Paget’s disease, and heterotopic ossification. </w:t>
      </w:r>
    </w:p>
    <w:p w14:paraId="5B6E68BC" w14:textId="77777777" w:rsidR="006B498D" w:rsidRPr="00E61DC4" w:rsidRDefault="006B498D" w:rsidP="006B498D">
      <w:pPr>
        <w:spacing w:line="360" w:lineRule="auto"/>
        <w:rPr>
          <w:sz w:val="22"/>
        </w:rPr>
      </w:pPr>
    </w:p>
    <w:p w14:paraId="57F4EE70" w14:textId="6D1A764C" w:rsidR="00FC4A0E" w:rsidRPr="00E61DC4" w:rsidRDefault="00FC4A0E" w:rsidP="004049A1">
      <w:pPr>
        <w:rPr>
          <w:b/>
          <w:bCs/>
        </w:rPr>
      </w:pPr>
    </w:p>
    <w:p w14:paraId="2B3939F2" w14:textId="4D70C7F7" w:rsidR="00FF1976" w:rsidRPr="00E61DC4" w:rsidRDefault="00FF1976" w:rsidP="004049A1">
      <w:pPr>
        <w:rPr>
          <w:b/>
          <w:bCs/>
        </w:rPr>
      </w:pPr>
    </w:p>
    <w:p w14:paraId="7AB41A68" w14:textId="6A65F327" w:rsidR="00FF1976" w:rsidRPr="00E61DC4" w:rsidRDefault="00FF1976" w:rsidP="004049A1">
      <w:pPr>
        <w:rPr>
          <w:b/>
          <w:bCs/>
        </w:rPr>
      </w:pPr>
    </w:p>
    <w:p w14:paraId="642E043F" w14:textId="5465C000" w:rsidR="00FF1976" w:rsidRPr="00E61DC4" w:rsidRDefault="00FF1976" w:rsidP="004049A1">
      <w:pPr>
        <w:rPr>
          <w:b/>
          <w:bCs/>
        </w:rPr>
      </w:pPr>
    </w:p>
    <w:p w14:paraId="5E83950B" w14:textId="78F9A70D" w:rsidR="00FF1976" w:rsidRPr="00E61DC4" w:rsidRDefault="00FF1976" w:rsidP="004049A1">
      <w:pPr>
        <w:rPr>
          <w:b/>
          <w:bCs/>
        </w:rPr>
      </w:pPr>
    </w:p>
    <w:p w14:paraId="527B048F" w14:textId="546AC17B" w:rsidR="00FF1976" w:rsidRPr="00E61DC4" w:rsidRDefault="00FF1976" w:rsidP="004049A1">
      <w:pPr>
        <w:rPr>
          <w:b/>
          <w:bCs/>
        </w:rPr>
      </w:pPr>
    </w:p>
    <w:p w14:paraId="1E8D7C3A" w14:textId="34E3902B" w:rsidR="00FF1976" w:rsidRPr="00E61DC4" w:rsidRDefault="00FF1976" w:rsidP="004049A1">
      <w:pPr>
        <w:rPr>
          <w:b/>
          <w:bCs/>
        </w:rPr>
      </w:pPr>
    </w:p>
    <w:p w14:paraId="191E85F5" w14:textId="77777777" w:rsidR="00FF1976" w:rsidRPr="00E61DC4" w:rsidRDefault="00FF1976" w:rsidP="004049A1">
      <w:pPr>
        <w:rPr>
          <w:b/>
          <w:bCs/>
        </w:rPr>
      </w:pPr>
    </w:p>
    <w:p w14:paraId="142BF125" w14:textId="5D40A59B" w:rsidR="00C164F6" w:rsidRPr="00E61DC4" w:rsidRDefault="00866E4E" w:rsidP="004049A1">
      <w:pPr>
        <w:rPr>
          <w:b/>
          <w:bCs/>
        </w:rPr>
      </w:pPr>
      <w:r w:rsidRPr="00E61DC4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8AE7BE" wp14:editId="6305AEF6">
                <wp:simplePos x="0" y="0"/>
                <wp:positionH relativeFrom="column">
                  <wp:posOffset>3803973</wp:posOffset>
                </wp:positionH>
                <wp:positionV relativeFrom="paragraph">
                  <wp:posOffset>499745</wp:posOffset>
                </wp:positionV>
                <wp:extent cx="1405890" cy="482600"/>
                <wp:effectExtent l="0" t="0" r="3810" b="0"/>
                <wp:wrapNone/>
                <wp:docPr id="11" name="Arrow: U-Tur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5890" cy="482600"/>
                        </a:xfrm>
                        <a:prstGeom prst="uturnArrow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43750"/>
                            <a:gd name="adj5" fmla="val 94662"/>
                          </a:avLst>
                        </a:prstGeom>
                        <a:solidFill>
                          <a:schemeClr val="accent4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10435C" id="Arrow: U-Turn 11" o:spid="_x0000_s1026" style="position:absolute;margin-left:299.55pt;margin-top:39.35pt;width:110.7pt;height:3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1405890,482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" path="m,482600l,211138c,94530,94530,,211138,r923290,c1251036,,1345566,94530,1345566,211138v,41684,-1,83367,-1,125051l1405890,336189,1285240,456839,1164590,336189r60325,l1224915,211138v,-49975,-40513,-90488,-90488,-90488l211138,120650v-49975,,-90488,40513,-90488,90488l120650,482600,,482600xe" fillcolor="#ffc000 [3207]" stroked="f" strokeweight="1pt">
                <v:stroke joinstyle="miter"/>
                <v:path arrowok="t" o:connecttype="custom" o:connectlocs="0,482600;0,211138;211138,0;1134428,0;1345566,211138;1345565,336189;1405890,336189;1285240,456839;1164590,336189;1224915,336189;1224915,211138;1134427,120650;211138,120650;120650,211138;120650,482600;0,482600" o:connectangles="0,0,0,0,0,0,0,0,0,0,0,0,0,0,0,0"/>
              </v:shape>
            </w:pict>
          </mc:Fallback>
        </mc:AlternateContent>
      </w:r>
      <w:r w:rsidR="00F4228E" w:rsidRPr="00E61DC4">
        <w:rPr>
          <w:b/>
          <w:bCs/>
        </w:rPr>
        <w:t>Table S</w:t>
      </w:r>
      <w:r w:rsidR="008D6CD0" w:rsidRPr="00E61DC4">
        <w:rPr>
          <w:b/>
          <w:bCs/>
        </w:rPr>
        <w:t>5</w:t>
      </w:r>
      <w:r w:rsidR="00B77852" w:rsidRPr="00E61DC4">
        <w:rPr>
          <w:b/>
          <w:bCs/>
        </w:rPr>
        <w:t xml:space="preserve"> Comparison between four-cluster and five-cluster for the prevalence of 14 high-risk medication categories</w:t>
      </w:r>
      <w:r w:rsidR="00607D3F" w:rsidRPr="00E61DC4">
        <w:rPr>
          <w:b/>
          <w:bCs/>
        </w:rPr>
        <w:t xml:space="preserve"> and model fit statistics</w:t>
      </w:r>
      <w:r w:rsidR="00355154" w:rsidRPr="00E61DC4">
        <w:rPr>
          <w:b/>
          <w:bCs/>
        </w:rPr>
        <w:t xml:space="preserve"> </w:t>
      </w:r>
    </w:p>
    <w:p w14:paraId="0776676C" w14:textId="77777777" w:rsidR="00C164F6" w:rsidRPr="00E61DC4" w:rsidRDefault="00C164F6" w:rsidP="004049A1">
      <w:pPr>
        <w:rPr>
          <w:b/>
          <w:bCs/>
        </w:rPr>
      </w:pPr>
    </w:p>
    <w:tbl>
      <w:tblPr>
        <w:tblW w:w="9371" w:type="dxa"/>
        <w:tblLook w:val="04A0" w:firstRow="1" w:lastRow="0" w:firstColumn="1" w:lastColumn="0" w:noHBand="0" w:noVBand="1"/>
      </w:tblPr>
      <w:tblGrid>
        <w:gridCol w:w="1753"/>
        <w:gridCol w:w="1197"/>
        <w:gridCol w:w="1197"/>
        <w:gridCol w:w="1212"/>
        <w:gridCol w:w="1353"/>
        <w:gridCol w:w="1306"/>
        <w:gridCol w:w="1353"/>
      </w:tblGrid>
      <w:tr w:rsidR="00E61DC4" w:rsidRPr="00E61DC4" w14:paraId="4C366EC2" w14:textId="77777777" w:rsidTr="00866E4E">
        <w:trPr>
          <w:trHeight w:val="600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65D6D" w14:textId="5C2660B0" w:rsidR="00C96A3B" w:rsidRPr="00E61DC4" w:rsidRDefault="00C96A3B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Medication category % (N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B198E" w14:textId="7777777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luster 1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br/>
              <w:t xml:space="preserve">(N=194)  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03946" w14:textId="7777777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luster 2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br/>
              <w:t xml:space="preserve">(N=298)  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2005B" w14:textId="7777777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luster 3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br/>
              <w:t xml:space="preserve">(N=387) 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6A64794C" w14:textId="7777777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luster 4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br/>
              <w:t xml:space="preserve">(N=477)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F5690B6" w14:textId="64F6E83A" w:rsidR="00C96A3B" w:rsidRPr="00E61DC4" w:rsidRDefault="0018214F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luster </w:t>
            </w:r>
            <w:r w:rsidR="00C96A3B" w:rsidRPr="00E61DC4">
              <w:rPr>
                <w:rFonts w:eastAsia="Times New Roman" w:cs="Times New Roman"/>
                <w:sz w:val="22"/>
                <w:lang w:eastAsia="en-GB"/>
              </w:rPr>
              <w:t>4</w:t>
            </w:r>
            <w:r w:rsidR="00866E4E"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>*</w:t>
            </w:r>
            <w:r w:rsidR="00C96A3B" w:rsidRPr="00E61DC4">
              <w:rPr>
                <w:rFonts w:eastAsia="Times New Roman" w:cs="Times New Roman"/>
                <w:sz w:val="22"/>
                <w:lang w:eastAsia="en-GB"/>
              </w:rPr>
              <w:t xml:space="preserve"> (N=352)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6FA525D" w14:textId="64FBC1FC" w:rsidR="00C96A3B" w:rsidRPr="00E61DC4" w:rsidRDefault="0018214F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luster </w:t>
            </w:r>
            <w:r w:rsidR="00C96A3B" w:rsidRPr="00E61DC4">
              <w:rPr>
                <w:rFonts w:eastAsia="Times New Roman" w:cs="Times New Roman"/>
                <w:sz w:val="22"/>
                <w:lang w:eastAsia="en-GB"/>
              </w:rPr>
              <w:t>5</w:t>
            </w:r>
            <w:r w:rsidR="00866E4E"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>*</w:t>
            </w:r>
            <w:r w:rsidR="00C96A3B" w:rsidRPr="00E61DC4">
              <w:rPr>
                <w:rFonts w:eastAsia="Times New Roman" w:cs="Times New Roman"/>
                <w:sz w:val="22"/>
                <w:lang w:eastAsia="en-GB"/>
              </w:rPr>
              <w:t xml:space="preserve"> (N=125) </w:t>
            </w:r>
          </w:p>
        </w:tc>
      </w:tr>
      <w:tr w:rsidR="00E61DC4" w:rsidRPr="00E61DC4" w14:paraId="6EB3D906" w14:textId="77777777" w:rsidTr="00866E4E">
        <w:trPr>
          <w:trHeight w:val="300"/>
        </w:trPr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A871" w14:textId="1AA11F79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BZDs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C162" w14:textId="09C54F3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.1 (8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8746" w14:textId="18DF4F31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4 (31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4486" w14:textId="3B9281F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3 (36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F339614" w14:textId="5B1C9B3A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 (1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CEDAE74" w14:textId="6885F9F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3 (1)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654A4E89" w14:textId="2CF1030F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573340D3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FBA9E6F" w14:textId="37AF778A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ntipsychotic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5CC64B" w14:textId="3F7D345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 (1)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14:paraId="732FE709" w14:textId="79E4DB0C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4 (7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FBF4287" w14:textId="0473A5F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6 (6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3767EB11" w14:textId="7B2D920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 (1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bottom"/>
            <w:hideMark/>
          </w:tcPr>
          <w:p w14:paraId="46A95E95" w14:textId="3469035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3 (1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6A9E5517" w14:textId="68397CAE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2BB99E9C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F2AA4DC" w14:textId="08972834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ntidepressant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2036ADC" w14:textId="52300B1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82732B8" w14:textId="2E8D884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4.1 (191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2D18A8C" w14:textId="49A46E8F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0.0 (116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3BBCDE33" w14:textId="6A4B8C5D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bottom"/>
            <w:hideMark/>
          </w:tcPr>
          <w:p w14:paraId="71F03B2C" w14:textId="6E615C5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281AEB17" w14:textId="32EDB981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325AF686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3488F50" w14:textId="5AB25E8C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E61DC4">
              <w:rPr>
                <w:rFonts w:eastAsia="Times New Roman" w:cs="Times New Roman"/>
                <w:sz w:val="22"/>
                <w:lang w:eastAsia="en-GB"/>
              </w:rPr>
              <w:t>Antimanics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1AECA48" w14:textId="0395786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992D3F2" w14:textId="2E57743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 (2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0D9AFB4" w14:textId="7F925B8C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 (2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3A364D21" w14:textId="6B0BE97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  <w:hideMark/>
          </w:tcPr>
          <w:p w14:paraId="52E4DA4A" w14:textId="3AD919F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30972B0A" w14:textId="38E1C9B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6DF0BF9C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96F054E" w14:textId="64F7150C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CBs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632B6597" w14:textId="1BF878B3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9.0 (95)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14:paraId="12E52D0C" w14:textId="04CC2C8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9.3 (117)</w:t>
            </w:r>
          </w:p>
        </w:tc>
        <w:tc>
          <w:tcPr>
            <w:tcW w:w="1212" w:type="dxa"/>
            <w:shd w:val="clear" w:color="auto" w:fill="auto"/>
            <w:noWrap/>
            <w:hideMark/>
          </w:tcPr>
          <w:p w14:paraId="7CFDDB01" w14:textId="0E7DD0EE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6.6 (103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31C7B7AA" w14:textId="247AE59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0.9 (195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hideMark/>
          </w:tcPr>
          <w:p w14:paraId="38939D88" w14:textId="5BE6EF3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0.1 (141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hideMark/>
          </w:tcPr>
          <w:p w14:paraId="120F3F01" w14:textId="5C5A79D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3.2</w:t>
            </w:r>
            <w:r w:rsidR="00D271A5" w:rsidRPr="00E61DC4">
              <w:rPr>
                <w:rFonts w:eastAsia="Times New Roman" w:cs="Times New Roman"/>
                <w:sz w:val="22"/>
                <w:lang w:eastAsia="en-GB"/>
              </w:rPr>
              <w:t xml:space="preserve"> (54)</w:t>
            </w:r>
          </w:p>
        </w:tc>
      </w:tr>
      <w:tr w:rsidR="00E61DC4" w:rsidRPr="00E61DC4" w14:paraId="7B6C17FA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3B1782" w14:textId="37732BD6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Diuretic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3018A4D" w14:textId="689BD8B6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8.3 (113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D238F07" w14:textId="2F27D8F7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2.6 (127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32E9CA" w14:textId="2F3D466F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3.8 (92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343FDA1A" w14:textId="59A2607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2.1 (201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bottom"/>
            <w:hideMark/>
          </w:tcPr>
          <w:p w14:paraId="3B9B7AB4" w14:textId="4CF7C26E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2.9 (151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56BF13EC" w14:textId="31095E1F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0.0</w:t>
            </w:r>
            <w:r w:rsidR="00D271A5" w:rsidRPr="00E61DC4">
              <w:rPr>
                <w:rFonts w:eastAsia="Times New Roman" w:cs="Times New Roman"/>
                <w:sz w:val="22"/>
                <w:lang w:eastAsia="en-GB"/>
              </w:rPr>
              <w:t xml:space="preserve"> (50)</w:t>
            </w:r>
          </w:p>
        </w:tc>
      </w:tr>
      <w:tr w:rsidR="00E61DC4" w:rsidRPr="00E61DC4" w14:paraId="048A04F8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B71FDD9" w14:textId="7BAB9557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RAAS inhibitor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245635" w14:textId="4BB0161E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3.5 (162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00C0A10" w14:textId="1DB75C01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6.8 (199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8EB0DB6" w14:textId="5F1AF04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3.6 (13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0C79C960" w14:textId="0A49302F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73.4 (350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  <w:hideMark/>
          </w:tcPr>
          <w:p w14:paraId="2541BCFB" w14:textId="6F49D75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99.4 (35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65FBB635" w14:textId="169D915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 (0)</w:t>
            </w:r>
          </w:p>
        </w:tc>
      </w:tr>
      <w:tr w:rsidR="00E61DC4" w:rsidRPr="00E61DC4" w14:paraId="7FE892AB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653041E" w14:textId="43849C48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Opioid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D1B595" w14:textId="0AD8A8C3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D30084B" w14:textId="54E3EF6E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3.2 (99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6BB060E" w14:textId="4928FE8A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8.6 (72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1FE414A4" w14:textId="7D7323E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8 (4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bottom"/>
            <w:hideMark/>
          </w:tcPr>
          <w:p w14:paraId="58F889E3" w14:textId="0A16C70E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3 (1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51CEA6F9" w14:textId="5695D6A4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4</w:t>
            </w:r>
            <w:r w:rsidR="00D271A5" w:rsidRPr="00E61DC4">
              <w:rPr>
                <w:rFonts w:eastAsia="Times New Roman" w:cs="Times New Roman"/>
                <w:sz w:val="22"/>
                <w:lang w:eastAsia="en-GB"/>
              </w:rPr>
              <w:t xml:space="preserve"> (3)</w:t>
            </w:r>
          </w:p>
        </w:tc>
      </w:tr>
      <w:tr w:rsidR="00E61DC4" w:rsidRPr="00E61DC4" w14:paraId="5283C48B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5A0F3C4" w14:textId="1CA8A9C1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Muscle relaxant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AB48E6E" w14:textId="52D31F8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BC8DED7" w14:textId="47B73053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1.5 (64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4199F86" w14:textId="1B3A0FA2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.4 (17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66097ABE" w14:textId="46EA10F3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 (1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  <w:hideMark/>
          </w:tcPr>
          <w:p w14:paraId="43AAC13A" w14:textId="36F6013E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08C396FB" w14:textId="0834E94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8</w:t>
            </w:r>
            <w:r w:rsidR="00D271A5" w:rsidRPr="00E61DC4">
              <w:rPr>
                <w:rFonts w:eastAsia="Times New Roman" w:cs="Times New Roman"/>
                <w:sz w:val="22"/>
                <w:lang w:eastAsia="en-GB"/>
              </w:rPr>
              <w:t xml:space="preserve"> (1)</w:t>
            </w:r>
          </w:p>
        </w:tc>
      </w:tr>
      <w:tr w:rsidR="00E61DC4" w:rsidRPr="00E61DC4" w14:paraId="002D886F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767F338" w14:textId="4215967A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NSAID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9EA68CA" w14:textId="213FEF3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0C2BEC4" w14:textId="7BF6D252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4 (31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A1D0D37" w14:textId="2A16561A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0.2 (117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5790D0AB" w14:textId="2497F2B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5 (12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  <w:hideMark/>
          </w:tcPr>
          <w:p w14:paraId="0C8C8431" w14:textId="4723BB0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05B80892" w14:textId="29039D3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6</w:t>
            </w:r>
            <w:r w:rsidR="00D271A5" w:rsidRPr="00E61DC4">
              <w:rPr>
                <w:rFonts w:eastAsia="Times New Roman" w:cs="Times New Roman"/>
                <w:sz w:val="22"/>
                <w:lang w:eastAsia="en-GB"/>
              </w:rPr>
              <w:t xml:space="preserve"> (12)</w:t>
            </w:r>
          </w:p>
        </w:tc>
      </w:tr>
      <w:tr w:rsidR="00E61DC4" w:rsidRPr="00E61DC4" w14:paraId="65364F37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9C90C14" w14:textId="27F16B39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proofErr w:type="spellStart"/>
            <w:r w:rsidRPr="00E61DC4">
              <w:rPr>
                <w:rFonts w:eastAsia="Times New Roman" w:cs="Times New Roman"/>
                <w:sz w:val="22"/>
                <w:lang w:eastAsia="en-GB"/>
              </w:rPr>
              <w:t>Antithrombotics</w:t>
            </w:r>
            <w:proofErr w:type="spellEnd"/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0E14956" w14:textId="7F97392C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DC73BA3" w14:textId="1B9683B6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4.8 (193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F47BC6C" w14:textId="272CA60F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5.8 (10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2E145DC4" w14:textId="345D1CD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0.0 (477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  <w:hideMark/>
          </w:tcPr>
          <w:p w14:paraId="56B23AFA" w14:textId="5C4BA63C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100.0 (352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0E8D7E63" w14:textId="610442E1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100.0</w:t>
            </w:r>
            <w:r w:rsidR="00D271A5"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(125)</w:t>
            </w:r>
          </w:p>
        </w:tc>
      </w:tr>
      <w:tr w:rsidR="00E61DC4" w:rsidRPr="00E61DC4" w14:paraId="4A014CEB" w14:textId="77777777" w:rsidTr="00866E4E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0BBF7D4" w14:textId="513AA494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teroid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1F39A3" w14:textId="139B334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F2EFD7" w14:textId="64C9D5B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4 (7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0E7EBD6" w14:textId="6397B222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9.1 (74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0C4F5DB1" w14:textId="6C773AF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  <w:hideMark/>
          </w:tcPr>
          <w:p w14:paraId="707A56B8" w14:textId="30E69D15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205DD000" w14:textId="77469FBB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359708F4" w14:textId="77777777" w:rsidTr="00214C6D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BEA94A5" w14:textId="51C8AEEF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Anticholinergics</w:t>
            </w:r>
            <w:r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 xml:space="preserve"> 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 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15587F5" w14:textId="18EED0FD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94DB251" w14:textId="0AE26D93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7 (8)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4BED86B" w14:textId="24761441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5.0 (58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  <w:hideMark/>
          </w:tcPr>
          <w:p w14:paraId="1881589D" w14:textId="6A8A09F4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9 (9)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  <w:hideMark/>
          </w:tcPr>
          <w:p w14:paraId="3F738ED6" w14:textId="07D03659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6 (9)</w:t>
            </w:r>
          </w:p>
        </w:tc>
        <w:tc>
          <w:tcPr>
            <w:tcW w:w="1353" w:type="dxa"/>
            <w:shd w:val="clear" w:color="auto" w:fill="FFF2CC" w:themeFill="accent4" w:themeFillTint="33"/>
            <w:noWrap/>
            <w:vAlign w:val="bottom"/>
            <w:hideMark/>
          </w:tcPr>
          <w:p w14:paraId="4F3B6B7A" w14:textId="66D5FCF2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</w:tr>
      <w:tr w:rsidR="00E61DC4" w:rsidRPr="00E61DC4" w14:paraId="47F81422" w14:textId="77777777" w:rsidTr="00BA7B7F">
        <w:trPr>
          <w:trHeight w:val="300"/>
        </w:trPr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9C37" w14:textId="69E410A7" w:rsidR="00C96A3B" w:rsidRPr="00E61DC4" w:rsidRDefault="00C76D4D" w:rsidP="00866E4E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Other CNS drugs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E05D" w14:textId="7DB763EF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 (1)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4FB0" w14:textId="0D65A492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.0 (9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EF2D" w14:textId="63A3CB58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2.3 (125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72125BD3" w14:textId="4FCA01C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 (1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9DA5A0E" w14:textId="5962A5A5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 (0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8BD79D7" w14:textId="489D1F20" w:rsidR="00C96A3B" w:rsidRPr="00E61DC4" w:rsidRDefault="00C96A3B" w:rsidP="00866E4E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8</w:t>
            </w:r>
            <w:r w:rsidR="00D271A5" w:rsidRPr="00E61DC4">
              <w:rPr>
                <w:rFonts w:eastAsia="Times New Roman" w:cs="Times New Roman"/>
                <w:sz w:val="22"/>
                <w:lang w:eastAsia="en-GB"/>
              </w:rPr>
              <w:t xml:space="preserve"> (1)</w:t>
            </w:r>
          </w:p>
        </w:tc>
      </w:tr>
      <w:tr w:rsidR="00E61DC4" w:rsidRPr="00E61DC4" w14:paraId="7D524781" w14:textId="77777777" w:rsidTr="00BA7B7F">
        <w:trPr>
          <w:trHeight w:val="300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5C675" w14:textId="32A3100A" w:rsidR="00214C6D" w:rsidRPr="00E61DC4" w:rsidRDefault="00214C6D" w:rsidP="00214C6D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 xml:space="preserve">Model fit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B440F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EA6DA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3C3E7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7BF2C12" w14:textId="22213E23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 xml:space="preserve">Four-cluster 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4C0A5607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439319D1" w14:textId="3433B82A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Five-cluster</w:t>
            </w:r>
          </w:p>
        </w:tc>
      </w:tr>
      <w:tr w:rsidR="00E61DC4" w:rsidRPr="00E61DC4" w14:paraId="00F186D3" w14:textId="77777777" w:rsidTr="00BA7B7F">
        <w:trPr>
          <w:trHeight w:val="300"/>
        </w:trPr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43D4E8" w14:textId="032596F9" w:rsidR="00214C6D" w:rsidRPr="00E61DC4" w:rsidRDefault="00214C6D" w:rsidP="00214C6D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Log likelihood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4B8AAC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3996A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1426F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B8E8EBE" w14:textId="1DDC2BCF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-1521.67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706D097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B7CE1DB" w14:textId="7FE97863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-1521.29</w:t>
            </w:r>
          </w:p>
        </w:tc>
      </w:tr>
      <w:tr w:rsidR="00E61DC4" w:rsidRPr="00E61DC4" w14:paraId="2861F0C4" w14:textId="77777777" w:rsidTr="00BA7B7F">
        <w:trPr>
          <w:trHeight w:val="300"/>
        </w:trPr>
        <w:tc>
          <w:tcPr>
            <w:tcW w:w="1753" w:type="dxa"/>
            <w:shd w:val="clear" w:color="auto" w:fill="auto"/>
            <w:noWrap/>
            <w:vAlign w:val="center"/>
          </w:tcPr>
          <w:p w14:paraId="29D70907" w14:textId="541D914B" w:rsidR="00214C6D" w:rsidRPr="00E61DC4" w:rsidRDefault="00214C6D" w:rsidP="00214C6D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AIC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9821222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DFE6BDB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47C91AB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</w:tcPr>
          <w:p w14:paraId="29ED102F" w14:textId="228966AA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3095.34</w:t>
            </w:r>
          </w:p>
        </w:tc>
        <w:tc>
          <w:tcPr>
            <w:tcW w:w="1306" w:type="dxa"/>
            <w:shd w:val="clear" w:color="auto" w:fill="FFF2CC" w:themeFill="accent4" w:themeFillTint="33"/>
            <w:noWrap/>
            <w:vAlign w:val="center"/>
          </w:tcPr>
          <w:p w14:paraId="0692A45C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shd w:val="clear" w:color="auto" w:fill="FFF2CC" w:themeFill="accent4" w:themeFillTint="33"/>
            <w:noWrap/>
            <w:vAlign w:val="center"/>
          </w:tcPr>
          <w:p w14:paraId="42B80343" w14:textId="3ABC75CF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3096.574</w:t>
            </w:r>
          </w:p>
        </w:tc>
      </w:tr>
      <w:tr w:rsidR="00E61DC4" w:rsidRPr="00E61DC4" w14:paraId="2E8033A4" w14:textId="77777777" w:rsidTr="00BA7B7F">
        <w:trPr>
          <w:trHeight w:val="300"/>
        </w:trPr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064E4" w14:textId="0D5BC4FD" w:rsidR="00214C6D" w:rsidRPr="00E61DC4" w:rsidRDefault="00214C6D" w:rsidP="00214C6D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BIC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B3FA5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554FE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A59A9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3DE6383" w14:textId="0C343FA8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3230.859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59C7E7F" w14:textId="77777777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2FAD82D0" w14:textId="6B006C2D" w:rsidR="00214C6D" w:rsidRPr="00E61DC4" w:rsidRDefault="00214C6D" w:rsidP="00214C6D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</w:rPr>
              <w:t>3237.306</w:t>
            </w:r>
          </w:p>
        </w:tc>
      </w:tr>
    </w:tbl>
    <w:p w14:paraId="1E5E9CC5" w14:textId="7B2EEEDE" w:rsidR="00F4228E" w:rsidRPr="00E61DC4" w:rsidRDefault="00866E4E" w:rsidP="00EB519A">
      <w:pPr>
        <w:spacing w:line="360" w:lineRule="auto"/>
      </w:pPr>
      <w:r w:rsidRPr="00E61DC4">
        <w:rPr>
          <w:rFonts w:eastAsia="Times New Roman" w:cs="Times New Roman"/>
          <w:sz w:val="22"/>
          <w:vertAlign w:val="superscript"/>
          <w:lang w:eastAsia="en-GB"/>
        </w:rPr>
        <w:t>*</w:t>
      </w:r>
      <w:r w:rsidRPr="00E61DC4">
        <w:rPr>
          <w:rFonts w:eastAsia="Times New Roman" w:cs="Times New Roman"/>
          <w:sz w:val="22"/>
          <w:lang w:eastAsia="en-GB"/>
        </w:rPr>
        <w:t xml:space="preserve"> The fourth cluster was split into two clusters to become the five clusters. </w:t>
      </w:r>
    </w:p>
    <w:p w14:paraId="56B69E8E" w14:textId="36ED8AA6" w:rsidR="008D1048" w:rsidRPr="00E61DC4" w:rsidRDefault="008D1048" w:rsidP="004049A1"/>
    <w:p w14:paraId="51ECCCB5" w14:textId="77777777" w:rsidR="008D1048" w:rsidRPr="00E61DC4" w:rsidRDefault="008D1048" w:rsidP="004049A1"/>
    <w:p w14:paraId="44802997" w14:textId="77777777" w:rsidR="002B1EEA" w:rsidRPr="00E61DC4" w:rsidRDefault="002B1EEA" w:rsidP="004049A1"/>
    <w:p w14:paraId="5AA7381E" w14:textId="00C2994F" w:rsidR="002B1EEA" w:rsidRPr="00E61DC4" w:rsidRDefault="002B1EEA" w:rsidP="004049A1">
      <w:pPr>
        <w:sectPr w:rsidR="002B1EEA" w:rsidRPr="00E61DC4" w:rsidSect="00305CAC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66BB51" w14:textId="77777777" w:rsidR="00C40CF4" w:rsidRPr="00E61DC4" w:rsidRDefault="00C40CF4" w:rsidP="00C40CF4">
      <w:pPr>
        <w:rPr>
          <w:b/>
          <w:bCs/>
        </w:rPr>
      </w:pPr>
      <w:bookmarkStart w:id="4" w:name="_Toc76579056"/>
      <w:bookmarkStart w:id="5" w:name="_Toc74145873"/>
      <w:r w:rsidRPr="00E61DC4">
        <w:rPr>
          <w:b/>
          <w:bCs/>
        </w:rPr>
        <w:lastRenderedPageBreak/>
        <w:t xml:space="preserve">Table S6 Power calculations for survival analysis </w:t>
      </w:r>
    </w:p>
    <w:tbl>
      <w:tblPr>
        <w:tblW w:w="13284" w:type="dxa"/>
        <w:tblLayout w:type="fixed"/>
        <w:tblLook w:val="04A0" w:firstRow="1" w:lastRow="0" w:firstColumn="1" w:lastColumn="0" w:noHBand="0" w:noVBand="1"/>
      </w:tblPr>
      <w:tblGrid>
        <w:gridCol w:w="2893"/>
        <w:gridCol w:w="2078"/>
        <w:gridCol w:w="2078"/>
        <w:gridCol w:w="2078"/>
        <w:gridCol w:w="2078"/>
        <w:gridCol w:w="2079"/>
      </w:tblGrid>
      <w:tr w:rsidR="00E61DC4" w:rsidRPr="00E61DC4" w14:paraId="77E51CF0" w14:textId="77777777" w:rsidTr="003D2EA6">
        <w:trPr>
          <w:trHeight w:val="20"/>
        </w:trPr>
        <w:tc>
          <w:tcPr>
            <w:tcW w:w="2893" w:type="dxa"/>
            <w:shd w:val="clear" w:color="auto" w:fill="auto"/>
            <w:noWrap/>
            <w:hideMark/>
          </w:tcPr>
          <w:p w14:paraId="202CCA49" w14:textId="77777777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E1EAAB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Cluster 1 </w:t>
            </w:r>
          </w:p>
          <w:p w14:paraId="71592906" w14:textId="1E0C1DDA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RAAS inhibitors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4DD7A3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Cluster 2 </w:t>
            </w:r>
          </w:p>
          <w:p w14:paraId="0487ACDA" w14:textId="315CFC75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Mental health drugs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2DCDDD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Cluster 3 </w:t>
            </w:r>
          </w:p>
          <w:p w14:paraId="63FEE502" w14:textId="1F99DFDC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CNS drugs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976AF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Cluster 4 </w:t>
            </w:r>
          </w:p>
          <w:p w14:paraId="44A4784F" w14:textId="56C60DBA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RAAS inhibitors + </w:t>
            </w:r>
            <w:proofErr w:type="spellStart"/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antithrombotics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AD5C8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Cluster 5 </w:t>
            </w:r>
          </w:p>
          <w:p w14:paraId="74A84ED4" w14:textId="5D9E6663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proofErr w:type="spellStart"/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Antithrombotics</w:t>
            </w:r>
            <w:proofErr w:type="spellEnd"/>
          </w:p>
        </w:tc>
      </w:tr>
      <w:tr w:rsidR="00E61DC4" w:rsidRPr="00E61DC4" w14:paraId="7AB2A950" w14:textId="77777777" w:rsidTr="003D2EA6">
        <w:trPr>
          <w:trHeight w:val="20"/>
        </w:trPr>
        <w:tc>
          <w:tcPr>
            <w:tcW w:w="28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42231" w14:textId="77777777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08724" w14:textId="5E16B18B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(N=194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D6C02" w14:textId="27A602D4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(N=298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5735B" w14:textId="26C756FC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(N=387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70960" w14:textId="4860BE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(N=352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FA53B" w14:textId="4277A88F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(N=125)</w:t>
            </w:r>
          </w:p>
        </w:tc>
      </w:tr>
      <w:tr w:rsidR="00E61DC4" w:rsidRPr="00E61DC4" w14:paraId="4F1DB3F5" w14:textId="77777777" w:rsidTr="003D2EA6">
        <w:trPr>
          <w:trHeight w:val="20"/>
        </w:trPr>
        <w:tc>
          <w:tcPr>
            <w:tcW w:w="2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9C23" w14:textId="1F77BA62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All-cause mortality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 % (N)  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D50B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5.5 (30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B0CE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2.2 (66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B650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2.9 (50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EEFB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6.8 (59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FDCE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4.0 (30)</w:t>
            </w:r>
          </w:p>
        </w:tc>
      </w:tr>
      <w:tr w:rsidR="00E61DC4" w:rsidRPr="00E61DC4" w14:paraId="12B3A4D6" w14:textId="77777777" w:rsidTr="003D2EA6">
        <w:trPr>
          <w:trHeight w:val="20"/>
        </w:trPr>
        <w:tc>
          <w:tcPr>
            <w:tcW w:w="2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9BF7" w14:textId="77777777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Estimated power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2406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.6%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FD75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9.3%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2DF9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Ref. 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7356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2.0%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87D4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1.6%</w:t>
            </w:r>
          </w:p>
        </w:tc>
      </w:tr>
      <w:tr w:rsidR="00E61DC4" w:rsidRPr="00E61DC4" w14:paraId="2F7D6F86" w14:textId="77777777" w:rsidTr="003D2EA6">
        <w:trPr>
          <w:trHeight w:val="20"/>
        </w:trPr>
        <w:tc>
          <w:tcPr>
            <w:tcW w:w="2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70E6" w14:textId="5BF4D269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CVD mortality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 % (N) 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E226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.6 (9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A74A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4 (31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B9C5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.1 (16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8605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.5 (30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444A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.0 (10)</w:t>
            </w:r>
          </w:p>
        </w:tc>
      </w:tr>
      <w:tr w:rsidR="00E61DC4" w:rsidRPr="00E61DC4" w14:paraId="5BBB078C" w14:textId="77777777" w:rsidTr="003D2EA6">
        <w:trPr>
          <w:trHeight w:val="20"/>
        </w:trPr>
        <w:tc>
          <w:tcPr>
            <w:tcW w:w="2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3AB2" w14:textId="77777777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Estimated power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C8C3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.9%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8B53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9.8%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C89E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Ref. 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2A98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70.1%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D0DB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7.8%</w:t>
            </w:r>
          </w:p>
        </w:tc>
      </w:tr>
      <w:tr w:rsidR="00E61DC4" w:rsidRPr="00E61DC4" w14:paraId="4A4117FC" w14:textId="77777777" w:rsidTr="003D2EA6">
        <w:trPr>
          <w:trHeight w:val="20"/>
        </w:trPr>
        <w:tc>
          <w:tcPr>
            <w:tcW w:w="2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6339" w14:textId="535D1390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Non-CVD mortality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 % (N) 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419F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8 (21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4847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1.7 (35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ABA1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.8 (34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FF2D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.2 (29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4A53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6.0 (20)</w:t>
            </w:r>
          </w:p>
        </w:tc>
      </w:tr>
      <w:tr w:rsidR="004319BD" w:rsidRPr="00E61DC4" w14:paraId="7182D0C5" w14:textId="77777777" w:rsidTr="003D2EA6">
        <w:trPr>
          <w:trHeight w:val="20"/>
        </w:trPr>
        <w:tc>
          <w:tcPr>
            <w:tcW w:w="28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037A" w14:textId="77777777" w:rsidR="00C40CF4" w:rsidRPr="00E61DC4" w:rsidRDefault="00C40CF4" w:rsidP="00C40CF4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Estimated power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2C80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2.0%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E16C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3.8%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CB8B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Ref. 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6F22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.0%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4ACF" w14:textId="77777777" w:rsidR="00C40CF4" w:rsidRPr="00E61DC4" w:rsidRDefault="00C40CF4" w:rsidP="00C40CF4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9.0%</w:t>
            </w:r>
          </w:p>
        </w:tc>
      </w:tr>
    </w:tbl>
    <w:p w14:paraId="42901325" w14:textId="43971381" w:rsidR="00C40CF4" w:rsidRPr="00E61DC4" w:rsidRDefault="00C40CF4" w:rsidP="00C40CF4"/>
    <w:p w14:paraId="15D40F90" w14:textId="0365B6AC" w:rsidR="00C40CF4" w:rsidRPr="00E61DC4" w:rsidRDefault="00C40CF4" w:rsidP="00C40CF4"/>
    <w:p w14:paraId="701D902A" w14:textId="2E378D4A" w:rsidR="00C40CF4" w:rsidRPr="00E61DC4" w:rsidRDefault="00C40CF4" w:rsidP="00C40CF4"/>
    <w:p w14:paraId="24340C34" w14:textId="7BC4E2D4" w:rsidR="00C40CF4" w:rsidRPr="00E61DC4" w:rsidRDefault="00C40CF4" w:rsidP="00C40CF4"/>
    <w:p w14:paraId="454AFEA9" w14:textId="6918643F" w:rsidR="00C40CF4" w:rsidRPr="00E61DC4" w:rsidRDefault="00C40CF4" w:rsidP="00C40CF4"/>
    <w:p w14:paraId="67CAB055" w14:textId="65DB98D9" w:rsidR="00C40CF4" w:rsidRPr="00E61DC4" w:rsidRDefault="00C40CF4" w:rsidP="00C40CF4"/>
    <w:p w14:paraId="3483B338" w14:textId="77777777" w:rsidR="00C40CF4" w:rsidRPr="00E61DC4" w:rsidRDefault="00C40CF4" w:rsidP="00C40CF4"/>
    <w:p w14:paraId="1C5ACA27" w14:textId="77777777" w:rsidR="00C40CF4" w:rsidRPr="00E61DC4" w:rsidRDefault="00C40CF4" w:rsidP="00C40CF4"/>
    <w:p w14:paraId="0052B947" w14:textId="5D703F95" w:rsidR="004049A1" w:rsidRPr="00E61DC4" w:rsidRDefault="004049A1" w:rsidP="004049A1">
      <w:pPr>
        <w:pStyle w:val="Caption"/>
      </w:pPr>
      <w:r w:rsidRPr="00E61DC4">
        <w:lastRenderedPageBreak/>
        <w:t>Table S</w:t>
      </w:r>
      <w:r w:rsidR="00662560" w:rsidRPr="00E61DC4">
        <w:t>7</w:t>
      </w:r>
      <w:r w:rsidR="00454CE0" w:rsidRPr="00E61DC4">
        <w:t xml:space="preserve"> </w:t>
      </w:r>
      <w:r w:rsidRPr="00E61DC4">
        <w:t>Additional baseline characteristics</w:t>
      </w:r>
      <w:r w:rsidRPr="00E61DC4">
        <w:rPr>
          <w:rFonts w:cs="Times New Roman"/>
          <w:sz w:val="22"/>
          <w:szCs w:val="22"/>
          <w:vertAlign w:val="superscript"/>
        </w:rPr>
        <w:t>†</w:t>
      </w:r>
      <w:r w:rsidRPr="00E61DC4">
        <w:t xml:space="preserve"> </w:t>
      </w:r>
      <w:r w:rsidRPr="00E61DC4">
        <w:rPr>
          <w:rFonts w:cs="Times New Roman"/>
        </w:rPr>
        <w:t xml:space="preserve">of people with polypharmacy </w:t>
      </w:r>
      <w:r w:rsidRPr="00E61DC4">
        <w:rPr>
          <w:rFonts w:eastAsia="Times New Roman" w:cs="Times New Roman"/>
          <w:szCs w:val="24"/>
          <w:lang w:eastAsia="en-GB"/>
        </w:rPr>
        <w:t>(N=1356) by</w:t>
      </w:r>
      <w:r w:rsidRPr="00E61DC4">
        <w:rPr>
          <w:rFonts w:cs="Times New Roman"/>
        </w:rPr>
        <w:t xml:space="preserve"> </w:t>
      </w:r>
      <w:r w:rsidRPr="00E61DC4">
        <w:t>cluster, ELSA 2012</w:t>
      </w:r>
      <w:bookmarkEnd w:id="4"/>
      <w:bookmarkEnd w:id="5"/>
      <w:r w:rsidRPr="00E61DC4">
        <w:t xml:space="preserve"> </w:t>
      </w:r>
    </w:p>
    <w:tbl>
      <w:tblPr>
        <w:tblW w:w="14000" w:type="dxa"/>
        <w:tblLayout w:type="fixed"/>
        <w:tblLook w:val="04A0" w:firstRow="1" w:lastRow="0" w:firstColumn="1" w:lastColumn="0" w:noHBand="0" w:noVBand="1"/>
      </w:tblPr>
      <w:tblGrid>
        <w:gridCol w:w="3227"/>
        <w:gridCol w:w="2154"/>
        <w:gridCol w:w="2155"/>
        <w:gridCol w:w="2154"/>
        <w:gridCol w:w="2155"/>
        <w:gridCol w:w="2155"/>
      </w:tblGrid>
      <w:tr w:rsidR="00E61DC4" w:rsidRPr="00E61DC4" w14:paraId="526AA21E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</w:tcPr>
          <w:p w14:paraId="009A8C0C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bCs/>
                <w:lang w:eastAsia="en-GB"/>
              </w:rPr>
            </w:pPr>
          </w:p>
        </w:tc>
        <w:tc>
          <w:tcPr>
            <w:tcW w:w="2154" w:type="dxa"/>
            <w:shd w:val="clear" w:color="auto" w:fill="auto"/>
            <w:noWrap/>
          </w:tcPr>
          <w:p w14:paraId="43FB652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Cluster 1</w:t>
            </w:r>
          </w:p>
          <w:p w14:paraId="1E6370C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RAAS inhibitors </w:t>
            </w:r>
          </w:p>
        </w:tc>
        <w:tc>
          <w:tcPr>
            <w:tcW w:w="2155" w:type="dxa"/>
            <w:shd w:val="clear" w:color="auto" w:fill="auto"/>
            <w:noWrap/>
          </w:tcPr>
          <w:p w14:paraId="67E9590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Cluster 2</w:t>
            </w:r>
          </w:p>
          <w:p w14:paraId="7E09553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Mental health drugs </w:t>
            </w:r>
          </w:p>
        </w:tc>
        <w:tc>
          <w:tcPr>
            <w:tcW w:w="2154" w:type="dxa"/>
            <w:shd w:val="clear" w:color="auto" w:fill="auto"/>
            <w:noWrap/>
          </w:tcPr>
          <w:p w14:paraId="4717A3A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Cluster 3</w:t>
            </w:r>
          </w:p>
          <w:p w14:paraId="70EE3B2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CNS drugs </w:t>
            </w:r>
          </w:p>
        </w:tc>
        <w:tc>
          <w:tcPr>
            <w:tcW w:w="2155" w:type="dxa"/>
            <w:shd w:val="clear" w:color="auto" w:fill="auto"/>
            <w:noWrap/>
          </w:tcPr>
          <w:p w14:paraId="7E60EA5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Cluster 4</w:t>
            </w:r>
          </w:p>
          <w:p w14:paraId="670AE00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RAAS inhibitors + </w:t>
            </w:r>
            <w:proofErr w:type="spellStart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antithrombotics</w:t>
            </w:r>
            <w:proofErr w:type="spellEnd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 </w:t>
            </w:r>
          </w:p>
        </w:tc>
        <w:tc>
          <w:tcPr>
            <w:tcW w:w="2155" w:type="dxa"/>
            <w:shd w:val="clear" w:color="auto" w:fill="auto"/>
            <w:noWrap/>
          </w:tcPr>
          <w:p w14:paraId="2742217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Cluster 5</w:t>
            </w:r>
          </w:p>
          <w:p w14:paraId="2F0AF52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proofErr w:type="spellStart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Antithrombotics</w:t>
            </w:r>
            <w:proofErr w:type="spellEnd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 </w:t>
            </w:r>
          </w:p>
        </w:tc>
      </w:tr>
      <w:tr w:rsidR="00E61DC4" w:rsidRPr="00E61DC4" w14:paraId="1584F8F0" w14:textId="77777777" w:rsidTr="005A4240">
        <w:trPr>
          <w:trHeight w:val="30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A3C67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bCs/>
                <w:lang w:eastAsia="en-GB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C1DA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(N=194)</w:t>
            </w:r>
          </w:p>
          <w:p w14:paraId="4D1A482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% (N) 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F4B7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(N=298)</w:t>
            </w:r>
          </w:p>
          <w:p w14:paraId="710E4C9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% (N) 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D70E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(N=387)</w:t>
            </w:r>
          </w:p>
          <w:p w14:paraId="4F0160B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% (N) 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7ACD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(N=352)</w:t>
            </w:r>
          </w:p>
          <w:p w14:paraId="0CDF5B1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% (N) 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6AC7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(N=125)</w:t>
            </w:r>
          </w:p>
          <w:p w14:paraId="4E04498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% (N) </w:t>
            </w:r>
          </w:p>
        </w:tc>
      </w:tr>
      <w:tr w:rsidR="00E61DC4" w:rsidRPr="00E61DC4" w14:paraId="2BDB9C1F" w14:textId="77777777" w:rsidTr="005A4240">
        <w:trPr>
          <w:trHeight w:val="30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DA91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Total wealth 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BC2D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D97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C99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003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638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E61DC4" w:rsidRPr="00E61DC4" w14:paraId="22309E72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230115D3" w14:textId="77777777" w:rsidR="004049A1" w:rsidRPr="00E61DC4" w:rsidRDefault="004049A1" w:rsidP="005A4240">
            <w:pPr>
              <w:spacing w:line="360" w:lineRule="auto"/>
              <w:ind w:left="340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 (lowest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7BAEFAD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6.3 (51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02DA1D5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4.6 (103)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14:paraId="04A4699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9.7 (115)</w:t>
            </w:r>
          </w:p>
        </w:tc>
        <w:tc>
          <w:tcPr>
            <w:tcW w:w="2155" w:type="dxa"/>
            <w:shd w:val="clear" w:color="auto" w:fill="auto"/>
            <w:vAlign w:val="center"/>
            <w:hideMark/>
          </w:tcPr>
          <w:p w14:paraId="3273E80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4.2 (85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3983B8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0.4 (38)</w:t>
            </w:r>
          </w:p>
        </w:tc>
      </w:tr>
      <w:tr w:rsidR="00E61DC4" w:rsidRPr="00E61DC4" w14:paraId="7182467F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3E3B48EE" w14:textId="77777777" w:rsidR="004049A1" w:rsidRPr="00E61DC4" w:rsidRDefault="004049A1" w:rsidP="005A4240">
            <w:pPr>
              <w:spacing w:line="360" w:lineRule="auto"/>
              <w:ind w:left="340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369959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2.2 (43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49B6ED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4.8 (7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9F8B49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3.5 (91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3534769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1.0 (74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38B777F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3.2 (29)</w:t>
            </w:r>
          </w:p>
        </w:tc>
      </w:tr>
      <w:tr w:rsidR="00E61DC4" w:rsidRPr="00E61DC4" w14:paraId="7F209426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2DD77B70" w14:textId="77777777" w:rsidR="004049A1" w:rsidRPr="00E61DC4" w:rsidRDefault="004049A1" w:rsidP="005A4240">
            <w:pPr>
              <w:spacing w:line="360" w:lineRule="auto"/>
              <w:ind w:left="340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EA7308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2.2 (43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EFEB29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9.5 (58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C173AF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7.3 (67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23E720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1.6 (76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0A9048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8.4 (23)</w:t>
            </w:r>
          </w:p>
        </w:tc>
      </w:tr>
      <w:tr w:rsidR="00E61DC4" w:rsidRPr="00E61DC4" w14:paraId="4D94D9A3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1FE06A78" w14:textId="77777777" w:rsidR="004049A1" w:rsidRPr="00E61DC4" w:rsidRDefault="004049A1" w:rsidP="005A4240">
            <w:pPr>
              <w:spacing w:line="360" w:lineRule="auto"/>
              <w:ind w:left="340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F61506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6.0 (31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355DB2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.1 (39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FC5444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9.4 (75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DDA35B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9.3 (68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74B44A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0.0 (25)</w:t>
            </w:r>
          </w:p>
        </w:tc>
      </w:tr>
      <w:tr w:rsidR="00E61DC4" w:rsidRPr="00E61DC4" w14:paraId="3052D3DA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626E136F" w14:textId="77777777" w:rsidR="004049A1" w:rsidRPr="00E61DC4" w:rsidRDefault="004049A1" w:rsidP="005A4240">
            <w:pPr>
              <w:spacing w:line="360" w:lineRule="auto"/>
              <w:ind w:left="340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 (highest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3EC85A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.4 (26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3CF587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.1 (2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480B08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1 (39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80218B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.9 (49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37A27B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.0 (10)</w:t>
            </w:r>
          </w:p>
        </w:tc>
      </w:tr>
      <w:tr w:rsidR="00E61DC4" w:rsidRPr="00E61DC4" w14:paraId="219C3810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74961E8B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Parkinson’s disease 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E1EBE3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3C7450C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 (2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54B7B0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.2 (20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BBB466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A88EA9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8 (1)</w:t>
            </w:r>
          </w:p>
        </w:tc>
      </w:tr>
      <w:tr w:rsidR="00E61DC4" w:rsidRPr="00E61DC4" w14:paraId="676E1F81" w14:textId="77777777" w:rsidTr="005A4240">
        <w:trPr>
          <w:trHeight w:val="3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011F80CD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Dementia (including Alzheimer’s disease) 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09CFAC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0 (2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14DC15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.4 (10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EFF278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.4 (13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D9BF3A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3 (1)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2DEC66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8 (1)</w:t>
            </w:r>
          </w:p>
        </w:tc>
      </w:tr>
      <w:tr w:rsidR="00E61DC4" w:rsidRPr="00E61DC4" w14:paraId="0FCB5361" w14:textId="77777777" w:rsidTr="005A4240">
        <w:trPr>
          <w:trHeight w:val="300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79CC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ognitive function mean (SD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4A1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0 (3.2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636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4 (3.6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EA0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7 (3.7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6A8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8 (3.2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A29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3 (3.7)</w:t>
            </w:r>
          </w:p>
        </w:tc>
      </w:tr>
    </w:tbl>
    <w:p w14:paraId="064A6AC3" w14:textId="77777777" w:rsidR="004049A1" w:rsidRPr="00E61DC4" w:rsidRDefault="004049A1" w:rsidP="004049A1">
      <w:pPr>
        <w:pStyle w:val="Tablecontent"/>
      </w:pPr>
      <w:r w:rsidRPr="00E61DC4">
        <w:rPr>
          <w:vertAlign w:val="superscript"/>
        </w:rPr>
        <w:t>†</w:t>
      </w:r>
      <w:r w:rsidRPr="00E61DC4">
        <w:t xml:space="preserve"> Including two variables (total wealth and cognitive function) with similar distributions across the five clusters and two conditions (Parkinson’s disease and dementia (including Alzheimer’s disease)) with low prevalence rates. </w:t>
      </w:r>
    </w:p>
    <w:p w14:paraId="6FEE68FE" w14:textId="77777777" w:rsidR="004049A1" w:rsidRPr="00E61DC4" w:rsidRDefault="004049A1" w:rsidP="004049A1">
      <w:pPr>
        <w:spacing w:after="160" w:line="259" w:lineRule="auto"/>
      </w:pPr>
    </w:p>
    <w:p w14:paraId="283ED448" w14:textId="04E4D85A" w:rsidR="004049A1" w:rsidRPr="00E61DC4" w:rsidRDefault="004049A1" w:rsidP="004049A1">
      <w:pPr>
        <w:pStyle w:val="Caption"/>
      </w:pPr>
      <w:r w:rsidRPr="00E61DC4">
        <w:lastRenderedPageBreak/>
        <w:t>Table S</w:t>
      </w:r>
      <w:r w:rsidR="00662560" w:rsidRPr="00E61DC4">
        <w:t>8</w:t>
      </w:r>
      <w:r w:rsidRPr="00E61DC4">
        <w:t xml:space="preserve"> Sensitivity analyses of the associations between medication patterns* and mortality in England in 2012−18 </w:t>
      </w:r>
    </w:p>
    <w:tbl>
      <w:tblPr>
        <w:tblW w:w="15239" w:type="dxa"/>
        <w:jc w:val="center"/>
        <w:tblLayout w:type="fixed"/>
        <w:tblLook w:val="04A0" w:firstRow="1" w:lastRow="0" w:firstColumn="1" w:lastColumn="0" w:noHBand="0" w:noVBand="1"/>
      </w:tblPr>
      <w:tblGrid>
        <w:gridCol w:w="4025"/>
        <w:gridCol w:w="1922"/>
        <w:gridCol w:w="881"/>
        <w:gridCol w:w="1954"/>
        <w:gridCol w:w="850"/>
        <w:gridCol w:w="1985"/>
        <w:gridCol w:w="818"/>
        <w:gridCol w:w="1875"/>
        <w:gridCol w:w="929"/>
      </w:tblGrid>
      <w:tr w:rsidR="00E61DC4" w:rsidRPr="00E61DC4" w14:paraId="54F63702" w14:textId="77777777" w:rsidTr="005A4240">
        <w:trPr>
          <w:trHeight w:val="300"/>
          <w:tblHeader/>
          <w:jc w:val="center"/>
        </w:trPr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29950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4CA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Cluster 1 </w:t>
            </w:r>
          </w:p>
          <w:p w14:paraId="12A9A48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RAAS inhibitors </w:t>
            </w:r>
          </w:p>
        </w:tc>
        <w:tc>
          <w:tcPr>
            <w:tcW w:w="28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53D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Cluster 2 </w:t>
            </w:r>
          </w:p>
          <w:p w14:paraId="13B22A9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Mental health drugs </w:t>
            </w:r>
          </w:p>
        </w:tc>
        <w:tc>
          <w:tcPr>
            <w:tcW w:w="28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866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Cluster 4 </w:t>
            </w:r>
          </w:p>
          <w:p w14:paraId="628C81D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RAAS inhibitors + </w:t>
            </w:r>
            <w:proofErr w:type="spellStart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antithrombotics</w:t>
            </w:r>
            <w:proofErr w:type="spellEnd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 </w:t>
            </w:r>
          </w:p>
        </w:tc>
        <w:tc>
          <w:tcPr>
            <w:tcW w:w="28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416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Cluster 5 </w:t>
            </w:r>
          </w:p>
          <w:p w14:paraId="385CA36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  <w:lang w:eastAsia="en-GB"/>
              </w:rPr>
            </w:pPr>
            <w:proofErr w:type="spellStart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>Antithrombotics</w:t>
            </w:r>
            <w:proofErr w:type="spellEnd"/>
            <w:r w:rsidRPr="00E61DC4">
              <w:rPr>
                <w:rFonts w:eastAsia="Times New Roman" w:cs="Times New Roman"/>
                <w:b/>
                <w:sz w:val="22"/>
                <w:lang w:eastAsia="en-GB"/>
              </w:rPr>
              <w:t xml:space="preserve"> </w:t>
            </w:r>
          </w:p>
        </w:tc>
      </w:tr>
      <w:tr w:rsidR="00E61DC4" w:rsidRPr="00E61DC4" w14:paraId="0D7889E4" w14:textId="77777777" w:rsidTr="005A4240">
        <w:trPr>
          <w:trHeight w:val="300"/>
          <w:jc w:val="center"/>
        </w:trPr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1A3A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All-cause mortality, </w:t>
            </w:r>
            <w:r w:rsidRPr="00E61DC4">
              <w:rPr>
                <w:rFonts w:cs="Times New Roman"/>
                <w:sz w:val="22"/>
                <w:lang w:eastAsia="en-GB"/>
              </w:rPr>
              <w:t>N=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1356 </w:t>
            </w:r>
            <w:r w:rsidRPr="00E61DC4">
              <w:rPr>
                <w:rFonts w:cs="Times New Roman"/>
                <w:sz w:val="22"/>
                <w:lang w:eastAsia="en-GB"/>
              </w:rPr>
              <w:t>(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235 </w:t>
            </w:r>
            <w:r w:rsidRPr="00E61DC4">
              <w:rPr>
                <w:rFonts w:cs="Times New Roman"/>
                <w:sz w:val="22"/>
                <w:lang w:eastAsia="en-GB"/>
              </w:rPr>
              <w:t xml:space="preserve">deaths)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D60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  <w:lang w:eastAsia="en-GB"/>
              </w:rPr>
              <w:t>HR</w:t>
            </w:r>
            <w:r w:rsidRPr="00E61DC4">
              <w:rPr>
                <w:rFonts w:cs="Times New Roman"/>
                <w:sz w:val="22"/>
              </w:rPr>
              <w:t xml:space="preserve">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6B7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779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  <w:lang w:eastAsia="en-GB"/>
              </w:rPr>
              <w:t>HR</w:t>
            </w:r>
            <w:r w:rsidRPr="00E61DC4">
              <w:rPr>
                <w:rFonts w:cs="Times New Roman"/>
                <w:sz w:val="22"/>
              </w:rPr>
              <w:t xml:space="preserve">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9AE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E76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  <w:lang w:eastAsia="en-GB"/>
              </w:rPr>
              <w:t>HR</w:t>
            </w:r>
            <w:r w:rsidRPr="00E61DC4">
              <w:rPr>
                <w:rFonts w:cs="Times New Roman"/>
                <w:sz w:val="22"/>
              </w:rPr>
              <w:t xml:space="preserve">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904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7AD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cs="Times New Roman"/>
                <w:sz w:val="22"/>
                <w:lang w:eastAsia="en-GB"/>
              </w:rPr>
              <w:t>HR</w:t>
            </w:r>
            <w:r w:rsidRPr="00E61DC4">
              <w:rPr>
                <w:rFonts w:cs="Times New Roman"/>
                <w:sz w:val="22"/>
              </w:rPr>
              <w:t xml:space="preserve">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406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</w:tr>
      <w:tr w:rsidR="00E61DC4" w:rsidRPr="00E61DC4" w14:paraId="7D1E0B03" w14:textId="77777777" w:rsidTr="005A4240">
        <w:trPr>
          <w:trHeight w:val="300"/>
          <w:jc w:val="center"/>
        </w:trPr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9FB5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Main model 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BF3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6 (0.97, 2.50)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805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064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526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5 (1.05, 2.2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A1A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2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E0B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7 (0.78, 1.76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537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454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387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3 (0.89, 2.30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323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40</w:t>
            </w:r>
          </w:p>
        </w:tc>
      </w:tr>
      <w:tr w:rsidR="00E61DC4" w:rsidRPr="00E61DC4" w14:paraId="115B3E18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04997F69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A1. Main model with separate CVD conditions</w:t>
            </w:r>
            <w:r w:rsidRPr="00E61DC4">
              <w:rPr>
                <w:rFonts w:cs="Times New Roman"/>
                <w:b/>
                <w:sz w:val="22"/>
                <w:vertAlign w:val="superscript"/>
              </w:rPr>
              <w:t xml:space="preserve">║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0FB9827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6 (0.97, 2.51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ACDCB5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068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23FFB65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3 (1.03, 2.2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02A4E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7D43C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2 (0.74, 1.7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49F026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97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32C686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1 (0.88, 2.27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9AE5E0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56</w:t>
            </w:r>
          </w:p>
        </w:tc>
      </w:tr>
      <w:tr w:rsidR="00E61DC4" w:rsidRPr="00E61DC4" w14:paraId="0DBA8DEF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7469E4A0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A2. Main model with separate psychiatric conditions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D74BA0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7 (0.97, 2.52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211413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065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0B00787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4 (1.02, 2.3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19FC4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F0904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7 (0.78, 1.7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6DBD52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450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A8C04AA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3 (0.89, 2.3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89BD80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40</w:t>
            </w:r>
          </w:p>
        </w:tc>
      </w:tr>
      <w:tr w:rsidR="00E61DC4" w:rsidRPr="00E61DC4" w14:paraId="2C83BAA4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48E3CF22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A3. Main model + alcohol consumption</w:t>
            </w:r>
            <w:r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668E25D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6 (0.93, 2.64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64F794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09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61EDA65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70 (1.10, 2.6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140F8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A4B4C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3 (0.72, 1.7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B78D7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8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6BA9B9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37 (0.81, 2.3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FEEF04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37</w:t>
            </w:r>
          </w:p>
        </w:tc>
      </w:tr>
      <w:tr w:rsidR="00E61DC4" w:rsidRPr="00E61DC4" w14:paraId="181C7DF5" w14:textId="77777777" w:rsidTr="005A4240">
        <w:trPr>
          <w:trHeight w:val="300"/>
          <w:jc w:val="center"/>
        </w:trPr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F4ED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A4. Main model + </w:t>
            </w:r>
            <w:r w:rsidRPr="00E61DC4">
              <w:rPr>
                <w:rFonts w:cs="Times New Roman"/>
                <w:sz w:val="22"/>
                <w:lang w:eastAsia="en-GB"/>
              </w:rPr>
              <w:t>taking medications but without diagnoses</w:t>
            </w:r>
            <w:r w:rsidRPr="00E61DC4">
              <w:rPr>
                <w:rFonts w:cs="Times New Roman"/>
                <w:sz w:val="22"/>
                <w:vertAlign w:val="superscript"/>
                <w:lang w:eastAsia="en-GB"/>
              </w:rPr>
              <w:t xml:space="preserve">§ 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0FA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6 (0.97, 2.50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2E3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064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F46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4 (1.04, 2.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FA4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D20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7 (0.78, 1.75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244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455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835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3 (0.89, 2.30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BE3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42</w:t>
            </w:r>
          </w:p>
        </w:tc>
      </w:tr>
      <w:tr w:rsidR="00E61DC4" w:rsidRPr="00E61DC4" w14:paraId="013887CE" w14:textId="77777777" w:rsidTr="005A4240">
        <w:trPr>
          <w:trHeight w:val="300"/>
          <w:jc w:val="center"/>
        </w:trPr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CD30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VD mortality, N=1356 (96 </w:t>
            </w:r>
            <w:r w:rsidRPr="00E61DC4">
              <w:rPr>
                <w:rFonts w:cs="Times New Roman"/>
                <w:sz w:val="22"/>
                <w:lang w:eastAsia="en-GB"/>
              </w:rPr>
              <w:t>deaths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) 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4723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EA8A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823F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8C81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21DB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B924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7BDF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F25C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</w:tr>
      <w:tr w:rsidR="00E61DC4" w:rsidRPr="00E61DC4" w14:paraId="74EE0D04" w14:textId="77777777" w:rsidTr="005A4240">
        <w:trPr>
          <w:trHeight w:val="300"/>
          <w:jc w:val="center"/>
        </w:trPr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94EB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Main model 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E63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26 (0.55, 2.91)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D87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83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638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11 (1.10, 4.0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66D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2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51D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9 (0.76, 2.89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C27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43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C71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7 (0.50, 2.76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925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21</w:t>
            </w:r>
          </w:p>
        </w:tc>
      </w:tr>
      <w:tr w:rsidR="00E61DC4" w:rsidRPr="00E61DC4" w14:paraId="6BFCA95C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6B764FCE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A1. Main model with separate CVD conditions</w:t>
            </w:r>
            <w:r w:rsidRPr="00E61DC4">
              <w:rPr>
                <w:rFonts w:cs="Times New Roman"/>
                <w:b/>
                <w:sz w:val="22"/>
                <w:vertAlign w:val="superscript"/>
              </w:rPr>
              <w:t xml:space="preserve">║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34E08DB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27 (0.55, 2.97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5A8A2E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78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517D7AF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10 (1.09, 4.0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E223E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8913A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3 (0.72, 2.8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8C42F0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30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94E252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6 (0.49, 2.7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5F4D0D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39</w:t>
            </w:r>
          </w:p>
        </w:tc>
      </w:tr>
      <w:tr w:rsidR="00E61DC4" w:rsidRPr="00E61DC4" w14:paraId="5BE2BE80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56FA25C8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A2. Main model with separate psychiatric conditions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5588512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25 (0.54, 2.91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99D594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98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547696B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13 (1.07, 4.2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FC9F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749F8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8 (0.75, 2.9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619468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6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2B46BC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6 (0.49, 2.75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E96D7D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30</w:t>
            </w:r>
          </w:p>
        </w:tc>
      </w:tr>
      <w:tr w:rsidR="00E61DC4" w:rsidRPr="00E61DC4" w14:paraId="291A2AFF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24B32738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A3. Main model + alcohol consumption</w:t>
            </w:r>
            <w:r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07F4465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95 (0.76, 5.04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13B5DE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66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1D8D7E9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.04 (1.42, 6.5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3F533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68E47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83 (0.82, 4.0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312520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0E1760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36 (0.49, 3.72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479360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54</w:t>
            </w:r>
          </w:p>
        </w:tc>
      </w:tr>
      <w:tr w:rsidR="00E61DC4" w:rsidRPr="00E61DC4" w14:paraId="5927ABDA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6BF02F8F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A4. Main model + </w:t>
            </w:r>
            <w:r w:rsidRPr="00E61DC4">
              <w:rPr>
                <w:rFonts w:cs="Times New Roman"/>
                <w:sz w:val="22"/>
                <w:lang w:eastAsia="en-GB"/>
              </w:rPr>
              <w:t>taking medications but without diagnoses</w:t>
            </w:r>
            <w:r w:rsidRPr="00E61DC4">
              <w:rPr>
                <w:rFonts w:cs="Times New Roman"/>
                <w:sz w:val="22"/>
                <w:vertAlign w:val="superscript"/>
                <w:lang w:eastAsia="en-GB"/>
              </w:rPr>
              <w:t xml:space="preserve">§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785D604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27 (0.55, 2.92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1429F9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71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63F2299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03 (1.04, 3.9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31903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0.0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76877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9 (0.77, 2.8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236BE6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39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932A89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4 (0.48, 2.70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77B884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62</w:t>
            </w:r>
          </w:p>
        </w:tc>
      </w:tr>
      <w:tr w:rsidR="00E61DC4" w:rsidRPr="00E61DC4" w14:paraId="28E2F1B2" w14:textId="77777777" w:rsidTr="005A4240">
        <w:trPr>
          <w:trHeight w:val="300"/>
          <w:jc w:val="center"/>
        </w:trPr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B15F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Non-CVD mortality, N=1356 (139 </w:t>
            </w:r>
            <w:r w:rsidRPr="00E61DC4">
              <w:rPr>
                <w:rFonts w:cs="Times New Roman"/>
                <w:sz w:val="22"/>
                <w:lang w:eastAsia="en-GB"/>
              </w:rPr>
              <w:t>deaths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)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67E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9D7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3BD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98B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F2A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F89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A57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HR </w:t>
            </w:r>
            <w:r w:rsidRPr="00E61DC4">
              <w:rPr>
                <w:rFonts w:cs="Times New Roman"/>
                <w:sz w:val="22"/>
                <w:lang w:eastAsia="en-GB"/>
              </w:rPr>
              <w:t>(95% CIs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4E1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P</w:t>
            </w:r>
          </w:p>
        </w:tc>
      </w:tr>
      <w:tr w:rsidR="00E61DC4" w:rsidRPr="00E61DC4" w14:paraId="450D2ADC" w14:textId="77777777" w:rsidTr="005A4240">
        <w:trPr>
          <w:trHeight w:val="300"/>
          <w:jc w:val="center"/>
        </w:trPr>
        <w:tc>
          <w:tcPr>
            <w:tcW w:w="4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00A0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Main model 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AE2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8 (0.80, 2.73)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DDB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14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720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8 (0.72, 1.9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210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1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E30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93 (0.55, 1.57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98E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74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5D5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9 (0.82, 2.70)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AB8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89</w:t>
            </w:r>
          </w:p>
        </w:tc>
      </w:tr>
      <w:tr w:rsidR="00E61DC4" w:rsidRPr="00E61DC4" w14:paraId="58BEA392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25322033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A1. Main model with separate CVD conditions</w:t>
            </w:r>
            <w:r w:rsidRPr="00E61DC4">
              <w:rPr>
                <w:rFonts w:cs="Times New Roman"/>
                <w:b/>
                <w:sz w:val="22"/>
                <w:vertAlign w:val="superscript"/>
              </w:rPr>
              <w:t xml:space="preserve">║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0F0A1C0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7 (0.80, 2.71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1E2B1D5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18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40CCF81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7 (0.71, 1.9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558D2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14D70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90 (0.52, 1.5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588FFE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691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3CF1AB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7 (0.82, 2.66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B409C7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96</w:t>
            </w:r>
          </w:p>
        </w:tc>
      </w:tr>
      <w:tr w:rsidR="00E61DC4" w:rsidRPr="00E61DC4" w14:paraId="6C706965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2495EFEF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A2. Main model with separate psychiatric conditions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272259C6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0 (0.80, 2.79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BDAD260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06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44C597B9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5 (0.68, 1.9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A6EF1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5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5F127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94 (0.55, 1.5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6554C722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812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068440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1 (0.83, 2.74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B05E6B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79</w:t>
            </w:r>
          </w:p>
        </w:tc>
      </w:tr>
      <w:tr w:rsidR="00E61DC4" w:rsidRPr="00E61DC4" w14:paraId="192153C9" w14:textId="77777777" w:rsidTr="005A4240">
        <w:trPr>
          <w:trHeight w:val="300"/>
          <w:jc w:val="center"/>
        </w:trPr>
        <w:tc>
          <w:tcPr>
            <w:tcW w:w="4025" w:type="dxa"/>
            <w:shd w:val="clear" w:color="auto" w:fill="auto"/>
            <w:noWrap/>
            <w:vAlign w:val="center"/>
            <w:hideMark/>
          </w:tcPr>
          <w:p w14:paraId="2F884665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A3. Main model + alcohol consumption</w:t>
            </w:r>
            <w:r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14:paraId="1A01708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36 (0.72, 2.58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446AAB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344</w:t>
            </w:r>
          </w:p>
        </w:tc>
        <w:tc>
          <w:tcPr>
            <w:tcW w:w="1954" w:type="dxa"/>
            <w:shd w:val="clear" w:color="auto" w:fill="auto"/>
            <w:noWrap/>
            <w:vAlign w:val="center"/>
            <w:hideMark/>
          </w:tcPr>
          <w:p w14:paraId="6610B0E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03 (0.59, 1.8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5FA07B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9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9C4D3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7 (0.43, 1.3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B4C5D6E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383</w:t>
            </w: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BA8FBE3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28 (0.65, 2.5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CD3EC68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474</w:t>
            </w:r>
          </w:p>
        </w:tc>
      </w:tr>
      <w:tr w:rsidR="00E61DC4" w:rsidRPr="00E61DC4" w14:paraId="5CB2ADB5" w14:textId="77777777" w:rsidTr="005A4240">
        <w:trPr>
          <w:trHeight w:val="300"/>
          <w:jc w:val="center"/>
        </w:trPr>
        <w:tc>
          <w:tcPr>
            <w:tcW w:w="4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FF31" w14:textId="77777777" w:rsidR="004049A1" w:rsidRPr="00E61DC4" w:rsidRDefault="004049A1" w:rsidP="005A4240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A4. Main model + </w:t>
            </w:r>
            <w:r w:rsidRPr="00E61DC4">
              <w:rPr>
                <w:rFonts w:cs="Times New Roman"/>
                <w:sz w:val="22"/>
                <w:lang w:eastAsia="en-GB"/>
              </w:rPr>
              <w:t>taking medications but without diagnoses</w:t>
            </w:r>
            <w:r w:rsidRPr="00E61DC4">
              <w:rPr>
                <w:rFonts w:cs="Times New Roman"/>
                <w:sz w:val="22"/>
                <w:vertAlign w:val="superscript"/>
                <w:lang w:eastAsia="en-GB"/>
              </w:rPr>
              <w:t xml:space="preserve">§ 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C4FC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47 (0.80, 2.72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A44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218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227F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19 (0.72, 1.9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086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49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1077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93 (0.55, 1.57)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A164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775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2C0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50 (0.82, 2.73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EDCD" w14:textId="77777777" w:rsidR="004049A1" w:rsidRPr="00E61DC4" w:rsidRDefault="004049A1" w:rsidP="005A4240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0.186</w:t>
            </w:r>
          </w:p>
        </w:tc>
      </w:tr>
    </w:tbl>
    <w:p w14:paraId="4DBEE998" w14:textId="77777777" w:rsidR="004049A1" w:rsidRPr="00E61DC4" w:rsidRDefault="004049A1" w:rsidP="004049A1">
      <w:pPr>
        <w:pStyle w:val="Tablecontent"/>
      </w:pPr>
      <w:r w:rsidRPr="00E61DC4">
        <w:rPr>
          <w:vertAlign w:val="superscript"/>
        </w:rPr>
        <w:t>*</w:t>
      </w:r>
      <w:r w:rsidRPr="00E61DC4">
        <w:t xml:space="preserve"> Cluster 3 CNS drugs </w:t>
      </w:r>
      <w:r w:rsidRPr="00E61DC4">
        <w:rPr>
          <w:rFonts w:eastAsia="Times New Roman"/>
          <w:lang w:eastAsia="en-GB"/>
        </w:rPr>
        <w:t>(N=387)</w:t>
      </w:r>
      <w:r w:rsidRPr="00E61DC4">
        <w:t xml:space="preserve"> as the reference group. </w:t>
      </w:r>
    </w:p>
    <w:p w14:paraId="30145B30" w14:textId="77777777" w:rsidR="004049A1" w:rsidRPr="00E61DC4" w:rsidRDefault="004049A1" w:rsidP="004049A1">
      <w:pPr>
        <w:pStyle w:val="Tablecontent"/>
        <w:rPr>
          <w:rFonts w:eastAsia="Times New Roman"/>
          <w:lang w:eastAsia="en-GB"/>
        </w:rPr>
      </w:pPr>
      <w:r w:rsidRPr="00E61DC4">
        <w:rPr>
          <w:b/>
          <w:vertAlign w:val="superscript"/>
        </w:rPr>
        <w:t>║</w:t>
      </w:r>
      <w:r w:rsidRPr="00E61DC4">
        <w:rPr>
          <w:rFonts w:eastAsia="Times New Roman"/>
          <w:lang w:eastAsia="en-GB"/>
        </w:rPr>
        <w:t xml:space="preserve"> Four cardiovascular-related diagnoses </w:t>
      </w:r>
      <w:r w:rsidRPr="00E61DC4">
        <w:t>−</w:t>
      </w:r>
      <w:r w:rsidRPr="00E61DC4">
        <w:rPr>
          <w:rFonts w:eastAsia="Times New Roman"/>
          <w:lang w:eastAsia="en-GB"/>
        </w:rPr>
        <w:t xml:space="preserve"> CHD, stroke, hypertension, and other heart problems </w:t>
      </w:r>
      <w:r w:rsidRPr="00E61DC4">
        <w:t>−</w:t>
      </w:r>
      <w:r w:rsidRPr="00E61DC4">
        <w:rPr>
          <w:rFonts w:eastAsia="Times New Roman"/>
          <w:lang w:eastAsia="en-GB"/>
        </w:rPr>
        <w:t xml:space="preserve"> were adjusted separately instead of combining some diagnoses into an illness count. </w:t>
      </w:r>
    </w:p>
    <w:p w14:paraId="17FB1AA7" w14:textId="77777777" w:rsidR="004049A1" w:rsidRPr="00E61DC4" w:rsidRDefault="004049A1" w:rsidP="004049A1">
      <w:pPr>
        <w:pStyle w:val="Tablecontent"/>
        <w:rPr>
          <w:rFonts w:eastAsia="Times New Roman"/>
          <w:lang w:eastAsia="en-GB"/>
        </w:rPr>
      </w:pPr>
      <w:r w:rsidRPr="00E61DC4">
        <w:rPr>
          <w:rFonts w:eastAsia="Times New Roman"/>
          <w:vertAlign w:val="superscript"/>
          <w:lang w:eastAsia="en-GB"/>
        </w:rPr>
        <w:t>#</w:t>
      </w:r>
      <w:r w:rsidRPr="00E61DC4">
        <w:rPr>
          <w:rFonts w:eastAsiaTheme="minorEastAsia"/>
        </w:rPr>
        <w:t xml:space="preserve"> </w:t>
      </w:r>
      <w:r w:rsidRPr="00E61DC4">
        <w:rPr>
          <w:rFonts w:eastAsia="Times New Roman"/>
          <w:lang w:eastAsia="en-GB"/>
        </w:rPr>
        <w:t xml:space="preserve">Reduced N=1221 (195 all-cause deaths; 82 CVD deaths; 113 non-CVD deaths). </w:t>
      </w:r>
    </w:p>
    <w:p w14:paraId="173A46D2" w14:textId="77777777" w:rsidR="004049A1" w:rsidRPr="00E61DC4" w:rsidRDefault="004049A1" w:rsidP="004049A1">
      <w:pPr>
        <w:pStyle w:val="Tablecontent"/>
        <w:tabs>
          <w:tab w:val="left" w:pos="9315"/>
        </w:tabs>
      </w:pPr>
      <w:r w:rsidRPr="00E61DC4">
        <w:rPr>
          <w:rFonts w:eastAsia="Times New Roman"/>
          <w:vertAlign w:val="superscript"/>
          <w:lang w:eastAsia="en-GB"/>
        </w:rPr>
        <w:t>§</w:t>
      </w:r>
      <w:r w:rsidRPr="00E61DC4">
        <w:rPr>
          <w:rFonts w:eastAsia="Times New Roman"/>
          <w:lang w:eastAsia="en-GB"/>
        </w:rPr>
        <w:t xml:space="preserve"> </w:t>
      </w:r>
      <w:r w:rsidRPr="00E61DC4">
        <w:t xml:space="preserve">A small proportion of people who took medications but did not report relevant diagnoses. </w:t>
      </w:r>
    </w:p>
    <w:p w14:paraId="5700FD0F" w14:textId="5BF91CF6" w:rsidR="007C0986" w:rsidRPr="00E61DC4" w:rsidRDefault="007C0986" w:rsidP="004049A1"/>
    <w:p w14:paraId="7ED8F483" w14:textId="77777777" w:rsidR="007C0986" w:rsidRPr="00E61DC4" w:rsidRDefault="007C0986" w:rsidP="004049A1"/>
    <w:p w14:paraId="50276001" w14:textId="77777777" w:rsidR="00047624" w:rsidRPr="00E61DC4" w:rsidRDefault="00047624" w:rsidP="004049A1">
      <w:pPr>
        <w:sectPr w:rsidR="00047624" w:rsidRPr="00E61DC4" w:rsidSect="00693E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BFC338" w14:textId="12C2BD59" w:rsidR="00740384" w:rsidRPr="00E61DC4" w:rsidRDefault="003A697B" w:rsidP="00740384">
      <w:pPr>
        <w:pStyle w:val="Caption"/>
      </w:pPr>
      <w:bookmarkStart w:id="6" w:name="_Toc67395201"/>
      <w:bookmarkStart w:id="7" w:name="_Ref53130994"/>
      <w:bookmarkStart w:id="8" w:name="_Ref53130963"/>
      <w:bookmarkStart w:id="9" w:name="_Toc62138831"/>
      <w:r w:rsidRPr="00E61DC4">
        <w:lastRenderedPageBreak/>
        <w:t>Table S</w:t>
      </w:r>
      <w:r w:rsidR="00740384" w:rsidRPr="00E61DC4">
        <w:t xml:space="preserve">9 </w:t>
      </w:r>
      <w:r w:rsidRPr="00E61DC4">
        <w:t xml:space="preserve">Comparison of characteristics between </w:t>
      </w:r>
      <w:r w:rsidR="0004675D" w:rsidRPr="00E61DC4">
        <w:t>the sample with</w:t>
      </w:r>
      <w:r w:rsidR="00BF10EA" w:rsidRPr="00E61DC4">
        <w:t xml:space="preserve"> </w:t>
      </w:r>
      <w:r w:rsidRPr="00E61DC4">
        <w:t xml:space="preserve">and </w:t>
      </w:r>
      <w:r w:rsidR="0004675D" w:rsidRPr="00E61DC4">
        <w:t>without missing data</w:t>
      </w:r>
      <w:r w:rsidR="001006FF" w:rsidRPr="00E61DC4">
        <w:t xml:space="preserve"> </w:t>
      </w:r>
    </w:p>
    <w:tbl>
      <w:tblPr>
        <w:tblW w:w="9134" w:type="dxa"/>
        <w:tblLayout w:type="fixed"/>
        <w:tblLook w:val="04A0" w:firstRow="1" w:lastRow="0" w:firstColumn="1" w:lastColumn="0" w:noHBand="0" w:noVBand="1"/>
      </w:tblPr>
      <w:tblGrid>
        <w:gridCol w:w="4531"/>
        <w:gridCol w:w="2476"/>
        <w:gridCol w:w="2127"/>
      </w:tblGrid>
      <w:tr w:rsidR="00E61DC4" w:rsidRPr="00E61DC4" w14:paraId="58131C98" w14:textId="77777777" w:rsidTr="00080D5C">
        <w:trPr>
          <w:trHeight w:val="2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C2FC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4F22" w14:textId="3F0B46F6" w:rsidR="00080D5C" w:rsidRPr="00E61DC4" w:rsidRDefault="00080D5C" w:rsidP="00080D5C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Complete s</w:t>
            </w:r>
            <w:r w:rsidR="00BF10EA"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ample </w:t>
            </w: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plus those </w:t>
            </w:r>
            <w:r w:rsidR="00BF10EA"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with missing data</w:t>
            </w: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</w:t>
            </w:r>
          </w:p>
          <w:p w14:paraId="404D0434" w14:textId="2E7C42F5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(N=170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5E17" w14:textId="77777777" w:rsidR="00080D5C" w:rsidRPr="00E61DC4" w:rsidRDefault="00D83C41" w:rsidP="00080D5C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Complete s</w:t>
            </w:r>
            <w:r w:rsidR="00BF10EA"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ample</w:t>
            </w:r>
            <w:r w:rsidR="00080D5C"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</w:t>
            </w:r>
          </w:p>
          <w:p w14:paraId="4FAD8B1A" w14:textId="67AEC166" w:rsidR="00BF10EA" w:rsidRPr="00E61DC4" w:rsidRDefault="00D83C41" w:rsidP="00080D5C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 xml:space="preserve"> </w:t>
            </w:r>
          </w:p>
          <w:p w14:paraId="65A723BE" w14:textId="17636140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b/>
                <w:bCs/>
                <w:sz w:val="22"/>
                <w:lang w:eastAsia="en-GB"/>
              </w:rPr>
              <w:t>(N=1356)</w:t>
            </w:r>
          </w:p>
        </w:tc>
      </w:tr>
      <w:tr w:rsidR="00E61DC4" w:rsidRPr="00E61DC4" w14:paraId="0C0C793F" w14:textId="77777777" w:rsidTr="00080D5C">
        <w:trPr>
          <w:trHeight w:val="20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D49F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Age (years) mean (SD) 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DD0F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71.8 (9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67AF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71.9 (8.7)</w:t>
            </w:r>
          </w:p>
        </w:tc>
      </w:tr>
      <w:tr w:rsidR="00E61DC4" w:rsidRPr="00E61DC4" w14:paraId="264A1CC7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594231A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Women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2F1385A5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4.3 (92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FAE5AF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4.9 (745)</w:t>
            </w:r>
          </w:p>
        </w:tc>
      </w:tr>
      <w:tr w:rsidR="00E61DC4" w:rsidRPr="00E61DC4" w14:paraId="445FC51D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43ECC99" w14:textId="684D84B2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Total wealth (</w:t>
            </w:r>
            <w:r w:rsidR="00CF06C9" w:rsidRPr="00E61DC4">
              <w:rPr>
                <w:rFonts w:eastAsia="Times New Roman" w:cs="Times New Roman"/>
                <w:sz w:val="22"/>
                <w:lang w:eastAsia="en-GB"/>
              </w:rPr>
              <w:t>N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=1570</w:t>
            </w:r>
            <w:r w:rsidR="00CF06C9" w:rsidRPr="00E61DC4">
              <w:rPr>
                <w:vertAlign w:val="superscript"/>
              </w:rPr>
              <w:t>*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83BB5F0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BFA669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79FD3767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919C181" w14:textId="77777777" w:rsidR="00BF10EA" w:rsidRPr="00E61DC4" w:rsidRDefault="00BF10EA" w:rsidP="00BF10EA">
            <w:pPr>
              <w:spacing w:line="360" w:lineRule="auto"/>
              <w:ind w:left="340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 (lowest)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C212EC7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9.7 (46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0C7BFD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8.9 (392)</w:t>
            </w:r>
          </w:p>
        </w:tc>
      </w:tr>
      <w:tr w:rsidR="00E61DC4" w:rsidRPr="00E61DC4" w14:paraId="2A6C242A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24367DA" w14:textId="77777777" w:rsidR="00BF10EA" w:rsidRPr="00E61DC4" w:rsidRDefault="00BF10EA" w:rsidP="00BF10EA">
            <w:pPr>
              <w:spacing w:line="360" w:lineRule="auto"/>
              <w:ind w:left="340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6EF3DA01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2.9 (35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FF40F8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2.9 (311)</w:t>
            </w:r>
          </w:p>
        </w:tc>
      </w:tr>
      <w:tr w:rsidR="00E61DC4" w:rsidRPr="00E61DC4" w14:paraId="3508395E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1B43055" w14:textId="77777777" w:rsidR="00BF10EA" w:rsidRPr="00E61DC4" w:rsidRDefault="00BF10EA" w:rsidP="00BF10EA">
            <w:pPr>
              <w:spacing w:line="360" w:lineRule="auto"/>
              <w:ind w:left="340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48AEF4E3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9.4 (30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F5714B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9.7 (267)</w:t>
            </w:r>
          </w:p>
        </w:tc>
      </w:tr>
      <w:tr w:rsidR="00E61DC4" w:rsidRPr="00E61DC4" w14:paraId="2DF9DBA8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78D8D03" w14:textId="77777777" w:rsidR="00BF10EA" w:rsidRPr="00E61DC4" w:rsidRDefault="00BF10EA" w:rsidP="00BF10EA">
            <w:pPr>
              <w:spacing w:line="360" w:lineRule="auto"/>
              <w:ind w:left="340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2C6778F8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7.2 (27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988382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7.6 (238)</w:t>
            </w:r>
          </w:p>
        </w:tc>
      </w:tr>
      <w:tr w:rsidR="00E61DC4" w:rsidRPr="00E61DC4" w14:paraId="2E60A1C5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56C962B" w14:textId="77777777" w:rsidR="00BF10EA" w:rsidRPr="00E61DC4" w:rsidRDefault="00BF10EA" w:rsidP="00BF10EA">
            <w:pPr>
              <w:spacing w:line="360" w:lineRule="auto"/>
              <w:ind w:left="340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 (highest)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1C9DD2B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9 (17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368388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0.9 (148)</w:t>
            </w:r>
          </w:p>
        </w:tc>
      </w:tr>
      <w:tr w:rsidR="00E61DC4" w:rsidRPr="00E61DC4" w14:paraId="00D6FD65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C2AC03B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Living with a partner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F1D8415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59.9 (102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60DBA4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62.6 (849)</w:t>
            </w:r>
          </w:p>
        </w:tc>
      </w:tr>
      <w:tr w:rsidR="00E61DC4" w:rsidRPr="00E61DC4" w14:paraId="722A2B10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2C3C4DC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Diabetes mellitus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B641C77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6.1 (61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A4DFCB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4.9 (473)</w:t>
            </w:r>
          </w:p>
        </w:tc>
      </w:tr>
      <w:tr w:rsidR="00E61DC4" w:rsidRPr="00E61DC4" w14:paraId="124273C7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6C2E71E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HD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0E294FBB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0.3 (51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E466A3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9.2 (396)</w:t>
            </w:r>
          </w:p>
        </w:tc>
      </w:tr>
      <w:tr w:rsidR="00E61DC4" w:rsidRPr="00E61DC4" w14:paraId="4F0D4E91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A6056BD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Stroke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CEC4209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.3 (22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AE4803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2.2 (166)</w:t>
            </w:r>
          </w:p>
        </w:tc>
      </w:tr>
      <w:tr w:rsidR="00E61DC4" w:rsidRPr="00E61DC4" w14:paraId="376DCA14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C8BE259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Lung disease (including asthma)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2D7749B9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2.4 (55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540C6E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1.2 (423)</w:t>
            </w:r>
          </w:p>
        </w:tc>
      </w:tr>
      <w:tr w:rsidR="00E61DC4" w:rsidRPr="00E61DC4" w14:paraId="3F1C859E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9EE2D3F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Parkinson’s disease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14A8469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1 (3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C65E4C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.7 (23)</w:t>
            </w:r>
          </w:p>
        </w:tc>
      </w:tr>
      <w:tr w:rsidR="00E61DC4" w:rsidRPr="00E61DC4" w14:paraId="5430B50C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43EC98D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Dementia (including Alzheimer’s disease)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7C7072E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3 (3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6B4B32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.0 (27)</w:t>
            </w:r>
          </w:p>
        </w:tc>
      </w:tr>
      <w:tr w:rsidR="00E61DC4" w:rsidRPr="00E61DC4" w14:paraId="43581839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B9E7F2C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Number of conditions</w:t>
            </w:r>
            <w:r w:rsidRPr="00E61DC4">
              <w:rPr>
                <w:rFonts w:eastAsia="Times New Roman" w:cs="Times New Roman"/>
                <w:sz w:val="22"/>
                <w:vertAlign w:val="superscript"/>
                <w:lang w:eastAsia="en-GB"/>
              </w:rPr>
              <w:t xml:space="preserve"># 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median (IQR)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A81B7D1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 (2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759815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 (2)</w:t>
            </w:r>
          </w:p>
        </w:tc>
      </w:tr>
      <w:tr w:rsidR="00E61DC4" w:rsidRPr="00E61DC4" w14:paraId="38AC0EDF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5A61E32" w14:textId="0071DCAF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Functional impairment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70E135AF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5.6 (77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D56C65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0.4 (548)</w:t>
            </w:r>
          </w:p>
        </w:tc>
      </w:tr>
      <w:tr w:rsidR="00E61DC4" w:rsidRPr="00E61DC4" w14:paraId="5F596C91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BC352FC" w14:textId="55FC431F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Mobility difficulty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4F535C72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81.8 (139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0E6585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79.5 (1078)</w:t>
            </w:r>
          </w:p>
        </w:tc>
      </w:tr>
      <w:tr w:rsidR="00E61DC4" w:rsidRPr="00E61DC4" w14:paraId="1791FA5E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4A6DAEF" w14:textId="53C07868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Obesity (</w:t>
            </w:r>
            <w:r w:rsidR="00CF06C9" w:rsidRPr="00E61DC4">
              <w:rPr>
                <w:rFonts w:eastAsia="Times New Roman" w:cs="Times New Roman"/>
                <w:sz w:val="22"/>
                <w:lang w:eastAsia="en-GB"/>
              </w:rPr>
              <w:t>N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=1520</w:t>
            </w:r>
            <w:r w:rsidR="00CF06C9" w:rsidRPr="00E61DC4">
              <w:rPr>
                <w:vertAlign w:val="superscript"/>
              </w:rPr>
              <w:t>*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1029B7A7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773751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E61DC4" w:rsidRPr="00E61DC4" w14:paraId="5D7AE88B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63E96C1" w14:textId="77777777" w:rsidR="00BF10EA" w:rsidRPr="00E61DC4" w:rsidRDefault="00BF10EA" w:rsidP="00BF10EA">
            <w:pPr>
              <w:spacing w:line="360" w:lineRule="auto"/>
              <w:ind w:left="340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High BMI and waist circumference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A2A4334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4.5 (67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60FA9C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3.1 (585)</w:t>
            </w:r>
          </w:p>
        </w:tc>
      </w:tr>
      <w:tr w:rsidR="00E61DC4" w:rsidRPr="00E61DC4" w14:paraId="5E8F65F6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F380D57" w14:textId="77777777" w:rsidR="00BF10EA" w:rsidRPr="00E61DC4" w:rsidRDefault="00BF10EA" w:rsidP="00BF10EA">
            <w:pPr>
              <w:spacing w:line="360" w:lineRule="auto"/>
              <w:ind w:left="340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Either high BMI or high waist circumference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464A237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5.5 (38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AFE921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5.9 (351)</w:t>
            </w:r>
          </w:p>
        </w:tc>
      </w:tr>
      <w:tr w:rsidR="00E61DC4" w:rsidRPr="00E61DC4" w14:paraId="2D3ABB46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E477971" w14:textId="77777777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 xml:space="preserve">Current smoker 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570AAD2E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.7 (234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A2A257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3.0 (176)</w:t>
            </w:r>
          </w:p>
        </w:tc>
      </w:tr>
      <w:tr w:rsidR="00E61DC4" w:rsidRPr="00E61DC4" w14:paraId="06897112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12F33D6" w14:textId="1F3CCD89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Sleep &lt; 7 or &gt; 9 hours (</w:t>
            </w:r>
            <w:r w:rsidR="00CF06C9" w:rsidRPr="00E61DC4">
              <w:rPr>
                <w:rFonts w:eastAsia="Times New Roman" w:cs="Times New Roman"/>
                <w:sz w:val="22"/>
                <w:lang w:eastAsia="en-GB"/>
              </w:rPr>
              <w:t>N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=1703</w:t>
            </w:r>
            <w:r w:rsidR="00CF06C9" w:rsidRPr="00E61DC4">
              <w:rPr>
                <w:vertAlign w:val="superscript"/>
              </w:rPr>
              <w:t>*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4AE4768D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6.9 (79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9A4E8F2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5.9 (622)</w:t>
            </w:r>
          </w:p>
        </w:tc>
      </w:tr>
      <w:tr w:rsidR="00E61DC4" w:rsidRPr="00E61DC4" w14:paraId="57F010FB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1C37B41" w14:textId="7FFD217B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Low physical activity (</w:t>
            </w:r>
            <w:r w:rsidR="00CF06C9" w:rsidRPr="00E61DC4">
              <w:rPr>
                <w:rFonts w:eastAsia="Times New Roman" w:cs="Times New Roman"/>
                <w:sz w:val="22"/>
                <w:lang w:eastAsia="en-GB"/>
              </w:rPr>
              <w:t>N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=1704</w:t>
            </w:r>
            <w:r w:rsidR="00CF06C9" w:rsidRPr="00E61DC4">
              <w:rPr>
                <w:vertAlign w:val="superscript"/>
              </w:rPr>
              <w:t>*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235C63E7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43.9 (74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714EFD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38.8 (526)</w:t>
            </w:r>
          </w:p>
        </w:tc>
      </w:tr>
      <w:tr w:rsidR="00E61DC4" w:rsidRPr="00E61DC4" w14:paraId="16332647" w14:textId="77777777" w:rsidTr="00080D5C">
        <w:trPr>
          <w:trHeight w:val="2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FC85B8E" w14:textId="19C379E5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Depressive symptoms 4+ (</w:t>
            </w:r>
            <w:r w:rsidR="00CF06C9" w:rsidRPr="00E61DC4">
              <w:rPr>
                <w:rFonts w:eastAsia="Times New Roman" w:cs="Times New Roman"/>
                <w:sz w:val="22"/>
                <w:lang w:eastAsia="en-GB"/>
              </w:rPr>
              <w:t>N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=1673</w:t>
            </w:r>
            <w:r w:rsidR="00CF06C9" w:rsidRPr="00E61DC4">
              <w:rPr>
                <w:vertAlign w:val="superscript"/>
              </w:rPr>
              <w:t>*</w:t>
            </w:r>
            <w:r w:rsidRPr="00E61DC4">
              <w:rPr>
                <w:rFonts w:eastAsia="Times New Roman" w:cs="Times New Roman"/>
                <w:sz w:val="22"/>
                <w:lang w:eastAsia="en-GB"/>
              </w:rPr>
              <w:t>)</w:t>
            </w:r>
          </w:p>
        </w:tc>
        <w:tc>
          <w:tcPr>
            <w:tcW w:w="2476" w:type="dxa"/>
            <w:shd w:val="clear" w:color="auto" w:fill="auto"/>
            <w:noWrap/>
            <w:vAlign w:val="center"/>
            <w:hideMark/>
          </w:tcPr>
          <w:p w14:paraId="346D1F6B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22.4 (37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5B14A0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18.9 (256)</w:t>
            </w:r>
          </w:p>
        </w:tc>
      </w:tr>
      <w:tr w:rsidR="00E61DC4" w:rsidRPr="00E61DC4" w14:paraId="630FEFE7" w14:textId="77777777" w:rsidTr="00080D5C">
        <w:trPr>
          <w:trHeight w:val="20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37B4" w14:textId="63A3EA7C" w:rsidR="00BF10EA" w:rsidRPr="00E61DC4" w:rsidRDefault="00BF10EA" w:rsidP="00BF10EA">
            <w:pPr>
              <w:spacing w:line="360" w:lineRule="auto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Cognitive function mean (SD)</w:t>
            </w:r>
            <w:r w:rsidR="00CF06C9" w:rsidRPr="00E61DC4">
              <w:rPr>
                <w:rFonts w:eastAsia="Times New Roman" w:cs="Times New Roman"/>
                <w:sz w:val="22"/>
                <w:lang w:eastAsia="en-GB"/>
              </w:rPr>
              <w:t xml:space="preserve"> </w:t>
            </w:r>
          </w:p>
        </w:tc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B9EC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3 (3.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8226" w14:textId="77777777" w:rsidR="00BF10EA" w:rsidRPr="00E61DC4" w:rsidRDefault="00BF10EA" w:rsidP="00BF10EA">
            <w:pPr>
              <w:spacing w:line="36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61DC4">
              <w:rPr>
                <w:rFonts w:eastAsia="Times New Roman" w:cs="Times New Roman"/>
                <w:sz w:val="22"/>
                <w:lang w:eastAsia="en-GB"/>
              </w:rPr>
              <w:t>9.7 (3.5)</w:t>
            </w:r>
          </w:p>
        </w:tc>
      </w:tr>
    </w:tbl>
    <w:p w14:paraId="3928620B" w14:textId="04E97166" w:rsidR="0004675D" w:rsidRPr="00E61DC4" w:rsidRDefault="00BF10EA" w:rsidP="00BF10EA">
      <w:pPr>
        <w:pStyle w:val="Tablecontent"/>
      </w:pPr>
      <w:r w:rsidRPr="00E61DC4">
        <w:rPr>
          <w:vertAlign w:val="superscript"/>
        </w:rPr>
        <w:t>*</w:t>
      </w:r>
      <w:r w:rsidRPr="00E61DC4">
        <w:t xml:space="preserve"> The available data among 1705 individuals. The analytical sample of 1356 individuals was complete cases.</w:t>
      </w:r>
      <w:r w:rsidR="002F0A9B" w:rsidRPr="00E61DC4">
        <w:t xml:space="preserve"> </w:t>
      </w:r>
    </w:p>
    <w:p w14:paraId="616905CE" w14:textId="2EAE2B5A" w:rsidR="0004675D" w:rsidRPr="00E61DC4" w:rsidRDefault="0004675D" w:rsidP="0004675D"/>
    <w:p w14:paraId="1C56B002" w14:textId="77777777" w:rsidR="002F0A9B" w:rsidRPr="00E61DC4" w:rsidRDefault="002F0A9B" w:rsidP="00FD5F37"/>
    <w:p w14:paraId="0196CCA4" w14:textId="3F70AB1D" w:rsidR="002C2C29" w:rsidRPr="00E61DC4" w:rsidRDefault="004049A1" w:rsidP="002C2C29">
      <w:pPr>
        <w:pStyle w:val="Caption"/>
      </w:pPr>
      <w:r w:rsidRPr="00E61DC4">
        <w:lastRenderedPageBreak/>
        <w:t>Figure S</w:t>
      </w:r>
      <w:r w:rsidR="001123C0" w:rsidRPr="00E61DC4">
        <w:t>1</w:t>
      </w:r>
      <w:r w:rsidRPr="00E61DC4">
        <w:t xml:space="preserve"> Flow chart of samples for cluster and survival analyses</w:t>
      </w:r>
      <w:bookmarkEnd w:id="6"/>
      <w:r w:rsidR="00026C15" w:rsidRPr="00E61DC4">
        <w:t xml:space="preserve"> </w:t>
      </w:r>
    </w:p>
    <w:p w14:paraId="4560BB44" w14:textId="77777777" w:rsidR="004049A1" w:rsidRPr="00E61DC4" w:rsidRDefault="004049A1" w:rsidP="004049A1">
      <w:pPr>
        <w:keepNext/>
      </w:pPr>
      <w:r w:rsidRPr="00E61DC4">
        <w:rPr>
          <w:noProof/>
          <w:lang w:eastAsia="en-GB"/>
        </w:rPr>
        <mc:AlternateContent>
          <mc:Choice Requires="wpc">
            <w:drawing>
              <wp:inline distT="0" distB="0" distL="0" distR="0" wp14:anchorId="7BAB25E3" wp14:editId="1ECBB468">
                <wp:extent cx="5615305" cy="7435970"/>
                <wp:effectExtent l="0" t="0" r="4445" b="0"/>
                <wp:docPr id="215" name="Canvas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88" name="Rounded Rectangle 3"/>
                        <wps:cNvSpPr>
                          <a:spLocks noChangeArrowheads="1"/>
                        </wps:cNvSpPr>
                        <wps:spPr bwMode="auto">
                          <a:xfrm>
                            <a:off x="2172131" y="3226272"/>
                            <a:ext cx="1371605" cy="53553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BBE8CC" w14:textId="77777777" w:rsidR="004049A1" w:rsidRPr="009C42FC" w:rsidRDefault="004049A1" w:rsidP="002C2C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9C42FC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Polypharmacy: </w:t>
                              </w:r>
                            </w:p>
                            <w:p w14:paraId="07DEA0FF" w14:textId="77777777" w:rsidR="004049A1" w:rsidRPr="009C42FC" w:rsidRDefault="004049A1" w:rsidP="002C2C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9C42FC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1705 participant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9" name="Rounded Rectangle 21"/>
                        <wps:cNvSpPr>
                          <a:spLocks noChangeArrowheads="1"/>
                        </wps:cNvSpPr>
                        <wps:spPr bwMode="auto">
                          <a:xfrm>
                            <a:off x="1119127" y="5093954"/>
                            <a:ext cx="501502" cy="5619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409753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1) </w:t>
                              </w:r>
                              <w:r w:rsidRPr="009C42FC">
                                <w:rPr>
                                  <w:sz w:val="22"/>
                                  <w:szCs w:val="22"/>
                                </w:rPr>
                                <w:t>2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0" name="Rounded Rectangle 22"/>
                        <wps:cNvSpPr>
                          <a:spLocks noChangeArrowheads="1"/>
                        </wps:cNvSpPr>
                        <wps:spPr bwMode="auto">
                          <a:xfrm>
                            <a:off x="1861030" y="5093454"/>
                            <a:ext cx="5010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773BBB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2) </w:t>
                              </w:r>
                              <w:r w:rsidRPr="009C42FC">
                                <w:rPr>
                                  <w:sz w:val="22"/>
                                  <w:szCs w:val="22"/>
                                </w:rPr>
                                <w:t xml:space="preserve">396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1" name="Rounded Rectangle 23"/>
                        <wps:cNvSpPr>
                          <a:spLocks noChangeArrowheads="1"/>
                        </wps:cNvSpPr>
                        <wps:spPr bwMode="auto">
                          <a:xfrm>
                            <a:off x="2602833" y="5093454"/>
                            <a:ext cx="5004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F90034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3) </w:t>
                              </w:r>
                              <w:r w:rsidRPr="009C42FC">
                                <w:rPr>
                                  <w:sz w:val="22"/>
                                  <w:szCs w:val="22"/>
                                </w:rPr>
                                <w:t xml:space="preserve">495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4" name="Rounded Rectangle 24"/>
                        <wps:cNvSpPr>
                          <a:spLocks noChangeArrowheads="1"/>
                        </wps:cNvSpPr>
                        <wps:spPr bwMode="auto">
                          <a:xfrm>
                            <a:off x="3344736" y="5093554"/>
                            <a:ext cx="499802" cy="5614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C973E2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4) </w:t>
                              </w:r>
                              <w:r w:rsidRPr="009C42FC">
                                <w:rPr>
                                  <w:sz w:val="22"/>
                                  <w:szCs w:val="22"/>
                                </w:rPr>
                                <w:t xml:space="preserve">433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5" name="Rounded Rectangle 25"/>
                        <wps:cNvSpPr>
                          <a:spLocks noChangeArrowheads="1"/>
                        </wps:cNvSpPr>
                        <wps:spPr bwMode="auto">
                          <a:xfrm>
                            <a:off x="4086639" y="5093554"/>
                            <a:ext cx="4991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9C7E47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5) </w:t>
                              </w:r>
                              <w:r w:rsidRPr="009C42FC">
                                <w:rPr>
                                  <w:sz w:val="22"/>
                                  <w:szCs w:val="22"/>
                                </w:rPr>
                                <w:t xml:space="preserve">150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7" name="Rounded Rectangle 26"/>
                        <wps:cNvSpPr>
                          <a:spLocks noChangeArrowheads="1"/>
                        </wps:cNvSpPr>
                        <wps:spPr bwMode="auto">
                          <a:xfrm>
                            <a:off x="2278231" y="4050146"/>
                            <a:ext cx="1159005" cy="31170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4C101D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</w:rPr>
                                <w:t xml:space="preserve">Cluster analysi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8" name="Straight Connector 27"/>
                        <wps:cNvCnPr>
                          <a:cxnSpLocks noChangeShapeType="1"/>
                        </wps:cNvCnPr>
                        <wps:spPr bwMode="auto">
                          <a:xfrm flipH="1">
                            <a:off x="2853634" y="3757144"/>
                            <a:ext cx="400" cy="293102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Elbow Connector 28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745728" y="3986048"/>
                            <a:ext cx="732005" cy="148380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" name="Elbow Connector 29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2116829" y="4356650"/>
                            <a:ext cx="731505" cy="74210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Elbow Connector 30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2487531" y="4727451"/>
                            <a:ext cx="731505" cy="6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Elbow Connector 31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2858332" y="4357250"/>
                            <a:ext cx="731605" cy="74100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Elbow Connector 32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3229134" y="3986448"/>
                            <a:ext cx="731605" cy="148260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Rounded Rectangle 33"/>
                        <wps:cNvSpPr>
                          <a:spLocks noChangeArrowheads="1"/>
                        </wps:cNvSpPr>
                        <wps:spPr bwMode="auto">
                          <a:xfrm>
                            <a:off x="1119127" y="6769329"/>
                            <a:ext cx="5010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A52AAC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1) </w:t>
                              </w:r>
                              <w:r w:rsidRPr="009C42FC">
                                <w:rPr>
                                  <w:rFonts w:eastAsia="Times New Roman"/>
                                  <w:color w:val="000000"/>
                                  <w:sz w:val="22"/>
                                  <w:szCs w:val="22"/>
                                </w:rPr>
                                <w:t xml:space="preserve">194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5" name="Rounded Rectangle 34"/>
                        <wps:cNvSpPr>
                          <a:spLocks noChangeArrowheads="1"/>
                        </wps:cNvSpPr>
                        <wps:spPr bwMode="auto">
                          <a:xfrm>
                            <a:off x="1860830" y="6769329"/>
                            <a:ext cx="5004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78AD90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2) </w:t>
                              </w:r>
                              <w:r w:rsidRPr="009C42FC">
                                <w:rPr>
                                  <w:rFonts w:eastAsia="Times New Roman"/>
                                  <w:color w:val="000000"/>
                                  <w:sz w:val="22"/>
                                  <w:szCs w:val="22"/>
                                </w:rPr>
                                <w:t xml:space="preserve">298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6" name="Rounded Rectangle 35"/>
                        <wps:cNvSpPr>
                          <a:spLocks noChangeArrowheads="1"/>
                        </wps:cNvSpPr>
                        <wps:spPr bwMode="auto">
                          <a:xfrm>
                            <a:off x="2602533" y="6769329"/>
                            <a:ext cx="4997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EF7F13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3) </w:t>
                              </w:r>
                              <w:r w:rsidRPr="009C42FC">
                                <w:rPr>
                                  <w:rFonts w:eastAsia="Times New Roman"/>
                                  <w:color w:val="000000"/>
                                  <w:sz w:val="22"/>
                                  <w:szCs w:val="22"/>
                                </w:rPr>
                                <w:t xml:space="preserve">387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7" name="Rounded Rectangle 36"/>
                        <wps:cNvSpPr>
                          <a:spLocks noChangeArrowheads="1"/>
                        </wps:cNvSpPr>
                        <wps:spPr bwMode="auto">
                          <a:xfrm>
                            <a:off x="3344836" y="6769329"/>
                            <a:ext cx="4991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1142F9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4) </w:t>
                              </w:r>
                              <w:r w:rsidRPr="009C42FC">
                                <w:rPr>
                                  <w:rFonts w:eastAsia="Times New Roman"/>
                                  <w:color w:val="000000"/>
                                  <w:sz w:val="22"/>
                                  <w:szCs w:val="22"/>
                                </w:rPr>
                                <w:t xml:space="preserve">352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8" name="Rounded Rectangle 38"/>
                        <wps:cNvSpPr>
                          <a:spLocks noChangeArrowheads="1"/>
                        </wps:cNvSpPr>
                        <wps:spPr bwMode="auto">
                          <a:xfrm>
                            <a:off x="4086539" y="6769329"/>
                            <a:ext cx="498402" cy="56130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B173D1" w14:textId="77777777" w:rsidR="004049A1" w:rsidRPr="009C42FC" w:rsidRDefault="004049A1" w:rsidP="004049A1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  <w:lang w:val="en-US"/>
                                </w:rPr>
                                <w:t xml:space="preserve">(5) </w:t>
                              </w:r>
                              <w:r w:rsidRPr="009C42FC">
                                <w:rPr>
                                  <w:rFonts w:eastAsia="Times New Roman"/>
                                  <w:color w:val="000000"/>
                                  <w:sz w:val="22"/>
                                  <w:szCs w:val="22"/>
                                </w:rPr>
                                <w:t xml:space="preserve">125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9" name="Straight Arrow Connector 54"/>
                        <wps:cNvCnPr>
                          <a:cxnSpLocks noChangeShapeType="1"/>
                        </wps:cNvCnPr>
                        <wps:spPr bwMode="auto">
                          <a:xfrm flipH="1">
                            <a:off x="1369628" y="5655858"/>
                            <a:ext cx="200" cy="1116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Straight Arrow Connector 55"/>
                        <wps:cNvCnPr>
                          <a:cxnSpLocks noChangeShapeType="1"/>
                        </wps:cNvCnPr>
                        <wps:spPr bwMode="auto">
                          <a:xfrm flipH="1">
                            <a:off x="2111031" y="5654758"/>
                            <a:ext cx="500" cy="1116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Straight Arrow Connector 56"/>
                        <wps:cNvCnPr>
                          <a:cxnSpLocks noChangeShapeType="1"/>
                        </wps:cNvCnPr>
                        <wps:spPr bwMode="auto">
                          <a:xfrm flipH="1">
                            <a:off x="2852334" y="5654758"/>
                            <a:ext cx="700" cy="1116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Straight Arrow Connector 62"/>
                        <wps:cNvCnPr>
                          <a:cxnSpLocks noChangeShapeType="1"/>
                        </wps:cNvCnPr>
                        <wps:spPr bwMode="auto">
                          <a:xfrm flipH="1">
                            <a:off x="3594337" y="5654958"/>
                            <a:ext cx="300" cy="1116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" name="Straight Arrow Connector 64"/>
                        <wps:cNvCnPr>
                          <a:cxnSpLocks noChangeShapeType="1"/>
                        </wps:cNvCnPr>
                        <wps:spPr bwMode="auto">
                          <a:xfrm flipH="1">
                            <a:off x="4335740" y="5654858"/>
                            <a:ext cx="500" cy="111600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Rounded Rectangle 78"/>
                        <wps:cNvSpPr>
                          <a:spLocks noChangeArrowheads="1"/>
                        </wps:cNvSpPr>
                        <wps:spPr bwMode="auto">
                          <a:xfrm>
                            <a:off x="681932" y="5883210"/>
                            <a:ext cx="4373396" cy="52994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8B2BFF" w14:textId="538116A9" w:rsidR="004049A1" w:rsidRPr="009C42FC" w:rsidRDefault="004049A1" w:rsidP="002C2C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C42FC">
                                <w:rPr>
                                  <w:sz w:val="22"/>
                                  <w:szCs w:val="22"/>
                                </w:rPr>
                                <w:t xml:space="preserve">Exclude people who had incomplete data </w:t>
                              </w:r>
                              <w:r w:rsidRPr="009C42FC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(N=328) and less than </w:t>
                              </w:r>
                              <w:r w:rsidRPr="009C42FC">
                                <w:rPr>
                                  <w:rFonts w:eastAsia="Times New Roman"/>
                                  <w:sz w:val="22"/>
                                  <w:szCs w:val="22"/>
                                </w:rPr>
                                <w:t>1-year follow-up (N=21)</w:t>
                              </w:r>
                              <w:r w:rsidRPr="009C42FC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, resulting in </w:t>
                              </w:r>
                              <w:r w:rsidRPr="009C42FC">
                                <w:rPr>
                                  <w:rFonts w:eastAsia="DengXian"/>
                                  <w:sz w:val="22"/>
                                  <w:szCs w:val="22"/>
                                </w:rPr>
                                <w:t>1356 participants for survival analysis</w:t>
                              </w:r>
                              <w:r w:rsidR="002C2C29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7" name="Rounded Rectangle 3"/>
                        <wps:cNvSpPr>
                          <a:spLocks noChangeArrowheads="1"/>
                        </wps:cNvSpPr>
                        <wps:spPr bwMode="auto">
                          <a:xfrm>
                            <a:off x="2172162" y="34505"/>
                            <a:ext cx="1371600" cy="48308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AF0054" w14:textId="15590D29" w:rsidR="002C2C29" w:rsidRPr="002C2C29" w:rsidRDefault="002C2C29" w:rsidP="002C2C29">
                              <w:pPr>
                                <w:spacing w:line="240" w:lineRule="auto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FF3590">
                                <w:rPr>
                                  <w:sz w:val="22"/>
                                </w:rPr>
                                <w:t>9169 core member interview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8" name="Rounded Rectangle 3"/>
                        <wps:cNvSpPr>
                          <a:spLocks noChangeArrowheads="1"/>
                        </wps:cNvSpPr>
                        <wps:spPr bwMode="auto">
                          <a:xfrm>
                            <a:off x="2172130" y="861489"/>
                            <a:ext cx="1371600" cy="4826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251614" w14:textId="63DF5116" w:rsidR="002C2C29" w:rsidRPr="002C2C29" w:rsidRDefault="002C2C29" w:rsidP="002C2C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9392E">
                                <w:rPr>
                                  <w:sz w:val="22"/>
                                  <w:szCs w:val="22"/>
                                </w:rPr>
                                <w:t xml:space="preserve">7730 </w:t>
                              </w:r>
                              <w:r w:rsidRPr="0029392E">
                                <w:rPr>
                                  <w:rFonts w:eastAsia="SimSun"/>
                                  <w:sz w:val="22"/>
                                  <w:szCs w:val="22"/>
                                </w:rPr>
                                <w:t>core member nurse visi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9" name="Rounded Rectangle 3"/>
                        <wps:cNvSpPr>
                          <a:spLocks noChangeArrowheads="1"/>
                        </wps:cNvSpPr>
                        <wps:spPr bwMode="auto">
                          <a:xfrm>
                            <a:off x="2172701" y="2244487"/>
                            <a:ext cx="1371600" cy="3424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6675F4" w14:textId="613A024B" w:rsidR="002C2C29" w:rsidRPr="002C2C29" w:rsidRDefault="002C2C29" w:rsidP="002C2C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FF3590">
                                <w:rPr>
                                  <w:sz w:val="22"/>
                                  <w:szCs w:val="22"/>
                                </w:rPr>
                                <w:t>72</w:t>
                              </w:r>
                              <w:r w:rsidR="00BF6DC7">
                                <w:rPr>
                                  <w:sz w:val="22"/>
                                  <w:szCs w:val="22"/>
                                </w:rPr>
                                <w:t>27</w:t>
                              </w:r>
                              <w:r w:rsidRPr="00FF3590">
                                <w:rPr>
                                  <w:sz w:val="22"/>
                                  <w:szCs w:val="22"/>
                                </w:rPr>
                                <w:t xml:space="preserve"> participa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0" name="Rounded Rectangle 3"/>
                        <wps:cNvSpPr>
                          <a:spLocks noChangeArrowheads="1"/>
                        </wps:cNvSpPr>
                        <wps:spPr bwMode="auto">
                          <a:xfrm>
                            <a:off x="3817851" y="1082853"/>
                            <a:ext cx="1768032" cy="134533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A754E5" w14:textId="1AAF9982" w:rsidR="002C2C29" w:rsidRDefault="002C2C29" w:rsidP="002C2C2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003EDF">
                                <w:rPr>
                                  <w:rFonts w:eastAsia="DengXian"/>
                                  <w:sz w:val="22"/>
                                  <w:szCs w:val="22"/>
                                </w:rPr>
                                <w:t xml:space="preserve">Exclude 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>people who had incomplete data (N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>=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4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>)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  <w:t>*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D0053C">
                                <w:rPr>
                                  <w:sz w:val="22"/>
                                  <w:szCs w:val="22"/>
                                </w:rPr>
                                <w:t>or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 xml:space="preserve"> who had been diagnosed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with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 xml:space="preserve"> cancer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  <w:t>#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  <w:p w14:paraId="619B8C56" w14:textId="02558FC8" w:rsidR="00D0053C" w:rsidRPr="002C2C29" w:rsidRDefault="002C2C29" w:rsidP="00D0053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>(N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>=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003EDF">
                                <w:rPr>
                                  <w:sz w:val="22"/>
                                  <w:szCs w:val="22"/>
                                </w:rPr>
                                <w:t>480)</w:t>
                              </w:r>
                              <w:r w:rsidR="00D0053C">
                                <w:rPr>
                                  <w:sz w:val="22"/>
                                  <w:szCs w:val="22"/>
                                </w:rPr>
                                <w:t xml:space="preserve"> or </w:t>
                              </w:r>
                              <w:r w:rsidR="00D0053C" w:rsidRPr="005A0707">
                                <w:rPr>
                                  <w:sz w:val="22"/>
                                  <w:szCs w:val="22"/>
                                </w:rPr>
                                <w:t>taking cancer medications</w:t>
                              </w:r>
                              <w:r w:rsidR="00D0053C" w:rsidRPr="00530EF0">
                                <w:rPr>
                                  <w:sz w:val="22"/>
                                  <w:szCs w:val="22"/>
                                  <w:vertAlign w:val="superscript"/>
                                </w:rPr>
                                <w:t>†</w:t>
                              </w:r>
                              <w:r w:rsidR="00F14D52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D0053C" w:rsidRPr="005A0707">
                                <w:rPr>
                                  <w:sz w:val="22"/>
                                  <w:szCs w:val="22"/>
                                </w:rPr>
                                <w:t>(N</w:t>
                              </w:r>
                              <w:r w:rsidR="00D0053C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D0053C" w:rsidRPr="005A0707">
                                <w:rPr>
                                  <w:sz w:val="22"/>
                                  <w:szCs w:val="22"/>
                                </w:rPr>
                                <w:t>=</w:t>
                              </w:r>
                              <w:r w:rsidR="00D0053C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D0053C" w:rsidRPr="005A0707">
                                <w:rPr>
                                  <w:sz w:val="22"/>
                                  <w:szCs w:val="22"/>
                                </w:rPr>
                                <w:t>19)</w:t>
                              </w:r>
                              <w:r w:rsidR="00D0053C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Straight Arrow Connector 13"/>
                        <wps:cNvCnPr>
                          <a:stCxn id="37" idx="2"/>
                          <a:endCxn id="38" idx="0"/>
                        </wps:cNvCnPr>
                        <wps:spPr>
                          <a:xfrm flipH="1">
                            <a:off x="2857930" y="517594"/>
                            <a:ext cx="32" cy="3438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stCxn id="38" idx="2"/>
                          <a:endCxn id="39" idx="0"/>
                        </wps:cNvCnPr>
                        <wps:spPr>
                          <a:xfrm>
                            <a:off x="2857930" y="1344089"/>
                            <a:ext cx="571" cy="90039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Rounded Rectangle 3"/>
                        <wps:cNvSpPr>
                          <a:spLocks noChangeArrowheads="1"/>
                        </wps:cNvSpPr>
                        <wps:spPr bwMode="auto">
                          <a:xfrm>
                            <a:off x="353689" y="3230465"/>
                            <a:ext cx="1370965" cy="53530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BDC72A" w14:textId="17F7355A" w:rsidR="00B86851" w:rsidRDefault="00B86851" w:rsidP="00B86851">
                              <w:pPr>
                                <w:spacing w:line="240" w:lineRule="auto"/>
                                <w:jc w:val="center"/>
                                <w:rPr>
                                  <w:rFonts w:eastAsia="DengXian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rFonts w:eastAsia="DengXian"/>
                                  <w:sz w:val="22"/>
                                  <w:lang w:val="en-US"/>
                                </w:rPr>
                                <w:t xml:space="preserve">No polypharmacy: </w:t>
                              </w:r>
                            </w:p>
                            <w:p w14:paraId="408E75B7" w14:textId="4D73C283" w:rsidR="00B86851" w:rsidRDefault="00B86851" w:rsidP="00B86851">
                              <w:pPr>
                                <w:spacing w:line="240" w:lineRule="auto"/>
                                <w:jc w:val="center"/>
                                <w:rPr>
                                  <w:rFonts w:eastAsia="DengXian"/>
                                  <w:sz w:val="22"/>
                                  <w:lang w:val="en-US"/>
                                </w:rPr>
                              </w:pPr>
                              <w:r>
                                <w:rPr>
                                  <w:rFonts w:eastAsia="DengXian"/>
                                  <w:sz w:val="22"/>
                                  <w:lang w:val="en-US"/>
                                </w:rPr>
                                <w:t xml:space="preserve">5522 participant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Connector: Elbow 16"/>
                        <wps:cNvCnPr>
                          <a:stCxn id="39" idx="2"/>
                          <a:endCxn id="46" idx="0"/>
                        </wps:cNvCnPr>
                        <wps:spPr>
                          <a:xfrm rot="5400000">
                            <a:off x="1627088" y="1999052"/>
                            <a:ext cx="643498" cy="181932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>
                          <a:stCxn id="39" idx="2"/>
                          <a:endCxn id="188" idx="0"/>
                        </wps:cNvCnPr>
                        <wps:spPr>
                          <a:xfrm flipH="1">
                            <a:off x="2857934" y="2586967"/>
                            <a:ext cx="567" cy="639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>
                          <a:endCxn id="40" idx="1"/>
                        </wps:cNvCnPr>
                        <wps:spPr>
                          <a:xfrm>
                            <a:off x="2858501" y="1755418"/>
                            <a:ext cx="959350" cy="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BAB25E3" id="Canvas 215" o:spid="_x0000_s1026" editas="canvas" style="width:442.15pt;height:585.5pt;mso-position-horizontal-relative:char;mso-position-vertical-relative:line" coordsize="56153,743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153;height:74358;visibility:visible;mso-wrap-style:square">
                  <v:fill o:detectmouseclick="t"/>
                  <v:path o:connecttype="none"/>
                </v:shape>
                <v:roundrect id="Rounded Rectangle 3" o:spid="_x0000_s1028" style="position:absolute;left:21721;top:32262;width:13716;height:53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14BBE8CC" w14:textId="77777777" w:rsidR="004049A1" w:rsidRPr="009C42FC" w:rsidRDefault="004049A1" w:rsidP="002C2C2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9C42FC">
                          <w:rPr>
                            <w:sz w:val="22"/>
                            <w:szCs w:val="22"/>
                            <w:lang w:val="en-US"/>
                          </w:rPr>
                          <w:t xml:space="preserve">Polypharmacy: </w:t>
                        </w:r>
                      </w:p>
                      <w:p w14:paraId="07DEA0FF" w14:textId="77777777" w:rsidR="004049A1" w:rsidRPr="009C42FC" w:rsidRDefault="004049A1" w:rsidP="002C2C2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9C42FC">
                          <w:rPr>
                            <w:sz w:val="22"/>
                            <w:szCs w:val="22"/>
                            <w:lang w:val="en-US"/>
                          </w:rPr>
                          <w:t xml:space="preserve">1705 participants </w:t>
                        </w:r>
                      </w:p>
                    </w:txbxContent>
                  </v:textbox>
                </v:roundrect>
                <v:roundrect id="Rounded Rectangle 21" o:spid="_x0000_s1029" style="position:absolute;left:11191;top:50939;width:5015;height:56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74409753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1) </w:t>
                        </w:r>
                        <w:r w:rsidRPr="009C42FC">
                          <w:rPr>
                            <w:sz w:val="22"/>
                            <w:szCs w:val="22"/>
                          </w:rPr>
                          <w:t>231</w:t>
                        </w:r>
                      </w:p>
                    </w:txbxContent>
                  </v:textbox>
                </v:roundrect>
                <v:roundrect id="Rounded Rectangle 22" o:spid="_x0000_s1030" style="position:absolute;left:18610;top:50934;width:5010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" fillcolor="white [3201]" strokecolor="black [3200]" strokeweight="1pt">
                  <v:stroke joinstyle="miter"/>
                  <v:textbox>
                    <w:txbxContent>
                      <w:p w14:paraId="5A773BBB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2) </w:t>
                        </w:r>
                        <w:r w:rsidRPr="009C42FC">
                          <w:rPr>
                            <w:sz w:val="22"/>
                            <w:szCs w:val="22"/>
                          </w:rPr>
                          <w:t xml:space="preserve">396 </w:t>
                        </w:r>
                      </w:p>
                    </w:txbxContent>
                  </v:textbox>
                </v:roundrect>
                <v:roundrect id="Rounded Rectangle 23" o:spid="_x0000_s1031" style="position:absolute;left:26028;top:50934;width:5004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1EF90034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3) </w:t>
                        </w:r>
                        <w:r w:rsidRPr="009C42FC">
                          <w:rPr>
                            <w:sz w:val="22"/>
                            <w:szCs w:val="22"/>
                          </w:rPr>
                          <w:t xml:space="preserve">495 </w:t>
                        </w:r>
                      </w:p>
                    </w:txbxContent>
                  </v:textbox>
                </v:roundrect>
                <v:roundrect id="Rounded Rectangle 24" o:spid="_x0000_s1032" style="position:absolute;left:33447;top:50935;width:4998;height:561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27C973E2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4) </w:t>
                        </w:r>
                        <w:r w:rsidRPr="009C42FC">
                          <w:rPr>
                            <w:sz w:val="22"/>
                            <w:szCs w:val="22"/>
                          </w:rPr>
                          <w:t xml:space="preserve">433 </w:t>
                        </w:r>
                      </w:p>
                    </w:txbxContent>
                  </v:textbox>
                </v:roundrect>
                <v:roundrect id="Rounded Rectangle 25" o:spid="_x0000_s1033" style="position:absolute;left:40866;top:50935;width:4991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2D9C7E47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5) </w:t>
                        </w:r>
                        <w:r w:rsidRPr="009C42FC">
                          <w:rPr>
                            <w:sz w:val="22"/>
                            <w:szCs w:val="22"/>
                          </w:rPr>
                          <w:t xml:space="preserve">150 </w:t>
                        </w:r>
                      </w:p>
                    </w:txbxContent>
                  </v:textbox>
                </v:roundrect>
                <v:roundrect id="Rounded Rectangle 26" o:spid="_x0000_s1034" style="position:absolute;left:22782;top:40501;width:11590;height:31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474C101D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</w:rPr>
                          <w:t xml:space="preserve">Cluster analysis </w:t>
                        </w:r>
                      </w:p>
                    </w:txbxContent>
                  </v:textbox>
                </v:roundrect>
                <v:line id="Straight Connector 27" o:spid="_x0000_s1035" style="position:absolute;flip:x;visibility:visible;mso-wrap-style:square" from="28536,37571" to="28540,405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" strokecolor="black [3200]" strokeweight=".5pt">
                  <v:stroke joinstyle="miter"/>
                </v:lin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8" o:spid="_x0000_s1036" type="#_x0000_t34" style="position:absolute;left:17457;top:39860;width:7320;height:14838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" strokecolor="black [3200]" strokeweight=".5pt">
                  <v:stroke endarrow="block"/>
                </v:shape>
                <v:shape id="Elbow Connector 29" o:spid="_x0000_s1037" type="#_x0000_t34" style="position:absolute;left:21168;top:43566;width:7315;height:7421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" strokecolor="black [3200]" strokeweight=".5pt">
                  <v:stroke endarrow="block"/>
                </v:shape>
                <v:shape id="Elbow Connector 30" o:spid="_x0000_s1038" type="#_x0000_t34" style="position:absolute;left:24874;top:47274;width:7316;height: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" strokecolor="black [3200]" strokeweight=".5pt">
                  <v:stroke endarrow="block"/>
                </v:shape>
                <v:shape id="Elbow Connector 31" o:spid="_x0000_s1039" type="#_x0000_t34" style="position:absolute;left:28583;top:43572;width:7316;height:741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" strokecolor="black [3200]" strokeweight=".5pt">
                  <v:stroke endarrow="block"/>
                </v:shape>
                <v:shape id="Elbow Connector 32" o:spid="_x0000_s1040" type="#_x0000_t34" style="position:absolute;left:32291;top:39864;width:7316;height:1482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" strokecolor="black [3200]" strokeweight=".5pt">
                  <v:stroke endarrow="block"/>
                </v:shape>
                <v:roundrect id="Rounded Rectangle 33" o:spid="_x0000_s1041" style="position:absolute;left:11191;top:67693;width:5010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10A52AAC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1) </w:t>
                        </w:r>
                        <w:r w:rsidRPr="009C42FC">
                          <w:rPr>
                            <w:rFonts w:eastAsia="Times New Roman"/>
                            <w:color w:val="000000"/>
                            <w:sz w:val="22"/>
                            <w:szCs w:val="22"/>
                          </w:rPr>
                          <w:t xml:space="preserve">194 </w:t>
                        </w:r>
                      </w:p>
                    </w:txbxContent>
                  </v:textbox>
                </v:roundrect>
                <v:roundrect id="Rounded Rectangle 34" o:spid="_x0000_s1042" style="position:absolute;left:18608;top:67693;width:5004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0478AD90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2) </w:t>
                        </w:r>
                        <w:r w:rsidRPr="009C42FC">
                          <w:rPr>
                            <w:rFonts w:eastAsia="Times New Roman"/>
                            <w:color w:val="000000"/>
                            <w:sz w:val="22"/>
                            <w:szCs w:val="22"/>
                          </w:rPr>
                          <w:t xml:space="preserve">298 </w:t>
                        </w:r>
                      </w:p>
                    </w:txbxContent>
                  </v:textbox>
                </v:roundrect>
                <v:roundrect id="Rounded Rectangle 35" o:spid="_x0000_s1043" style="position:absolute;left:26025;top:67693;width:4997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39EF7F13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3) </w:t>
                        </w:r>
                        <w:r w:rsidRPr="009C42FC">
                          <w:rPr>
                            <w:rFonts w:eastAsia="Times New Roman"/>
                            <w:color w:val="000000"/>
                            <w:sz w:val="22"/>
                            <w:szCs w:val="22"/>
                          </w:rPr>
                          <w:t xml:space="preserve">387 </w:t>
                        </w:r>
                      </w:p>
                    </w:txbxContent>
                  </v:textbox>
                </v:roundrect>
                <v:roundrect id="Rounded Rectangle 36" o:spid="_x0000_s1044" style="position:absolute;left:33448;top:67693;width:4991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511142F9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4) </w:t>
                        </w:r>
                        <w:r w:rsidRPr="009C42FC">
                          <w:rPr>
                            <w:rFonts w:eastAsia="Times New Roman"/>
                            <w:color w:val="000000"/>
                            <w:sz w:val="22"/>
                            <w:szCs w:val="22"/>
                          </w:rPr>
                          <w:t xml:space="preserve">352 </w:t>
                        </w:r>
                      </w:p>
                    </w:txbxContent>
                  </v:textbox>
                </v:roundrect>
                <v:roundrect id="Rounded Rectangle 38" o:spid="_x0000_s1045" style="position:absolute;left:40865;top:67693;width:4984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" fillcolor="white [3201]" strokecolor="black [3200]" strokeweight="1pt">
                  <v:stroke joinstyle="miter"/>
                  <v:textbox>
                    <w:txbxContent>
                      <w:p w14:paraId="12B173D1" w14:textId="77777777" w:rsidR="004049A1" w:rsidRPr="009C42FC" w:rsidRDefault="004049A1" w:rsidP="004049A1">
                        <w:pPr>
                          <w:pStyle w:val="NormalWeb"/>
                          <w:spacing w:before="0" w:beforeAutospacing="0" w:after="0" w:afterAutospacing="0" w:line="360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rFonts w:eastAsia="DengXian"/>
                            <w:sz w:val="22"/>
                            <w:szCs w:val="22"/>
                            <w:lang w:val="en-US"/>
                          </w:rPr>
                          <w:t xml:space="preserve">(5) </w:t>
                        </w:r>
                        <w:r w:rsidRPr="009C42FC">
                          <w:rPr>
                            <w:rFonts w:eastAsia="Times New Roman"/>
                            <w:color w:val="000000"/>
                            <w:sz w:val="22"/>
                            <w:szCs w:val="22"/>
                          </w:rPr>
                          <w:t xml:space="preserve">125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4" o:spid="_x0000_s1046" type="#_x0000_t32" style="position:absolute;left:13696;top:56558;width:2;height:11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55" o:spid="_x0000_s1047" type="#_x0000_t32" style="position:absolute;left:21110;top:56547;width:5;height:11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56" o:spid="_x0000_s1048" type="#_x0000_t32" style="position:absolute;left:28523;top:56547;width:7;height:11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62" o:spid="_x0000_s1049" type="#_x0000_t32" style="position:absolute;left:35943;top:56549;width:3;height:11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Fe8GxQAAANw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KcpXM/EI6DXfwAAAP//AwBQSwECLQAUAAYACAAAACEA2+H2y+4AAACFAQAAEwAAAAAAAAAA&#10;AAAAAAAAAAAAW0NvbnRlbnRfVHlwZXNdLnhtbFBLAQItABQABgAIAAAAIQBa9CxbvwAAABUBAAAL&#10;AAAAAAAAAAAAAAAAAB8BAABfcmVscy8ucmVsc1BLAQItABQABgAIAAAAIQC+Fe8G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64" o:spid="_x0000_s1050" type="#_x0000_t32" style="position:absolute;left:43357;top:56548;width:5;height:1116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" strokecolor="black [3200]" strokeweight=".5pt">
                  <v:stroke endarrow="block" joinstyle="miter"/>
                </v:shape>
                <v:roundrect id="Rounded Rectangle 78" o:spid="_x0000_s1051" style="position:absolute;left:6819;top:58832;width:43734;height:52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748B2BFF" w14:textId="538116A9" w:rsidR="004049A1" w:rsidRPr="009C42FC" w:rsidRDefault="004049A1" w:rsidP="002C2C2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9C42FC">
                          <w:rPr>
                            <w:sz w:val="22"/>
                            <w:szCs w:val="22"/>
                          </w:rPr>
                          <w:t xml:space="preserve">Exclude people who had incomplete data </w:t>
                        </w:r>
                        <w:r w:rsidRPr="009C42FC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(N=328) and less than </w:t>
                        </w:r>
                        <w:r w:rsidRPr="009C42FC">
                          <w:rPr>
                            <w:rFonts w:eastAsia="Times New Roman"/>
                            <w:sz w:val="22"/>
                            <w:szCs w:val="22"/>
                          </w:rPr>
                          <w:t>1-year follow-up (N=21)</w:t>
                        </w:r>
                        <w:r w:rsidRPr="009C42FC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, resulting in </w:t>
                        </w:r>
                        <w:r w:rsidRPr="009C42FC">
                          <w:rPr>
                            <w:rFonts w:eastAsia="DengXian"/>
                            <w:sz w:val="22"/>
                            <w:szCs w:val="22"/>
                          </w:rPr>
                          <w:t>1356 participants for survival analysis</w:t>
                        </w:r>
                        <w:r w:rsidR="002C2C29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3" o:spid="_x0000_s1052" style="position:absolute;left:21721;top:345;width:13716;height:48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18AF0054" w14:textId="15590D29" w:rsidR="002C2C29" w:rsidRPr="002C2C29" w:rsidRDefault="002C2C29" w:rsidP="002C2C29">
                        <w:pPr>
                          <w:spacing w:line="240" w:lineRule="auto"/>
                          <w:jc w:val="center"/>
                          <w:rPr>
                            <w:sz w:val="22"/>
                          </w:rPr>
                        </w:pPr>
                        <w:r w:rsidRPr="00FF3590">
                          <w:rPr>
                            <w:sz w:val="22"/>
                          </w:rPr>
                          <w:t>9169 core member interviews</w:t>
                        </w:r>
                      </w:p>
                    </w:txbxContent>
                  </v:textbox>
                </v:roundrect>
                <v:roundrect id="Rounded Rectangle 3" o:spid="_x0000_s1053" style="position:absolute;left:21721;top:8614;width:13716;height:48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58251614" w14:textId="63DF5116" w:rsidR="002C2C29" w:rsidRPr="002C2C29" w:rsidRDefault="002C2C29" w:rsidP="002C2C2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29392E">
                          <w:rPr>
                            <w:sz w:val="22"/>
                            <w:szCs w:val="22"/>
                          </w:rPr>
                          <w:t xml:space="preserve">7730 </w:t>
                        </w:r>
                        <w:r w:rsidRPr="0029392E">
                          <w:rPr>
                            <w:rFonts w:eastAsia="SimSun"/>
                            <w:sz w:val="22"/>
                            <w:szCs w:val="22"/>
                          </w:rPr>
                          <w:t>core member nurse visits</w:t>
                        </w:r>
                      </w:p>
                    </w:txbxContent>
                  </v:textbox>
                </v:roundrect>
                <v:roundrect id="Rounded Rectangle 3" o:spid="_x0000_s1054" style="position:absolute;left:21727;top:22444;width:13716;height:34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656675F4" w14:textId="613A024B" w:rsidR="002C2C29" w:rsidRPr="002C2C29" w:rsidRDefault="002C2C29" w:rsidP="002C2C2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FF3590">
                          <w:rPr>
                            <w:sz w:val="22"/>
                            <w:szCs w:val="22"/>
                          </w:rPr>
                          <w:t>72</w:t>
                        </w:r>
                        <w:r w:rsidR="00BF6DC7">
                          <w:rPr>
                            <w:sz w:val="22"/>
                            <w:szCs w:val="22"/>
                          </w:rPr>
                          <w:t>27</w:t>
                        </w:r>
                        <w:r w:rsidRPr="00FF3590">
                          <w:rPr>
                            <w:sz w:val="22"/>
                            <w:szCs w:val="22"/>
                          </w:rPr>
                          <w:t xml:space="preserve"> participants</w:t>
                        </w:r>
                      </w:p>
                    </w:txbxContent>
                  </v:textbox>
                </v:roundrect>
                <v:roundrect id="Rounded Rectangle 3" o:spid="_x0000_s1055" style="position:absolute;left:38178;top:10828;width:17680;height:134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2CA754E5" w14:textId="1AAF9982" w:rsidR="002C2C29" w:rsidRDefault="002C2C29" w:rsidP="002C2C2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003EDF">
                          <w:rPr>
                            <w:rFonts w:eastAsia="DengXian"/>
                            <w:sz w:val="22"/>
                            <w:szCs w:val="22"/>
                          </w:rPr>
                          <w:t xml:space="preserve">Exclude 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>people who had incomplete data (N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>=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4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>)</w:t>
                        </w:r>
                        <w:r w:rsidRPr="00003EDF">
                          <w:rPr>
                            <w:sz w:val="22"/>
                            <w:szCs w:val="22"/>
                            <w:vertAlign w:val="superscript"/>
                          </w:rPr>
                          <w:t>*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D0053C">
                          <w:rPr>
                            <w:sz w:val="22"/>
                            <w:szCs w:val="22"/>
                          </w:rPr>
                          <w:t>or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 xml:space="preserve"> who had been diagnosed </w:t>
                        </w:r>
                        <w:r>
                          <w:rPr>
                            <w:sz w:val="22"/>
                            <w:szCs w:val="22"/>
                          </w:rPr>
                          <w:t>with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 xml:space="preserve"> cancer</w:t>
                        </w:r>
                        <w:r w:rsidRPr="00003EDF">
                          <w:rPr>
                            <w:sz w:val="22"/>
                            <w:szCs w:val="22"/>
                            <w:vertAlign w:val="superscript"/>
                          </w:rPr>
                          <w:t>#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</w:p>
                      <w:p w14:paraId="619B8C56" w14:textId="02558FC8" w:rsidR="00D0053C" w:rsidRPr="002C2C29" w:rsidRDefault="002C2C29" w:rsidP="00D0053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003EDF">
                          <w:rPr>
                            <w:sz w:val="22"/>
                            <w:szCs w:val="22"/>
                          </w:rPr>
                          <w:t>(N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>=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003EDF">
                          <w:rPr>
                            <w:sz w:val="22"/>
                            <w:szCs w:val="22"/>
                          </w:rPr>
                          <w:t>480)</w:t>
                        </w:r>
                        <w:r w:rsidR="00D0053C">
                          <w:rPr>
                            <w:sz w:val="22"/>
                            <w:szCs w:val="22"/>
                          </w:rPr>
                          <w:t xml:space="preserve"> or </w:t>
                        </w:r>
                        <w:r w:rsidR="00D0053C" w:rsidRPr="005A0707">
                          <w:rPr>
                            <w:sz w:val="22"/>
                            <w:szCs w:val="22"/>
                          </w:rPr>
                          <w:t>taking cancer medications</w:t>
                        </w:r>
                        <w:r w:rsidR="00D0053C" w:rsidRPr="00530EF0">
                          <w:rPr>
                            <w:sz w:val="22"/>
                            <w:szCs w:val="22"/>
                            <w:vertAlign w:val="superscript"/>
                          </w:rPr>
                          <w:t>†</w:t>
                        </w:r>
                        <w:r w:rsidR="00F14D52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D0053C" w:rsidRPr="005A0707">
                          <w:rPr>
                            <w:sz w:val="22"/>
                            <w:szCs w:val="22"/>
                          </w:rPr>
                          <w:t>(N</w:t>
                        </w:r>
                        <w:r w:rsidR="00D0053C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D0053C" w:rsidRPr="005A0707">
                          <w:rPr>
                            <w:sz w:val="22"/>
                            <w:szCs w:val="22"/>
                          </w:rPr>
                          <w:t>=</w:t>
                        </w:r>
                        <w:r w:rsidR="00D0053C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="00D0053C" w:rsidRPr="005A0707">
                          <w:rPr>
                            <w:sz w:val="22"/>
                            <w:szCs w:val="22"/>
                          </w:rPr>
                          <w:t>19)</w:t>
                        </w:r>
                        <w:r w:rsidR="00D0053C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 id="Straight Arrow Connector 13" o:spid="_x0000_s1056" type="#_x0000_t32" style="position:absolute;left:28579;top:5175;width:0;height:343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5" o:spid="_x0000_s1057" type="#_x0000_t32" style="position:absolute;left:28579;top:13440;width:6;height:90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roundrect id="Rounded Rectangle 3" o:spid="_x0000_s1058" style="position:absolute;left:3536;top:32304;width:13710;height:53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39BDC72A" w14:textId="17F7355A" w:rsidR="00B86851" w:rsidRDefault="00B86851" w:rsidP="00B86851">
                        <w:pPr>
                          <w:spacing w:line="240" w:lineRule="auto"/>
                          <w:jc w:val="center"/>
                          <w:rPr>
                            <w:rFonts w:eastAsia="DengXian"/>
                            <w:sz w:val="22"/>
                            <w:lang w:val="en-US"/>
                          </w:rPr>
                        </w:pPr>
                        <w:r>
                          <w:rPr>
                            <w:rFonts w:eastAsia="DengXian"/>
                            <w:sz w:val="22"/>
                            <w:lang w:val="en-US"/>
                          </w:rPr>
                          <w:t xml:space="preserve">No polypharmacy: </w:t>
                        </w:r>
                      </w:p>
                      <w:p w14:paraId="408E75B7" w14:textId="4D73C283" w:rsidR="00B86851" w:rsidRDefault="00B86851" w:rsidP="00B86851">
                        <w:pPr>
                          <w:spacing w:line="240" w:lineRule="auto"/>
                          <w:jc w:val="center"/>
                          <w:rPr>
                            <w:rFonts w:eastAsia="DengXian"/>
                            <w:sz w:val="22"/>
                            <w:lang w:val="en-US"/>
                          </w:rPr>
                        </w:pPr>
                        <w:r>
                          <w:rPr>
                            <w:rFonts w:eastAsia="DengXian"/>
                            <w:sz w:val="22"/>
                            <w:lang w:val="en-US"/>
                          </w:rPr>
                          <w:t xml:space="preserve">5522 participants </w:t>
                        </w:r>
                      </w:p>
                    </w:txbxContent>
                  </v:textbox>
                </v:roundrect>
                <v:shape id="Connector: Elbow 16" o:spid="_x0000_s1059" type="#_x0000_t34" style="position:absolute;left:16270;top:19990;width:6435;height:18194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" strokecolor="black [3213]" strokeweight=".5pt">
                  <v:stroke endarrow="block"/>
                </v:shape>
                <v:shape id="Straight Arrow Connector 17" o:spid="_x0000_s1060" type="#_x0000_t32" style="position:absolute;left:28579;top:25869;width:6;height:63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" strokecolor="black [3213]" strokeweight=".5pt">
                  <v:stroke endarrow="block" joinstyle="miter"/>
                </v:shape>
                <v:shape id="Straight Arrow Connector 19" o:spid="_x0000_s1061" type="#_x0000_t32" style="position:absolute;left:28585;top:17554;width:95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bookmarkEnd w:id="7"/>
    <w:bookmarkEnd w:id="8"/>
    <w:bookmarkEnd w:id="9"/>
    <w:p w14:paraId="39827A95" w14:textId="5399CD1A" w:rsidR="002C2C29" w:rsidRPr="00E61DC4" w:rsidRDefault="002C2C29" w:rsidP="009821E4">
      <w:pPr>
        <w:pStyle w:val="Tablecontent"/>
        <w:spacing w:line="288" w:lineRule="auto"/>
        <w:rPr>
          <w:szCs w:val="22"/>
        </w:rPr>
      </w:pPr>
      <w:r w:rsidRPr="00E61DC4">
        <w:rPr>
          <w:szCs w:val="22"/>
          <w:vertAlign w:val="superscript"/>
        </w:rPr>
        <w:t>*</w:t>
      </w:r>
      <w:r w:rsidRPr="00E61DC4">
        <w:rPr>
          <w:szCs w:val="22"/>
        </w:rPr>
        <w:t xml:space="preserve"> People without information on diabetes diagnosis (N = 1), physical activity and functioning (N = 2) and follow-up time (N = 1).</w:t>
      </w:r>
    </w:p>
    <w:p w14:paraId="4E5E50B6" w14:textId="05E0FF7F" w:rsidR="00765994" w:rsidRPr="00E61DC4" w:rsidRDefault="00765994" w:rsidP="009821E4">
      <w:pPr>
        <w:pStyle w:val="Tablecontent"/>
        <w:spacing w:line="288" w:lineRule="auto"/>
        <w:rPr>
          <w:szCs w:val="22"/>
        </w:rPr>
      </w:pPr>
      <w:r w:rsidRPr="00E61DC4">
        <w:rPr>
          <w:rFonts w:eastAsiaTheme="minorEastAsia"/>
          <w:szCs w:val="22"/>
          <w:vertAlign w:val="superscript"/>
        </w:rPr>
        <w:t>#</w:t>
      </w:r>
      <w:r w:rsidRPr="00E61DC4">
        <w:rPr>
          <w:rFonts w:eastAsiaTheme="minorEastAsia"/>
          <w:szCs w:val="22"/>
        </w:rPr>
        <w:t xml:space="preserve"> </w:t>
      </w:r>
      <w:r w:rsidRPr="00E61DC4">
        <w:rPr>
          <w:szCs w:val="22"/>
        </w:rPr>
        <w:t xml:space="preserve">Including cancer and malignant blood disorders self-reported by participants. </w:t>
      </w:r>
    </w:p>
    <w:p w14:paraId="45184D40" w14:textId="77777777" w:rsidR="000545ED" w:rsidRPr="00E61DC4" w:rsidRDefault="000545ED" w:rsidP="009821E4">
      <w:pPr>
        <w:pStyle w:val="Tablecontent"/>
        <w:spacing w:line="288" w:lineRule="auto"/>
        <w:rPr>
          <w:szCs w:val="22"/>
        </w:rPr>
      </w:pPr>
      <w:r w:rsidRPr="00E61DC4">
        <w:rPr>
          <w:szCs w:val="22"/>
          <w:vertAlign w:val="superscript"/>
        </w:rPr>
        <w:t xml:space="preserve">† </w:t>
      </w:r>
      <w:r w:rsidRPr="00E61DC4">
        <w:rPr>
          <w:szCs w:val="22"/>
        </w:rPr>
        <w:t xml:space="preserve">Referring to </w:t>
      </w:r>
      <w:r w:rsidRPr="00E61DC4">
        <w:rPr>
          <w:rFonts w:eastAsia="Times New Roman"/>
          <w:szCs w:val="22"/>
          <w:lang w:eastAsia="en-GB"/>
        </w:rPr>
        <w:t>hormone therapy that is primarily for cancers.</w:t>
      </w:r>
    </w:p>
    <w:p w14:paraId="083F6A9D" w14:textId="77777777" w:rsidR="009821E4" w:rsidRPr="00E61DC4" w:rsidRDefault="009821E4" w:rsidP="004049A1"/>
    <w:p w14:paraId="68C77C88" w14:textId="3A41FF41" w:rsidR="001123C0" w:rsidRPr="00E61DC4" w:rsidRDefault="001123C0" w:rsidP="001123C0">
      <w:pPr>
        <w:pStyle w:val="Caption"/>
      </w:pPr>
      <w:bookmarkStart w:id="10" w:name="_Toc62138830"/>
      <w:bookmarkStart w:id="11" w:name="_Toc75369758"/>
      <w:bookmarkStart w:id="12" w:name="_Toc79402572"/>
      <w:r w:rsidRPr="00E61DC4">
        <w:t>Figure S2 Dendrogram of cluster analysis in people with polypharmacy</w:t>
      </w:r>
      <w:bookmarkEnd w:id="10"/>
      <w:bookmarkEnd w:id="11"/>
      <w:bookmarkEnd w:id="12"/>
      <w:r w:rsidR="00B77852" w:rsidRPr="00E61DC4">
        <w:t xml:space="preserve"> </w:t>
      </w:r>
    </w:p>
    <w:p w14:paraId="4801613F" w14:textId="23C98226" w:rsidR="001123C0" w:rsidRPr="00E61DC4" w:rsidRDefault="001123C0" w:rsidP="001123C0">
      <w:pPr>
        <w:spacing w:after="160" w:line="259" w:lineRule="auto"/>
      </w:pPr>
      <w:r w:rsidRPr="00E61DC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E18866" wp14:editId="633A8E30">
                <wp:simplePos x="0" y="0"/>
                <wp:positionH relativeFrom="column">
                  <wp:posOffset>-88900</wp:posOffset>
                </wp:positionH>
                <wp:positionV relativeFrom="paragraph">
                  <wp:posOffset>46990</wp:posOffset>
                </wp:positionV>
                <wp:extent cx="5579745" cy="4046220"/>
                <wp:effectExtent l="6350" t="1270" r="14605" b="63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79745" cy="4046220"/>
                          <a:chOff x="1300" y="6326"/>
                          <a:chExt cx="8787" cy="6372"/>
                        </a:xfrm>
                      </wpg:grpSpPr>
                      <pic:pic xmlns:pic="http://schemas.openxmlformats.org/drawingml/2006/picture">
                        <pic:nvPicPr>
                          <pic:cNvPr id="2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lum bright="-20000" contrast="40000"/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45" b="28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0" y="6326"/>
                            <a:ext cx="8441" cy="5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Straight Connector 172"/>
                        <wps:cNvCnPr>
                          <a:cxnSpLocks noChangeAspect="1" noChangeArrowheads="1"/>
                        </wps:cNvCnPr>
                        <wps:spPr bwMode="auto">
                          <a:xfrm>
                            <a:off x="1300" y="9286"/>
                            <a:ext cx="8787" cy="1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FF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4" name="Group 42"/>
                        <wpg:cNvGrpSpPr>
                          <a:grpSpLocks noChangeAspect="1"/>
                        </wpg:cNvGrpSpPr>
                        <wpg:grpSpPr bwMode="auto">
                          <a:xfrm>
                            <a:off x="3100" y="11602"/>
                            <a:ext cx="5807" cy="1096"/>
                            <a:chOff x="0" y="0"/>
                            <a:chExt cx="28671" cy="5408"/>
                          </a:xfrm>
                        </wpg:grpSpPr>
                        <wps:wsp>
                          <wps:cNvPr id="5" name="Text Box 2"/>
                          <wps:cNvSpPr txBox="1">
                            <a:spLocks noChangeAspect="1" noChangeArrowheads="1"/>
                          </wps:cNvSpPr>
                          <wps:spPr bwMode="auto">
                            <a:xfrm>
                              <a:off x="1583" y="2356"/>
                              <a:ext cx="5435" cy="29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50EFBA" w14:textId="77777777" w:rsidR="001123C0" w:rsidRDefault="001123C0" w:rsidP="001123C0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13938">
                                  <w:rPr>
                                    <w:sz w:val="20"/>
                                    <w:szCs w:val="20"/>
                                  </w:rPr>
                                  <w:t>39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 Box 2"/>
                          <wps:cNvSpPr txBox="1">
                            <a:spLocks noChangeAspect="1" noChangeArrowheads="1"/>
                          </wps:cNvSpPr>
                          <wps:spPr bwMode="auto">
                            <a:xfrm>
                              <a:off x="13315" y="2356"/>
                              <a:ext cx="5435" cy="29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098C43" w14:textId="77777777" w:rsidR="001123C0" w:rsidRDefault="001123C0" w:rsidP="001123C0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13938">
                                  <w:rPr>
                                    <w:sz w:val="20"/>
                                    <w:szCs w:val="20"/>
                                  </w:rPr>
                                  <w:t>49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spect="1" noChangeArrowheads="1"/>
                          </wps:cNvSpPr>
                          <wps:spPr bwMode="auto">
                            <a:xfrm>
                              <a:off x="23235" y="2442"/>
                              <a:ext cx="5436" cy="296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56AA14" w14:textId="77777777" w:rsidR="001123C0" w:rsidRDefault="001123C0" w:rsidP="001123C0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13938">
                                  <w:rPr>
                                    <w:sz w:val="20"/>
                                    <w:szCs w:val="20"/>
                                  </w:rPr>
                                  <w:t>43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Left Brace 178"/>
                          <wps:cNvSpPr>
                            <a:spLocks noChangeAspect="1" noChangeArrowheads="1"/>
                          </wps:cNvSpPr>
                          <wps:spPr bwMode="auto">
                            <a:xfrm rot="-5400000">
                              <a:off x="24899" y="-1401"/>
                              <a:ext cx="2139" cy="4941"/>
                            </a:xfrm>
                            <a:prstGeom prst="leftBrace">
                              <a:avLst>
                                <a:gd name="adj1" fmla="val 8342"/>
                                <a:gd name="adj2" fmla="val 50000"/>
                              </a:avLst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9" name="Left Brace 186"/>
                          <wps:cNvSpPr>
                            <a:spLocks noChangeAspect="1" noChangeArrowheads="1"/>
                          </wps:cNvSpPr>
                          <wps:spPr bwMode="auto">
                            <a:xfrm rot="-5400000">
                              <a:off x="15098" y="-3092"/>
                              <a:ext cx="2140" cy="8528"/>
                            </a:xfrm>
                            <a:prstGeom prst="leftBrace">
                              <a:avLst>
                                <a:gd name="adj1" fmla="val 8339"/>
                                <a:gd name="adj2" fmla="val 50000"/>
                              </a:avLst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0" name="Left Brace 187"/>
                          <wps:cNvSpPr>
                            <a:spLocks noChangeAspect="1" noChangeArrowheads="1"/>
                          </wps:cNvSpPr>
                          <wps:spPr bwMode="auto">
                            <a:xfrm rot="-5400000">
                              <a:off x="3194" y="-3179"/>
                              <a:ext cx="2140" cy="8528"/>
                            </a:xfrm>
                            <a:prstGeom prst="leftBrace">
                              <a:avLst>
                                <a:gd name="adj1" fmla="val 8339"/>
                                <a:gd name="adj2" fmla="val 50000"/>
                              </a:avLst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E18866" id="Group 1" o:spid="_x0000_s1062" style="position:absolute;margin-left:-7pt;margin-top:3.7pt;width:439.35pt;height:318.6pt;z-index:251659264;mso-position-horizontal-relative:text;mso-position-vertical-relative:text" coordorigin="1300,6326" coordsize="8787,637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0" o:spid="_x0000_s1063" type="#_x0000_t75" style="position:absolute;left:1440;top:6326;width:8441;height:5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">
                  <v:imagedata r:id="rId8" o:title="" croptop="7173f" cropbottom="1897f" gain="109227f" blacklevel="-6554f" grayscale="t"/>
                </v:shape>
                <v:line id="Straight Connector 172" o:spid="_x0000_s1064" style="position:absolute;visibility:visible;mso-wrap-style:square" from="1300,9286" to="10087,9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" strokecolor="red" strokeweight="1pt">
                  <v:stroke joinstyle="miter"/>
                  <v:path arrowok="f"/>
                  <o:lock v:ext="edit" aspectratio="t" shapetype="f"/>
                </v:line>
                <v:group id="Group 42" o:spid="_x0000_s1065" style="position:absolute;left:3100;top:11602;width:5807;height:1096" coordsize="28671,54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o:lock v:ext="edit" aspectratio="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66" type="#_x0000_t202" style="position:absolute;left:1583;top:2356;width:5435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  <o:lock v:ext="edit" aspectratio="t"/>
                    <v:textbox>
                      <w:txbxContent>
                        <w:p w14:paraId="3050EFBA" w14:textId="77777777" w:rsidR="001123C0" w:rsidRDefault="001123C0" w:rsidP="001123C0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913938">
                            <w:rPr>
                              <w:sz w:val="20"/>
                              <w:szCs w:val="20"/>
                            </w:rPr>
                            <w:t>396</w:t>
                          </w:r>
                        </w:p>
                      </w:txbxContent>
                    </v:textbox>
                  </v:shape>
                  <v:shape id="Text Box 2" o:spid="_x0000_s1067" type="#_x0000_t202" style="position:absolute;left:13315;top:2356;width:5435;height: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o:lock v:ext="edit" aspectratio="t"/>
                    <v:textbox>
                      <w:txbxContent>
                        <w:p w14:paraId="2C098C43" w14:textId="77777777" w:rsidR="001123C0" w:rsidRDefault="001123C0" w:rsidP="001123C0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913938">
                            <w:rPr>
                              <w:sz w:val="20"/>
                              <w:szCs w:val="20"/>
                            </w:rPr>
                            <w:t>495</w:t>
                          </w:r>
                        </w:p>
                      </w:txbxContent>
                    </v:textbox>
                  </v:shape>
                  <v:shape id="Text Box 2" o:spid="_x0000_s1068" type="#_x0000_t202" style="position:absolute;left:23235;top:2442;width:5436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o:lock v:ext="edit" aspectratio="t"/>
                    <v:textbox>
                      <w:txbxContent>
                        <w:p w14:paraId="0556AA14" w14:textId="77777777" w:rsidR="001123C0" w:rsidRDefault="001123C0" w:rsidP="001123C0">
                          <w:pPr>
                            <w:spacing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913938">
                            <w:rPr>
                              <w:sz w:val="20"/>
                              <w:szCs w:val="20"/>
                            </w:rPr>
                            <w:t>433</w:t>
                          </w:r>
                        </w:p>
                      </w:txbxContent>
                    </v:textbox>
                  </v:shape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Left Brace 178" o:spid="_x0000_s1069" type="#_x0000_t87" style="position:absolute;left:24899;top:-1401;width:2139;height:494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" adj="780" strokeweight=".5pt">
                    <v:stroke joinstyle="miter"/>
                    <v:path arrowok="f"/>
                    <o:lock v:ext="edit" aspectratio="t"/>
                  </v:shape>
                  <v:shape id="Left Brace 186" o:spid="_x0000_s1070" type="#_x0000_t87" style="position:absolute;left:15098;top:-3092;width:2140;height:85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" adj="452" strokeweight=".5pt">
                    <v:stroke joinstyle="miter"/>
                    <v:path arrowok="f"/>
                    <o:lock v:ext="edit" aspectratio="t"/>
                  </v:shape>
                  <v:shape id="Left Brace 187" o:spid="_x0000_s1071" type="#_x0000_t87" style="position:absolute;left:3194;top:-3179;width:2140;height:85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" adj="452" strokeweight=".5pt">
                    <v:stroke joinstyle="miter"/>
                    <v:path arrowok="f"/>
                    <o:lock v:ext="edit" aspectratio="t"/>
                  </v:shape>
                </v:group>
              </v:group>
            </w:pict>
          </mc:Fallback>
        </mc:AlternateContent>
      </w:r>
    </w:p>
    <w:p w14:paraId="77FC80AE" w14:textId="77777777" w:rsidR="001123C0" w:rsidRPr="00E61DC4" w:rsidRDefault="001123C0" w:rsidP="001123C0">
      <w:pPr>
        <w:spacing w:after="160" w:line="259" w:lineRule="auto"/>
      </w:pPr>
      <w:r w:rsidRPr="00E61DC4">
        <w:br w:type="page"/>
      </w:r>
    </w:p>
    <w:p w14:paraId="185478CE" w14:textId="77777777" w:rsidR="004049A1" w:rsidRPr="00E61DC4" w:rsidRDefault="004049A1" w:rsidP="004049A1"/>
    <w:p w14:paraId="3CFB141D" w14:textId="77777777" w:rsidR="00484A8D" w:rsidRPr="00E61DC4" w:rsidRDefault="00E61DC4"/>
    <w:sectPr w:rsidR="00484A8D" w:rsidRPr="00E61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C96E9" w14:textId="77777777" w:rsidR="00AD5AEF" w:rsidRDefault="00026C15">
      <w:pPr>
        <w:spacing w:line="240" w:lineRule="auto"/>
      </w:pPr>
      <w:r>
        <w:separator/>
      </w:r>
    </w:p>
  </w:endnote>
  <w:endnote w:type="continuationSeparator" w:id="0">
    <w:p w14:paraId="337E63F3" w14:textId="77777777" w:rsidR="00AD5AEF" w:rsidRDefault="00026C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120977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04EB6E37" w14:textId="77777777" w:rsidR="00F331FE" w:rsidRPr="001D0759" w:rsidRDefault="007C0986">
        <w:pPr>
          <w:pStyle w:val="Footer"/>
          <w:jc w:val="center"/>
          <w:rPr>
            <w:sz w:val="20"/>
            <w:szCs w:val="20"/>
          </w:rPr>
        </w:pPr>
        <w:r w:rsidRPr="001D0759">
          <w:rPr>
            <w:sz w:val="20"/>
            <w:szCs w:val="20"/>
          </w:rPr>
          <w:fldChar w:fldCharType="begin"/>
        </w:r>
        <w:r w:rsidRPr="001D0759">
          <w:rPr>
            <w:sz w:val="20"/>
            <w:szCs w:val="20"/>
          </w:rPr>
          <w:instrText xml:space="preserve"> PAGE   \* MERGEFORMAT </w:instrText>
        </w:r>
        <w:r w:rsidRPr="001D0759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2</w:t>
        </w:r>
        <w:r w:rsidRPr="001D0759">
          <w:rPr>
            <w:noProof/>
            <w:sz w:val="20"/>
            <w:szCs w:val="20"/>
          </w:rPr>
          <w:fldChar w:fldCharType="end"/>
        </w:r>
      </w:p>
    </w:sdtContent>
  </w:sdt>
  <w:p w14:paraId="56EFF325" w14:textId="77777777" w:rsidR="00F331FE" w:rsidRDefault="00E61D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7F2A9" w14:textId="77777777" w:rsidR="00AD5AEF" w:rsidRDefault="00026C15">
      <w:pPr>
        <w:spacing w:line="240" w:lineRule="auto"/>
      </w:pPr>
      <w:r>
        <w:separator/>
      </w:r>
    </w:p>
  </w:footnote>
  <w:footnote w:type="continuationSeparator" w:id="0">
    <w:p w14:paraId="73528609" w14:textId="77777777" w:rsidR="00AD5AEF" w:rsidRDefault="00026C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A1"/>
    <w:rsid w:val="000053D8"/>
    <w:rsid w:val="0001063F"/>
    <w:rsid w:val="00015376"/>
    <w:rsid w:val="00026C15"/>
    <w:rsid w:val="0004675D"/>
    <w:rsid w:val="00047624"/>
    <w:rsid w:val="000545ED"/>
    <w:rsid w:val="00067952"/>
    <w:rsid w:val="00080D5C"/>
    <w:rsid w:val="00085AA7"/>
    <w:rsid w:val="000A53CB"/>
    <w:rsid w:val="000C3C80"/>
    <w:rsid w:val="000D0162"/>
    <w:rsid w:val="000E2B6A"/>
    <w:rsid w:val="000F6D2F"/>
    <w:rsid w:val="001006FF"/>
    <w:rsid w:val="001123C0"/>
    <w:rsid w:val="0012391D"/>
    <w:rsid w:val="00144545"/>
    <w:rsid w:val="001612B0"/>
    <w:rsid w:val="0018214F"/>
    <w:rsid w:val="001B7683"/>
    <w:rsid w:val="001C0A0B"/>
    <w:rsid w:val="001D0419"/>
    <w:rsid w:val="001E393E"/>
    <w:rsid w:val="001E4083"/>
    <w:rsid w:val="001E4861"/>
    <w:rsid w:val="001E604E"/>
    <w:rsid w:val="001E749F"/>
    <w:rsid w:val="001F0589"/>
    <w:rsid w:val="001F7B5A"/>
    <w:rsid w:val="00214C6D"/>
    <w:rsid w:val="00223113"/>
    <w:rsid w:val="0024300E"/>
    <w:rsid w:val="00257C30"/>
    <w:rsid w:val="002701FA"/>
    <w:rsid w:val="00274F95"/>
    <w:rsid w:val="00275D7B"/>
    <w:rsid w:val="00292466"/>
    <w:rsid w:val="00295602"/>
    <w:rsid w:val="002B1EEA"/>
    <w:rsid w:val="002C2C29"/>
    <w:rsid w:val="002D0EB8"/>
    <w:rsid w:val="002D59F9"/>
    <w:rsid w:val="002E3D13"/>
    <w:rsid w:val="002F0A9B"/>
    <w:rsid w:val="0032285B"/>
    <w:rsid w:val="003320A5"/>
    <w:rsid w:val="0033290F"/>
    <w:rsid w:val="00340144"/>
    <w:rsid w:val="00355154"/>
    <w:rsid w:val="00361BC4"/>
    <w:rsid w:val="003A62A7"/>
    <w:rsid w:val="003A697B"/>
    <w:rsid w:val="003B304F"/>
    <w:rsid w:val="003D2EA6"/>
    <w:rsid w:val="003D5A2E"/>
    <w:rsid w:val="004049A1"/>
    <w:rsid w:val="004153C1"/>
    <w:rsid w:val="004171B8"/>
    <w:rsid w:val="004319BD"/>
    <w:rsid w:val="004417CF"/>
    <w:rsid w:val="00453204"/>
    <w:rsid w:val="00454CE0"/>
    <w:rsid w:val="00496A84"/>
    <w:rsid w:val="004F1C2D"/>
    <w:rsid w:val="004F4051"/>
    <w:rsid w:val="00512FE2"/>
    <w:rsid w:val="00521201"/>
    <w:rsid w:val="0052226F"/>
    <w:rsid w:val="005357BD"/>
    <w:rsid w:val="00597513"/>
    <w:rsid w:val="005A7C73"/>
    <w:rsid w:val="005B230E"/>
    <w:rsid w:val="005B7B78"/>
    <w:rsid w:val="005C6979"/>
    <w:rsid w:val="00607D3F"/>
    <w:rsid w:val="00633631"/>
    <w:rsid w:val="006479A0"/>
    <w:rsid w:val="00662560"/>
    <w:rsid w:val="00670C29"/>
    <w:rsid w:val="00694A5C"/>
    <w:rsid w:val="006B498D"/>
    <w:rsid w:val="006C50FB"/>
    <w:rsid w:val="006E431D"/>
    <w:rsid w:val="00740384"/>
    <w:rsid w:val="007636BF"/>
    <w:rsid w:val="00765994"/>
    <w:rsid w:val="007A3D27"/>
    <w:rsid w:val="007C0986"/>
    <w:rsid w:val="007C54EA"/>
    <w:rsid w:val="007D63C5"/>
    <w:rsid w:val="00803E6D"/>
    <w:rsid w:val="00824248"/>
    <w:rsid w:val="008263B6"/>
    <w:rsid w:val="00866E4E"/>
    <w:rsid w:val="008709FF"/>
    <w:rsid w:val="0089494A"/>
    <w:rsid w:val="008A5F3D"/>
    <w:rsid w:val="008C7DB3"/>
    <w:rsid w:val="008D1048"/>
    <w:rsid w:val="008D6CD0"/>
    <w:rsid w:val="008E7466"/>
    <w:rsid w:val="008F5EA3"/>
    <w:rsid w:val="00924EE9"/>
    <w:rsid w:val="00932B7F"/>
    <w:rsid w:val="00942234"/>
    <w:rsid w:val="00961A06"/>
    <w:rsid w:val="009649E1"/>
    <w:rsid w:val="00972AD8"/>
    <w:rsid w:val="009821E4"/>
    <w:rsid w:val="00982A0B"/>
    <w:rsid w:val="009875EA"/>
    <w:rsid w:val="009B6F3D"/>
    <w:rsid w:val="009C0DEF"/>
    <w:rsid w:val="009E4A6F"/>
    <w:rsid w:val="009F0D91"/>
    <w:rsid w:val="009F3816"/>
    <w:rsid w:val="00A12F4F"/>
    <w:rsid w:val="00A263F7"/>
    <w:rsid w:val="00A36F8C"/>
    <w:rsid w:val="00A41C83"/>
    <w:rsid w:val="00A70DF9"/>
    <w:rsid w:val="00AA1E81"/>
    <w:rsid w:val="00AB29F4"/>
    <w:rsid w:val="00AB7CBE"/>
    <w:rsid w:val="00AC4D98"/>
    <w:rsid w:val="00AD5AEF"/>
    <w:rsid w:val="00AE0B64"/>
    <w:rsid w:val="00AE11EA"/>
    <w:rsid w:val="00AE5832"/>
    <w:rsid w:val="00AF2613"/>
    <w:rsid w:val="00B72819"/>
    <w:rsid w:val="00B77852"/>
    <w:rsid w:val="00B86851"/>
    <w:rsid w:val="00B91657"/>
    <w:rsid w:val="00BA2A5E"/>
    <w:rsid w:val="00BA7B7F"/>
    <w:rsid w:val="00BD5E9B"/>
    <w:rsid w:val="00BF10EA"/>
    <w:rsid w:val="00BF45D6"/>
    <w:rsid w:val="00BF6DC7"/>
    <w:rsid w:val="00C0058A"/>
    <w:rsid w:val="00C0452A"/>
    <w:rsid w:val="00C071FB"/>
    <w:rsid w:val="00C164F6"/>
    <w:rsid w:val="00C2072F"/>
    <w:rsid w:val="00C35999"/>
    <w:rsid w:val="00C40CF4"/>
    <w:rsid w:val="00C42AE8"/>
    <w:rsid w:val="00C435DD"/>
    <w:rsid w:val="00C47D30"/>
    <w:rsid w:val="00C543FA"/>
    <w:rsid w:val="00C76D4D"/>
    <w:rsid w:val="00C849D2"/>
    <w:rsid w:val="00C96A3B"/>
    <w:rsid w:val="00CA4DD6"/>
    <w:rsid w:val="00CA70CD"/>
    <w:rsid w:val="00CB6826"/>
    <w:rsid w:val="00CF06C9"/>
    <w:rsid w:val="00D0053C"/>
    <w:rsid w:val="00D00E9E"/>
    <w:rsid w:val="00D21203"/>
    <w:rsid w:val="00D24A17"/>
    <w:rsid w:val="00D271A5"/>
    <w:rsid w:val="00D721F3"/>
    <w:rsid w:val="00D83C41"/>
    <w:rsid w:val="00D863AD"/>
    <w:rsid w:val="00D933BE"/>
    <w:rsid w:val="00DA2390"/>
    <w:rsid w:val="00DC740D"/>
    <w:rsid w:val="00E2049F"/>
    <w:rsid w:val="00E27675"/>
    <w:rsid w:val="00E50AAA"/>
    <w:rsid w:val="00E61DC4"/>
    <w:rsid w:val="00E70011"/>
    <w:rsid w:val="00E8479A"/>
    <w:rsid w:val="00E92D8A"/>
    <w:rsid w:val="00EA2C3A"/>
    <w:rsid w:val="00EB519A"/>
    <w:rsid w:val="00F14D52"/>
    <w:rsid w:val="00F205EF"/>
    <w:rsid w:val="00F26BC4"/>
    <w:rsid w:val="00F41B81"/>
    <w:rsid w:val="00F4228E"/>
    <w:rsid w:val="00F45068"/>
    <w:rsid w:val="00F45F37"/>
    <w:rsid w:val="00FB04BF"/>
    <w:rsid w:val="00FB0883"/>
    <w:rsid w:val="00FC4A0E"/>
    <w:rsid w:val="00FC7D2B"/>
    <w:rsid w:val="00FD5F37"/>
    <w:rsid w:val="00FF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8D87F"/>
  <w15:chartTrackingRefBased/>
  <w15:docId w15:val="{ACF86BF1-36EE-4B32-820F-C0ED8FE2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9A1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49A1"/>
    <w:pPr>
      <w:tabs>
        <w:tab w:val="center" w:pos="4513"/>
        <w:tab w:val="right" w:pos="9026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4049A1"/>
    <w:rPr>
      <w:rFonts w:ascii="Times New Roman" w:eastAsia="SimSun" w:hAnsi="Times New Roman"/>
      <w:sz w:val="24"/>
    </w:rPr>
  </w:style>
  <w:style w:type="paragraph" w:customStyle="1" w:styleId="Tablecontent">
    <w:name w:val="Table content"/>
    <w:basedOn w:val="Normal"/>
    <w:next w:val="Normal"/>
    <w:qFormat/>
    <w:rsid w:val="004049A1"/>
    <w:pPr>
      <w:spacing w:line="360" w:lineRule="auto"/>
    </w:pPr>
    <w:rPr>
      <w:rFonts w:eastAsia="SimSun" w:cs="Times New Roman"/>
      <w:sz w:val="22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049A1"/>
    <w:pPr>
      <w:keepNext/>
      <w:keepLines/>
      <w:spacing w:after="120" w:line="240" w:lineRule="auto"/>
    </w:pPr>
    <w:rPr>
      <w:rFonts w:eastAsia="SimSun"/>
      <w:b/>
      <w:iCs/>
      <w:szCs w:val="18"/>
    </w:rPr>
  </w:style>
  <w:style w:type="table" w:customStyle="1" w:styleId="TableGridLight1">
    <w:name w:val="Table Grid Light1"/>
    <w:basedOn w:val="TableNormal"/>
    <w:uiPriority w:val="40"/>
    <w:rsid w:val="004049A1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4049A1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table" w:styleId="PlainTable2">
    <w:name w:val="Plain Table 2"/>
    <w:basedOn w:val="TableNormal"/>
    <w:uiPriority w:val="99"/>
    <w:rsid w:val="002E3D13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5</Pages>
  <Words>2297</Words>
  <Characters>1309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un-Ting</dc:creator>
  <cp:keywords/>
  <dc:description/>
  <cp:lastModifiedBy>Yun-Ting Huang</cp:lastModifiedBy>
  <cp:revision>170</cp:revision>
  <dcterms:created xsi:type="dcterms:W3CDTF">2021-07-30T16:05:00Z</dcterms:created>
  <dcterms:modified xsi:type="dcterms:W3CDTF">2021-11-17T16:48:00Z</dcterms:modified>
</cp:coreProperties>
</file>